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747EE" w14:textId="377840D9" w:rsidR="00E8533E" w:rsidRPr="00533A0F" w:rsidRDefault="00E81136" w:rsidP="00E8533E">
      <w:pPr>
        <w:pStyle w:val="1"/>
        <w:spacing w:line="480" w:lineRule="auto"/>
        <w:rPr>
          <w:rFonts w:ascii="Times New Roman" w:eastAsiaTheme="minorEastAsia" w:hAnsi="Times New Roman"/>
          <w:bCs/>
          <w:sz w:val="32"/>
          <w:szCs w:val="28"/>
        </w:rPr>
      </w:pPr>
      <w:r w:rsidRPr="00E81136">
        <w:rPr>
          <w:rFonts w:ascii="Times New Roman" w:hAnsi="Times New Roman"/>
          <w:bCs/>
          <w:sz w:val="32"/>
          <w:szCs w:val="28"/>
        </w:rPr>
        <w:t>Supplementary material</w:t>
      </w:r>
    </w:p>
    <w:p w14:paraId="685CB1E9" w14:textId="77777777" w:rsidR="003036AE" w:rsidRDefault="003036AE" w:rsidP="00FB56C0"/>
    <w:p w14:paraId="7A2688DE" w14:textId="58593B18" w:rsidR="00E81136" w:rsidRDefault="00E81136" w:rsidP="00E81136">
      <w:pPr>
        <w:pStyle w:val="a3"/>
        <w:keepNext/>
      </w:pPr>
      <w:bookmarkStart w:id="0" w:name="_Ref223621582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bookmarkEnd w:id="0"/>
      <w:r>
        <w:rPr>
          <w:rFonts w:hint="eastAsia"/>
        </w:rPr>
        <w:t xml:space="preserve"> </w:t>
      </w:r>
      <w:r w:rsidRPr="00E8533E">
        <w:t>Incidence of SAEs after each vaccine dose</w:t>
      </w:r>
    </w:p>
    <w:tbl>
      <w:tblPr>
        <w:tblW w:w="4542" w:type="pct"/>
        <w:jc w:val="center"/>
        <w:tblLook w:val="04A0" w:firstRow="1" w:lastRow="0" w:firstColumn="1" w:lastColumn="0" w:noHBand="0" w:noVBand="1"/>
      </w:tblPr>
      <w:tblGrid>
        <w:gridCol w:w="4211"/>
        <w:gridCol w:w="1134"/>
        <w:gridCol w:w="1134"/>
        <w:gridCol w:w="1136"/>
        <w:gridCol w:w="284"/>
        <w:gridCol w:w="1116"/>
        <w:gridCol w:w="1118"/>
        <w:gridCol w:w="284"/>
        <w:gridCol w:w="1134"/>
        <w:gridCol w:w="1128"/>
      </w:tblGrid>
      <w:tr w:rsidR="004F1C11" w:rsidRPr="000C5A0E" w14:paraId="4ABFAD11" w14:textId="77777777" w:rsidTr="000756D7">
        <w:trPr>
          <w:trHeight w:val="270"/>
          <w:jc w:val="center"/>
        </w:trPr>
        <w:tc>
          <w:tcPr>
            <w:tcW w:w="166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98B254" w14:textId="4907E01E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S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342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FE035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COPD</w:t>
            </w:r>
          </w:p>
        </w:tc>
        <w:tc>
          <w:tcPr>
            <w:tcW w:w="11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6E6E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4070F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8–59 HCs</w:t>
            </w:r>
          </w:p>
        </w:tc>
        <w:tc>
          <w:tcPr>
            <w:tcW w:w="11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891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A9737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≥60 HCs</w:t>
            </w:r>
          </w:p>
        </w:tc>
      </w:tr>
      <w:tr w:rsidR="004F1C11" w:rsidRPr="000C5A0E" w14:paraId="58FA9C51" w14:textId="77777777" w:rsidTr="000756D7">
        <w:trPr>
          <w:trHeight w:val="285"/>
          <w:jc w:val="center"/>
        </w:trPr>
        <w:tc>
          <w:tcPr>
            <w:tcW w:w="166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F4349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6E8FB2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1</w:t>
            </w:r>
          </w:p>
          <w:p w14:paraId="7FA526C0" w14:textId="19CAB42B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410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2BA218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2</w:t>
            </w:r>
          </w:p>
          <w:p w14:paraId="7DCC8EC7" w14:textId="467596EB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40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E36EEF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3</w:t>
            </w:r>
          </w:p>
          <w:p w14:paraId="2B8E7263" w14:textId="127D744D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371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C710D1" w14:textId="77777777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4C2AF9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1</w:t>
            </w:r>
          </w:p>
          <w:p w14:paraId="79DCD506" w14:textId="0B34B68E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8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C265970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2</w:t>
            </w:r>
          </w:p>
          <w:p w14:paraId="27E542BD" w14:textId="675B7F0F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79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3E145E" w14:textId="77777777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BE895B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1</w:t>
            </w:r>
          </w:p>
          <w:p w14:paraId="65A02D77" w14:textId="11420B77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108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5F09E6" w14:textId="77777777" w:rsid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Dose 2</w:t>
            </w:r>
          </w:p>
          <w:p w14:paraId="4CFD2DD5" w14:textId="6A8B483C" w:rsidR="000C5A0E" w:rsidRPr="000C5A0E" w:rsidRDefault="000C5A0E" w:rsidP="00F00B0F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(n=106)</w:t>
            </w:r>
          </w:p>
        </w:tc>
      </w:tr>
      <w:tr w:rsidR="004F1C11" w:rsidRPr="000C5A0E" w14:paraId="44AFB02D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A5E7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Fractures and other traumatic injuri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5A26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255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4 (1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5E8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D6DB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4E6C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6E4A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B37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F156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5C10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00B0D378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7E1F" w14:textId="32BABBCC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Chronic Obstructive Pulmonary Disea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46A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2567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3 (0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AFF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795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D9A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831C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AB0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0E13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C34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1752EE26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D3E1D" w14:textId="6D6A24D1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Cardiovascular</w:t>
            </w:r>
            <w:r w:rsidR="003036AE">
              <w:rPr>
                <w:rFonts w:hint="eastAsia"/>
                <w:color w:val="000000"/>
                <w:kern w:val="0"/>
                <w:sz w:val="22"/>
                <w:szCs w:val="22"/>
              </w:rPr>
              <w:t>/</w:t>
            </w:r>
            <w:r w:rsidRPr="000C5A0E">
              <w:rPr>
                <w:color w:val="000000"/>
                <w:kern w:val="0"/>
                <w:sz w:val="22"/>
                <w:szCs w:val="22"/>
              </w:rPr>
              <w:t>cerebrovascular symptom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986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A3C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90E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2 (0.5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0EE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3A97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6CB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1.27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F18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CF5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447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1.27)</w:t>
            </w:r>
          </w:p>
        </w:tc>
      </w:tr>
      <w:tr w:rsidR="004F1C11" w:rsidRPr="000C5A0E" w14:paraId="2D5AAAD5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349D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Lower respiratory tract infec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4D9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880C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3 (0.7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FC12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2 (0.54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EB7F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406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8987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D40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4EDB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35D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37F18959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5F5E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Hepatobiliary diseas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8A4B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1D82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024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7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658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FE3B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DF86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D31A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417E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7B3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762672E3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5D9E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Cervical spondylosi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6930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3AC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0.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535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C850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8160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1153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61A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84C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9D77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7BDAB53A" w14:textId="77777777" w:rsidTr="000756D7">
        <w:trPr>
          <w:trHeight w:val="300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E1E7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C5A0E">
              <w:rPr>
                <w:color w:val="000000"/>
                <w:kern w:val="0"/>
                <w:sz w:val="22"/>
                <w:szCs w:val="22"/>
              </w:rPr>
              <w:t>Chronic renal insufficienc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29D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1B0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CF28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15C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9B3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1C4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38A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C08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AAF4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</w:tr>
      <w:tr w:rsidR="004F1C11" w:rsidRPr="000C5A0E" w14:paraId="244AE811" w14:textId="77777777" w:rsidTr="000756D7">
        <w:trPr>
          <w:trHeight w:val="285"/>
          <w:jc w:val="center"/>
        </w:trPr>
        <w:tc>
          <w:tcPr>
            <w:tcW w:w="1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AC4DF2" w14:textId="77777777" w:rsidR="000C5A0E" w:rsidRPr="000C5A0E" w:rsidRDefault="000C5A0E" w:rsidP="000C5A0E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370752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3 (0.73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20966D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9 (2.25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37B1EE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6 (1.62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4B1EB99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A83B66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FBAAC6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1.27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D324EE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3C7E61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C90065" w14:textId="77777777" w:rsidR="000C5A0E" w:rsidRPr="000C5A0E" w:rsidRDefault="000C5A0E" w:rsidP="000C5A0E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C5A0E">
              <w:rPr>
                <w:color w:val="000000"/>
                <w:kern w:val="0"/>
                <w:sz w:val="21"/>
                <w:szCs w:val="21"/>
              </w:rPr>
              <w:t>1 (1.27)</w:t>
            </w:r>
          </w:p>
        </w:tc>
      </w:tr>
    </w:tbl>
    <w:p w14:paraId="534632DF" w14:textId="77777777" w:rsidR="000C5A0E" w:rsidRDefault="000C5A0E" w:rsidP="00FB56C0"/>
    <w:p w14:paraId="6CBE44FF" w14:textId="4287A7A1" w:rsidR="00E81136" w:rsidRDefault="00E81136" w:rsidP="00E81136">
      <w:pPr>
        <w:pStyle w:val="a3"/>
        <w:keepNext/>
      </w:pPr>
      <w:bookmarkStart w:id="1" w:name="_Ref223621589"/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bookmarkEnd w:id="1"/>
      <w:r>
        <w:rPr>
          <w:rFonts w:hint="eastAsia"/>
        </w:rPr>
        <w:t xml:space="preserve"> </w:t>
      </w:r>
      <w:r w:rsidRPr="00E8533E">
        <w:t>Comparison of adverse events between groups</w:t>
      </w:r>
    </w:p>
    <w:tbl>
      <w:tblPr>
        <w:tblW w:w="14189" w:type="dxa"/>
        <w:tblLayout w:type="fixed"/>
        <w:tblLook w:val="04A0" w:firstRow="1" w:lastRow="0" w:firstColumn="1" w:lastColumn="0" w:noHBand="0" w:noVBand="1"/>
      </w:tblPr>
      <w:tblGrid>
        <w:gridCol w:w="1668"/>
        <w:gridCol w:w="1230"/>
        <w:gridCol w:w="1179"/>
        <w:gridCol w:w="1276"/>
        <w:gridCol w:w="1134"/>
        <w:gridCol w:w="1359"/>
        <w:gridCol w:w="236"/>
        <w:gridCol w:w="1098"/>
        <w:gridCol w:w="1560"/>
        <w:gridCol w:w="1134"/>
        <w:gridCol w:w="1167"/>
        <w:gridCol w:w="1148"/>
      </w:tblGrid>
      <w:tr w:rsidR="00E8533E" w:rsidRPr="00BF5863" w14:paraId="6D5957BA" w14:textId="77777777" w:rsidTr="006A419B">
        <w:trPr>
          <w:trHeight w:val="300"/>
        </w:trPr>
        <w:tc>
          <w:tcPr>
            <w:tcW w:w="16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1C8BCC" w14:textId="4E2DA8ED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6178" w:type="dxa"/>
            <w:gridSpan w:val="5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2BD83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F5863">
              <w:rPr>
                <w:color w:val="000000"/>
                <w:kern w:val="0"/>
                <w:sz w:val="22"/>
                <w:szCs w:val="22"/>
              </w:rPr>
              <w:t>Dose 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9E4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07" w:type="dxa"/>
            <w:gridSpan w:val="5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4F040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BF5863">
              <w:rPr>
                <w:color w:val="000000"/>
                <w:kern w:val="0"/>
                <w:sz w:val="22"/>
                <w:szCs w:val="22"/>
              </w:rPr>
              <w:t>Dose 2</w:t>
            </w:r>
          </w:p>
        </w:tc>
      </w:tr>
      <w:tr w:rsidR="00E8533E" w:rsidRPr="00BF5863" w14:paraId="38785CEF" w14:textId="77777777" w:rsidTr="00010AEA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8771B6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21FF66" w14:textId="389CD2CA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COPD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41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4FD34F" w14:textId="46E0D443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8–59 HCs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6A3CB6" w14:textId="2564141D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≥60 HCs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1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A8091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χ² / Fish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72155F" w14:textId="4C8B0F59" w:rsidR="00E8533E" w:rsidRPr="00BF5863" w:rsidRDefault="00A45807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9939A9">
              <w:rPr>
                <w:rStyle w:val="22"/>
                <w:rFonts w:hint="eastAsia"/>
                <w:i/>
                <w:iCs/>
                <w:sz w:val="24"/>
                <w:szCs w:val="36"/>
              </w:rPr>
              <w:t>p</w:t>
            </w:r>
            <w:r w:rsidR="00E8533E" w:rsidRPr="00BF5863">
              <w:rPr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A98B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B11E43" w14:textId="22921270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COPD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4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E2C742" w14:textId="3F7BC74F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8–59 HCs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0308ED" w14:textId="5036F019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≥60 HCs (</w:t>
            </w:r>
            <w:r w:rsidR="006F13FD">
              <w:rPr>
                <w:rFonts w:hint="eastAsia"/>
                <w:color w:val="000000"/>
                <w:kern w:val="0"/>
                <w:sz w:val="21"/>
                <w:szCs w:val="21"/>
              </w:rPr>
              <w:t>n</w:t>
            </w:r>
            <w:r w:rsidRPr="00BF5863">
              <w:rPr>
                <w:color w:val="000000"/>
                <w:kern w:val="0"/>
                <w:sz w:val="21"/>
                <w:szCs w:val="21"/>
              </w:rPr>
              <w:t>=10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7A5B71" w14:textId="17EA78F3" w:rsidR="00E8533E" w:rsidRPr="00BF5863" w:rsidRDefault="00010AEA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 xml:space="preserve">χ² / </w:t>
            </w:r>
            <w:r w:rsidR="00E8533E" w:rsidRPr="00BF5863">
              <w:rPr>
                <w:color w:val="000000"/>
                <w:kern w:val="0"/>
                <w:sz w:val="21"/>
                <w:szCs w:val="21"/>
              </w:rPr>
              <w:t>Fish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2D4BE" w14:textId="2B3F717C" w:rsidR="00E8533E" w:rsidRPr="00BF5863" w:rsidRDefault="00A45807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9939A9">
              <w:rPr>
                <w:rStyle w:val="22"/>
                <w:rFonts w:hint="eastAsia"/>
                <w:i/>
                <w:iCs/>
                <w:sz w:val="24"/>
                <w:szCs w:val="36"/>
              </w:rPr>
              <w:t>p</w:t>
            </w:r>
            <w:r w:rsidR="00E8533E" w:rsidRPr="00BF5863">
              <w:rPr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E8533E" w:rsidRPr="00BF5863" w14:paraId="2E561B92" w14:textId="77777777" w:rsidTr="00010AEA">
        <w:trPr>
          <w:trHeight w:val="300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037A" w14:textId="77777777" w:rsidR="00E8533E" w:rsidRPr="00BF5863" w:rsidRDefault="00E8533E" w:rsidP="006A419B">
            <w:pPr>
              <w:widowControl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F5863">
              <w:rPr>
                <w:b/>
                <w:bCs/>
                <w:color w:val="000000"/>
                <w:kern w:val="0"/>
                <w:sz w:val="21"/>
                <w:szCs w:val="21"/>
              </w:rPr>
              <w:t>By dose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6A8A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F67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08C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AAF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407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B9F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78FF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ABE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5C0B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EDA3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5650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393C1A03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8815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Within 3 day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D518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FE29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302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358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908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4B8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CCB6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4013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108F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413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0A8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61E44308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C2AD" w14:textId="48B6779F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3BA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6 (6.3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DA4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906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019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6.3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5067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F5863">
              <w:rPr>
                <w:b/>
                <w:bCs/>
                <w:color w:val="000000"/>
                <w:kern w:val="0"/>
                <w:sz w:val="21"/>
                <w:szCs w:val="21"/>
              </w:rPr>
              <w:t>0.042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68FD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AF9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9 (2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189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BE5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B74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C8D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78</w:t>
            </w:r>
          </w:p>
        </w:tc>
      </w:tr>
      <w:tr w:rsidR="00E8533E" w:rsidRPr="00BF5863" w14:paraId="2F82AFFB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77D4" w14:textId="1B17DB57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lastRenderedPageBreak/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C56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3 (3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BB8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5CA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0D8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9BC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1F7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143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4 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242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990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59F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500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E8533E" w:rsidRPr="00BF5863" w14:paraId="4A78A2AF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FEEF" w14:textId="7D466481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ECF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2 (2.9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A1C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BFB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64F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F66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5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E2F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599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5 (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448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8C17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EAB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7169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644</w:t>
            </w:r>
          </w:p>
        </w:tc>
      </w:tr>
      <w:tr w:rsidR="00E8533E" w:rsidRPr="00BF5863" w14:paraId="302B8232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EFBD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Within 7 day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E92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09B7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64F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DCAE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B23E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9C62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4DB7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57D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F42C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1093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DA6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5C7166F3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9288" w14:textId="3287A2B8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212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6 (6.3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D1E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0F0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CC1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6.3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B048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F5863">
              <w:rPr>
                <w:b/>
                <w:bCs/>
                <w:color w:val="000000"/>
                <w:kern w:val="0"/>
                <w:sz w:val="21"/>
                <w:szCs w:val="21"/>
              </w:rPr>
              <w:t>0.042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726E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A93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0 (2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B41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FCB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D59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25F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09</w:t>
            </w:r>
          </w:p>
        </w:tc>
      </w:tr>
      <w:tr w:rsidR="00E8533E" w:rsidRPr="00BF5863" w14:paraId="3256B7D3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64C7" w14:textId="108AA925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DA5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3 (3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2B3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48A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E61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167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53A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5DB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4 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3D0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FFA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4F8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FDA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E8533E" w:rsidRPr="00BF5863" w14:paraId="1FAF71EC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F06B" w14:textId="187A421D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1FC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3 (3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CB49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94C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4C6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317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694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36D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6 (1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B2B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03C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A9D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52D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46</w:t>
            </w:r>
          </w:p>
        </w:tc>
      </w:tr>
      <w:tr w:rsidR="00E8533E" w:rsidRPr="00BF5863" w14:paraId="58A49C98" w14:textId="77777777" w:rsidTr="006A419B">
        <w:trPr>
          <w:trHeight w:val="300"/>
        </w:trPr>
        <w:tc>
          <w:tcPr>
            <w:tcW w:w="14189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3B95" w14:textId="77777777" w:rsidR="00E8533E" w:rsidRPr="005F1A61" w:rsidRDefault="00E8533E" w:rsidP="006A419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During the study</w:t>
            </w:r>
            <w:r w:rsidRPr="005F1A61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period</w:t>
            </w:r>
          </w:p>
        </w:tc>
      </w:tr>
      <w:tr w:rsidR="00E8533E" w:rsidRPr="00BF5863" w14:paraId="27BF9C0B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486A" w14:textId="04D738A7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D22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29 (7.0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7B6F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0852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2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1812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7.6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1BC4" w14:textId="77777777" w:rsidR="00E8533E" w:rsidRPr="005F1A61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5F1A61">
              <w:rPr>
                <w:b/>
                <w:bCs/>
                <w:color w:val="000000"/>
                <w:kern w:val="0"/>
                <w:sz w:val="21"/>
                <w:szCs w:val="21"/>
              </w:rPr>
              <w:t>0.022#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1502" w14:textId="77777777" w:rsidR="00E8533E" w:rsidRPr="005F1A61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A94C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21 (5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8B99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2EE5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D78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B201" w14:textId="77777777" w:rsidR="00E8533E" w:rsidRPr="005F1A61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5F1A61">
              <w:rPr>
                <w:b/>
                <w:bCs/>
                <w:color w:val="000000"/>
                <w:kern w:val="0"/>
                <w:sz w:val="21"/>
                <w:szCs w:val="21"/>
              </w:rPr>
              <w:t>0.016#</w:t>
            </w:r>
          </w:p>
        </w:tc>
      </w:tr>
      <w:tr w:rsidR="00E8533E" w:rsidRPr="00BF5863" w14:paraId="11C4324B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1700" w14:textId="34CF03F2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665E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3 (3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F84C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2E6A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51D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0A22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.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853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0757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4 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5A36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C001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BFE6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DD1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E8533E" w:rsidRPr="00BF5863" w14:paraId="539E3E52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1B8C" w14:textId="25472123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9B75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4 (3.4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A9EE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BB71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CFCA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6E65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.3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F5D5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9764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6 (1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94D9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012F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0BF7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DCCC" w14:textId="77777777" w:rsidR="00E8533E" w:rsidRPr="005F1A61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F1A61">
              <w:rPr>
                <w:color w:val="000000"/>
                <w:kern w:val="0"/>
                <w:sz w:val="21"/>
                <w:szCs w:val="21"/>
              </w:rPr>
              <w:t>0.446</w:t>
            </w:r>
          </w:p>
        </w:tc>
      </w:tr>
      <w:tr w:rsidR="00E8533E" w:rsidRPr="00BF5863" w14:paraId="4D131EA4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C32D" w14:textId="77777777" w:rsidR="00E8533E" w:rsidRPr="00BF5863" w:rsidRDefault="00E8533E" w:rsidP="006A419B">
            <w:pPr>
              <w:widowControl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BF5863">
              <w:rPr>
                <w:b/>
                <w:bCs/>
                <w:color w:val="000000"/>
                <w:kern w:val="0"/>
                <w:sz w:val="21"/>
                <w:szCs w:val="21"/>
              </w:rPr>
              <w:t>By sever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8B0F" w14:textId="77777777" w:rsidR="00E8533E" w:rsidRPr="00BF5863" w:rsidRDefault="00E8533E" w:rsidP="006A419B">
            <w:pPr>
              <w:widowControl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A61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08D5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FBCB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1465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44F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0B73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073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3A38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5880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FE6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70CEAD81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4B06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Grade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A100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B747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1DB9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10A9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DDB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8EEB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A002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44BB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8D8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4F55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6C7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26D685B9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339C" w14:textId="4FA51B0F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CA59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9 (4.6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C10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02D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 (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5329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251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902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407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9 (2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067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2EF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79C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201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78</w:t>
            </w:r>
          </w:p>
        </w:tc>
      </w:tr>
      <w:tr w:rsidR="00E8533E" w:rsidRPr="00BF5863" w14:paraId="45F4C248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E2DA" w14:textId="0C0BF7BA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741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0 (2.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D80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0C9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DA9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B59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0AF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C7B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5 (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D32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50B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61C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FF9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644</w:t>
            </w:r>
          </w:p>
        </w:tc>
      </w:tr>
      <w:tr w:rsidR="00E8533E" w:rsidRPr="00BF5863" w14:paraId="5AD5CD5C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251D" w14:textId="422B55EA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A50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0 (2.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A8B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CCD9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50E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D23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74E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5FE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5 (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7A7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938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846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564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E8533E" w:rsidRPr="00BF5863" w14:paraId="33979A70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22C7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Grad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1CC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30F8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628D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877F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0FE5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884C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D01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94DC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B708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7218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C16F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2E90992C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8FBB" w14:textId="138BC674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D8F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0 (2.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5CD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8D4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0A4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DFF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2F8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CA6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4 (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A24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E42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1AD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8BA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768</w:t>
            </w:r>
          </w:p>
        </w:tc>
      </w:tr>
      <w:tr w:rsidR="00E8533E" w:rsidRPr="00BF5863" w14:paraId="3D1CB7FF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0639" w14:textId="74491ED0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AAD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3 (0.7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9C9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A24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571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6E5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AB7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D6F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B4A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3C9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086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7E0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E8533E" w:rsidRPr="00BF5863" w14:paraId="7C8EFBD5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893B" w14:textId="34300720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5CD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5 (1.2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B8F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DEE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063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D5D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6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226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6A9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 (0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CE6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C05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229A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229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E8533E" w:rsidRPr="00BF5863" w14:paraId="5CE809D7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24ED" w14:textId="77777777" w:rsidR="00E8533E" w:rsidRPr="00BF5863" w:rsidRDefault="00E8533E" w:rsidP="006A419B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≥Grade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460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61A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CE61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5E8B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C55A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D2C7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0844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E8BB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011C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6B55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85C0" w14:textId="77777777" w:rsidR="00E8533E" w:rsidRPr="00BF5863" w:rsidRDefault="00E8533E" w:rsidP="006A419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8533E" w:rsidRPr="00BF5863" w14:paraId="724879A9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56F2" w14:textId="318E3051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539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4 (0.9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7AE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FE5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A844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2B0C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25E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FD4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9 (2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A29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78D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 (0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AA1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3A5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.478</w:t>
            </w:r>
          </w:p>
        </w:tc>
      </w:tr>
      <w:tr w:rsidR="00E8533E" w:rsidRPr="00BF5863" w14:paraId="120BAE4C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703DBB" w14:textId="36E05729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Local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FD1A2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14798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8494F7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53C695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F62FE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8685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8A183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88DD6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A1B45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8F7EB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FCEC8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E8533E" w:rsidRPr="00BF5863" w14:paraId="2E2A84AB" w14:textId="77777777" w:rsidTr="00010AE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2A619D" w14:textId="577CA186" w:rsidR="00E8533E" w:rsidRPr="00BF5863" w:rsidRDefault="00E8533E" w:rsidP="006A419B">
            <w:pPr>
              <w:widowControl/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Systemic AE</w:t>
            </w:r>
            <w:r w:rsidR="00AE3806"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EFB33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2 (0.49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BBA730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09C49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C79AEB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8ED68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C9CD5F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86971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51C2CE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AB3FDD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0 (0.0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BDD1C2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24DC76" w14:textId="77777777" w:rsidR="00E8533E" w:rsidRPr="00BF5863" w:rsidRDefault="00E8533E" w:rsidP="006A419B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5863">
              <w:rPr>
                <w:color w:val="000000"/>
                <w:kern w:val="0"/>
                <w:sz w:val="21"/>
                <w:szCs w:val="21"/>
              </w:rPr>
              <w:t>/</w:t>
            </w:r>
          </w:p>
        </w:tc>
      </w:tr>
    </w:tbl>
    <w:p w14:paraId="326E2551" w14:textId="0480FF6A" w:rsidR="00E8533E" w:rsidRPr="00E20EBC" w:rsidRDefault="00E8533E" w:rsidP="000756D7">
      <w:pPr>
        <w:ind w:left="720" w:hanging="720"/>
        <w:rPr>
          <w:sz w:val="21"/>
          <w:szCs w:val="21"/>
        </w:rPr>
      </w:pPr>
      <w:r w:rsidRPr="00BF5863">
        <w:rPr>
          <w:color w:val="000000"/>
          <w:kern w:val="0"/>
          <w:sz w:val="21"/>
          <w:szCs w:val="21"/>
        </w:rPr>
        <w:t xml:space="preserve">Note: The value represents the χ² value, and the "-" represents the Fisher exact test. # There are no significant differences in pairwise comparisons </w:t>
      </w:r>
      <w:r>
        <w:rPr>
          <w:rFonts w:hint="eastAsia"/>
          <w:color w:val="000000"/>
          <w:kern w:val="0"/>
          <w:sz w:val="21"/>
          <w:szCs w:val="21"/>
        </w:rPr>
        <w:t>between</w:t>
      </w:r>
      <w:r w:rsidRPr="00BF5863">
        <w:rPr>
          <w:color w:val="000000"/>
          <w:kern w:val="0"/>
          <w:sz w:val="21"/>
          <w:szCs w:val="21"/>
        </w:rPr>
        <w:t xml:space="preserve"> the three groups.</w:t>
      </w:r>
    </w:p>
    <w:sectPr w:rsidR="00E8533E" w:rsidRPr="00E20EBC" w:rsidSect="00F00B0F">
      <w:footerReference w:type="default" r:id="rId8"/>
      <w:pgSz w:w="16838" w:h="11906" w:orient="landscape"/>
      <w:pgMar w:top="1800" w:right="1440" w:bottom="180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DAEAB" w14:textId="77777777" w:rsidR="005378BB" w:rsidRDefault="005378BB" w:rsidP="00E356CA">
      <w:r>
        <w:separator/>
      </w:r>
    </w:p>
  </w:endnote>
  <w:endnote w:type="continuationSeparator" w:id="0">
    <w:p w14:paraId="1243B81A" w14:textId="77777777" w:rsidR="005378BB" w:rsidRDefault="005378BB" w:rsidP="00E35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4506149"/>
      <w:docPartObj>
        <w:docPartGallery w:val="Page Numbers (Bottom of Page)"/>
        <w:docPartUnique/>
      </w:docPartObj>
    </w:sdtPr>
    <w:sdtContent>
      <w:p w14:paraId="25ACA26C" w14:textId="3419A237" w:rsidR="00ED0AE8" w:rsidRDefault="00ED0AE8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40EF61" w14:textId="77777777" w:rsidR="00ED0AE8" w:rsidRDefault="00ED0AE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D559F" w14:textId="77777777" w:rsidR="005378BB" w:rsidRDefault="005378BB" w:rsidP="00E356CA">
      <w:r>
        <w:separator/>
      </w:r>
    </w:p>
  </w:footnote>
  <w:footnote w:type="continuationSeparator" w:id="0">
    <w:p w14:paraId="5E1FC87A" w14:textId="77777777" w:rsidR="005378BB" w:rsidRDefault="005378BB" w:rsidP="00E35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959AF"/>
    <w:multiLevelType w:val="multilevel"/>
    <w:tmpl w:val="9CD04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1F780C"/>
    <w:multiLevelType w:val="multilevel"/>
    <w:tmpl w:val="5A8AE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E81088"/>
    <w:multiLevelType w:val="multilevel"/>
    <w:tmpl w:val="54E81088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50429157">
    <w:abstractNumId w:val="2"/>
  </w:num>
  <w:num w:numId="2" w16cid:durableId="284653843">
    <w:abstractNumId w:val="0"/>
  </w:num>
  <w:num w:numId="3" w16cid:durableId="6737997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EwNDA2NDk0YjIxNzRiYWJlNGFmZDE1YmNhZjJkMW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AAMy_style F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d0fx01z5vepefadr5ass2wr2ezpsartw9&quot;&gt;COVID-19&lt;record-ids&gt;&lt;item&gt;4&lt;/item&gt;&lt;item&gt;5&lt;/item&gt;&lt;item&gt;6&lt;/item&gt;&lt;item&gt;8&lt;/item&gt;&lt;item&gt;12&lt;/item&gt;&lt;item&gt;38&lt;/item&gt;&lt;item&gt;39&lt;/item&gt;&lt;item&gt;45&lt;/item&gt;&lt;item&gt;49&lt;/item&gt;&lt;item&gt;53&lt;/item&gt;&lt;item&gt;54&lt;/item&gt;&lt;item&gt;57&lt;/item&gt;&lt;item&gt;59&lt;/item&gt;&lt;item&gt;67&lt;/item&gt;&lt;item&gt;77&lt;/item&gt;&lt;item&gt;80&lt;/item&gt;&lt;item&gt;81&lt;/item&gt;&lt;item&gt;82&lt;/item&gt;&lt;item&gt;83&lt;/item&gt;&lt;item&gt;84&lt;/item&gt;&lt;item&gt;85&lt;/item&gt;&lt;item&gt;87&lt;/item&gt;&lt;item&gt;88&lt;/item&gt;&lt;item&gt;89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item&gt;116&lt;/item&gt;&lt;item&gt;117&lt;/item&gt;&lt;item&gt;118&lt;/item&gt;&lt;/record-ids&gt;&lt;/item&gt;&lt;/Libraries&gt;"/>
  </w:docVars>
  <w:rsids>
    <w:rsidRoot w:val="008C21CB"/>
    <w:rsid w:val="00000324"/>
    <w:rsid w:val="00001C8F"/>
    <w:rsid w:val="00003379"/>
    <w:rsid w:val="00003ABA"/>
    <w:rsid w:val="00005D54"/>
    <w:rsid w:val="00005D78"/>
    <w:rsid w:val="0000671A"/>
    <w:rsid w:val="00006B5A"/>
    <w:rsid w:val="00006C1D"/>
    <w:rsid w:val="00006E99"/>
    <w:rsid w:val="000106A7"/>
    <w:rsid w:val="00010AEA"/>
    <w:rsid w:val="00012281"/>
    <w:rsid w:val="00012869"/>
    <w:rsid w:val="000129BE"/>
    <w:rsid w:val="00016949"/>
    <w:rsid w:val="00017876"/>
    <w:rsid w:val="00017C7C"/>
    <w:rsid w:val="00017D7E"/>
    <w:rsid w:val="00021DEC"/>
    <w:rsid w:val="00023AB7"/>
    <w:rsid w:val="00023BEA"/>
    <w:rsid w:val="000240AD"/>
    <w:rsid w:val="00024568"/>
    <w:rsid w:val="00025029"/>
    <w:rsid w:val="00025086"/>
    <w:rsid w:val="000256CE"/>
    <w:rsid w:val="00025F4C"/>
    <w:rsid w:val="000261B2"/>
    <w:rsid w:val="00026C5C"/>
    <w:rsid w:val="00027E4A"/>
    <w:rsid w:val="00027F2E"/>
    <w:rsid w:val="000304CB"/>
    <w:rsid w:val="0003072D"/>
    <w:rsid w:val="00030D7E"/>
    <w:rsid w:val="00030DEB"/>
    <w:rsid w:val="00031571"/>
    <w:rsid w:val="000316E7"/>
    <w:rsid w:val="000325A9"/>
    <w:rsid w:val="00032FD7"/>
    <w:rsid w:val="000332D8"/>
    <w:rsid w:val="00034889"/>
    <w:rsid w:val="00035B5D"/>
    <w:rsid w:val="00036339"/>
    <w:rsid w:val="00036D76"/>
    <w:rsid w:val="00036E19"/>
    <w:rsid w:val="0003718F"/>
    <w:rsid w:val="00037391"/>
    <w:rsid w:val="000411F7"/>
    <w:rsid w:val="000415E3"/>
    <w:rsid w:val="0004174A"/>
    <w:rsid w:val="00041F28"/>
    <w:rsid w:val="00042B95"/>
    <w:rsid w:val="00043774"/>
    <w:rsid w:val="00044312"/>
    <w:rsid w:val="00044EBD"/>
    <w:rsid w:val="0004524C"/>
    <w:rsid w:val="00045412"/>
    <w:rsid w:val="0004554E"/>
    <w:rsid w:val="0004597E"/>
    <w:rsid w:val="00046238"/>
    <w:rsid w:val="0005007E"/>
    <w:rsid w:val="0005092B"/>
    <w:rsid w:val="0005140D"/>
    <w:rsid w:val="00051B33"/>
    <w:rsid w:val="000528D6"/>
    <w:rsid w:val="0005295C"/>
    <w:rsid w:val="0005371A"/>
    <w:rsid w:val="00054FF8"/>
    <w:rsid w:val="00055B5A"/>
    <w:rsid w:val="00055BD6"/>
    <w:rsid w:val="00055F68"/>
    <w:rsid w:val="00056406"/>
    <w:rsid w:val="00056700"/>
    <w:rsid w:val="0005688F"/>
    <w:rsid w:val="00056CD6"/>
    <w:rsid w:val="00056E86"/>
    <w:rsid w:val="00057230"/>
    <w:rsid w:val="00060B33"/>
    <w:rsid w:val="00060D92"/>
    <w:rsid w:val="00061922"/>
    <w:rsid w:val="0006192B"/>
    <w:rsid w:val="00062816"/>
    <w:rsid w:val="00064584"/>
    <w:rsid w:val="00064688"/>
    <w:rsid w:val="0006668A"/>
    <w:rsid w:val="000666E5"/>
    <w:rsid w:val="00066BE0"/>
    <w:rsid w:val="00066FD9"/>
    <w:rsid w:val="0006772A"/>
    <w:rsid w:val="00070080"/>
    <w:rsid w:val="000717EE"/>
    <w:rsid w:val="00072564"/>
    <w:rsid w:val="00072F23"/>
    <w:rsid w:val="00072FEA"/>
    <w:rsid w:val="00073CCC"/>
    <w:rsid w:val="00074F9F"/>
    <w:rsid w:val="00074FCC"/>
    <w:rsid w:val="000756D7"/>
    <w:rsid w:val="000776AA"/>
    <w:rsid w:val="00077EC9"/>
    <w:rsid w:val="00080292"/>
    <w:rsid w:val="00080FC8"/>
    <w:rsid w:val="0008104C"/>
    <w:rsid w:val="00083122"/>
    <w:rsid w:val="0008353A"/>
    <w:rsid w:val="000835A5"/>
    <w:rsid w:val="00083764"/>
    <w:rsid w:val="00083E3D"/>
    <w:rsid w:val="00083E76"/>
    <w:rsid w:val="00086FFA"/>
    <w:rsid w:val="00087327"/>
    <w:rsid w:val="00087575"/>
    <w:rsid w:val="00087F87"/>
    <w:rsid w:val="00090342"/>
    <w:rsid w:val="00090387"/>
    <w:rsid w:val="000905D5"/>
    <w:rsid w:val="00091E41"/>
    <w:rsid w:val="0009344D"/>
    <w:rsid w:val="000949CC"/>
    <w:rsid w:val="000950DB"/>
    <w:rsid w:val="00096639"/>
    <w:rsid w:val="00096C9B"/>
    <w:rsid w:val="00096E8C"/>
    <w:rsid w:val="0009754B"/>
    <w:rsid w:val="000A0331"/>
    <w:rsid w:val="000A148E"/>
    <w:rsid w:val="000A1E0A"/>
    <w:rsid w:val="000A2553"/>
    <w:rsid w:val="000A2934"/>
    <w:rsid w:val="000A2E20"/>
    <w:rsid w:val="000A30E5"/>
    <w:rsid w:val="000A33C5"/>
    <w:rsid w:val="000A35A6"/>
    <w:rsid w:val="000A376A"/>
    <w:rsid w:val="000A39AD"/>
    <w:rsid w:val="000A4642"/>
    <w:rsid w:val="000A487C"/>
    <w:rsid w:val="000A492A"/>
    <w:rsid w:val="000A544A"/>
    <w:rsid w:val="000A5645"/>
    <w:rsid w:val="000A60F9"/>
    <w:rsid w:val="000A6140"/>
    <w:rsid w:val="000A6987"/>
    <w:rsid w:val="000A75C5"/>
    <w:rsid w:val="000A7C8F"/>
    <w:rsid w:val="000B0571"/>
    <w:rsid w:val="000B0710"/>
    <w:rsid w:val="000B0719"/>
    <w:rsid w:val="000B17C6"/>
    <w:rsid w:val="000B2018"/>
    <w:rsid w:val="000B33E7"/>
    <w:rsid w:val="000B3839"/>
    <w:rsid w:val="000B3C15"/>
    <w:rsid w:val="000B49CC"/>
    <w:rsid w:val="000B57CB"/>
    <w:rsid w:val="000B7B22"/>
    <w:rsid w:val="000B7BFB"/>
    <w:rsid w:val="000C0A23"/>
    <w:rsid w:val="000C1355"/>
    <w:rsid w:val="000C18F0"/>
    <w:rsid w:val="000C1C25"/>
    <w:rsid w:val="000C1D7D"/>
    <w:rsid w:val="000C1EFE"/>
    <w:rsid w:val="000C2187"/>
    <w:rsid w:val="000C26F7"/>
    <w:rsid w:val="000C451D"/>
    <w:rsid w:val="000C5479"/>
    <w:rsid w:val="000C551A"/>
    <w:rsid w:val="000C592B"/>
    <w:rsid w:val="000C5A0E"/>
    <w:rsid w:val="000C67A1"/>
    <w:rsid w:val="000C7D79"/>
    <w:rsid w:val="000D0002"/>
    <w:rsid w:val="000D0D8D"/>
    <w:rsid w:val="000D276C"/>
    <w:rsid w:val="000D2DEC"/>
    <w:rsid w:val="000D37DA"/>
    <w:rsid w:val="000D5406"/>
    <w:rsid w:val="000D6C8E"/>
    <w:rsid w:val="000D6E26"/>
    <w:rsid w:val="000D7E78"/>
    <w:rsid w:val="000E0C5A"/>
    <w:rsid w:val="000E0D94"/>
    <w:rsid w:val="000E1C3C"/>
    <w:rsid w:val="000E1F47"/>
    <w:rsid w:val="000E2190"/>
    <w:rsid w:val="000E29B1"/>
    <w:rsid w:val="000E3272"/>
    <w:rsid w:val="000E36AB"/>
    <w:rsid w:val="000E38BE"/>
    <w:rsid w:val="000E3BC3"/>
    <w:rsid w:val="000E3BE5"/>
    <w:rsid w:val="000E4221"/>
    <w:rsid w:val="000E5D39"/>
    <w:rsid w:val="000E6AA2"/>
    <w:rsid w:val="000E77E9"/>
    <w:rsid w:val="000E7FC4"/>
    <w:rsid w:val="000F053F"/>
    <w:rsid w:val="000F1D16"/>
    <w:rsid w:val="000F2278"/>
    <w:rsid w:val="000F233A"/>
    <w:rsid w:val="000F264F"/>
    <w:rsid w:val="000F300A"/>
    <w:rsid w:val="000F36F1"/>
    <w:rsid w:val="000F4742"/>
    <w:rsid w:val="000F5851"/>
    <w:rsid w:val="000F596D"/>
    <w:rsid w:val="000F5D86"/>
    <w:rsid w:val="000F67C2"/>
    <w:rsid w:val="000F6ED2"/>
    <w:rsid w:val="000F6FF6"/>
    <w:rsid w:val="00100080"/>
    <w:rsid w:val="001000F8"/>
    <w:rsid w:val="00100893"/>
    <w:rsid w:val="001017B8"/>
    <w:rsid w:val="00102421"/>
    <w:rsid w:val="00102988"/>
    <w:rsid w:val="001029C9"/>
    <w:rsid w:val="001029DB"/>
    <w:rsid w:val="0010354D"/>
    <w:rsid w:val="00103A23"/>
    <w:rsid w:val="00103DEE"/>
    <w:rsid w:val="0010447C"/>
    <w:rsid w:val="0010482B"/>
    <w:rsid w:val="00105D4C"/>
    <w:rsid w:val="00106B98"/>
    <w:rsid w:val="00107CBC"/>
    <w:rsid w:val="00107E2B"/>
    <w:rsid w:val="00111423"/>
    <w:rsid w:val="00112149"/>
    <w:rsid w:val="0011260C"/>
    <w:rsid w:val="00113138"/>
    <w:rsid w:val="00113D4B"/>
    <w:rsid w:val="00113ECB"/>
    <w:rsid w:val="00114514"/>
    <w:rsid w:val="0011460E"/>
    <w:rsid w:val="00114E19"/>
    <w:rsid w:val="001151C2"/>
    <w:rsid w:val="00116506"/>
    <w:rsid w:val="001177B9"/>
    <w:rsid w:val="001177E1"/>
    <w:rsid w:val="0011785E"/>
    <w:rsid w:val="0012026E"/>
    <w:rsid w:val="00120810"/>
    <w:rsid w:val="00120D4B"/>
    <w:rsid w:val="00121B90"/>
    <w:rsid w:val="0012393C"/>
    <w:rsid w:val="00123EEE"/>
    <w:rsid w:val="00125152"/>
    <w:rsid w:val="00125312"/>
    <w:rsid w:val="00125378"/>
    <w:rsid w:val="00126023"/>
    <w:rsid w:val="001260F7"/>
    <w:rsid w:val="001262AE"/>
    <w:rsid w:val="001277E3"/>
    <w:rsid w:val="00127DE8"/>
    <w:rsid w:val="00127F5A"/>
    <w:rsid w:val="001305F6"/>
    <w:rsid w:val="001317E2"/>
    <w:rsid w:val="00132A79"/>
    <w:rsid w:val="0013337A"/>
    <w:rsid w:val="001348DA"/>
    <w:rsid w:val="001372ED"/>
    <w:rsid w:val="00137DF5"/>
    <w:rsid w:val="001401E9"/>
    <w:rsid w:val="001413BD"/>
    <w:rsid w:val="0014149A"/>
    <w:rsid w:val="00141A53"/>
    <w:rsid w:val="001424BF"/>
    <w:rsid w:val="001437EE"/>
    <w:rsid w:val="00143A1F"/>
    <w:rsid w:val="0014452F"/>
    <w:rsid w:val="00147108"/>
    <w:rsid w:val="00147FA3"/>
    <w:rsid w:val="001517BF"/>
    <w:rsid w:val="00152C76"/>
    <w:rsid w:val="001538AD"/>
    <w:rsid w:val="00153FEE"/>
    <w:rsid w:val="00154253"/>
    <w:rsid w:val="00154617"/>
    <w:rsid w:val="00155015"/>
    <w:rsid w:val="0015651F"/>
    <w:rsid w:val="00157084"/>
    <w:rsid w:val="0015715D"/>
    <w:rsid w:val="00157530"/>
    <w:rsid w:val="0015756D"/>
    <w:rsid w:val="00157696"/>
    <w:rsid w:val="001611E6"/>
    <w:rsid w:val="001612A6"/>
    <w:rsid w:val="00161805"/>
    <w:rsid w:val="00163582"/>
    <w:rsid w:val="001637CB"/>
    <w:rsid w:val="00163A7B"/>
    <w:rsid w:val="00165178"/>
    <w:rsid w:val="00165AAE"/>
    <w:rsid w:val="00166B61"/>
    <w:rsid w:val="0016740E"/>
    <w:rsid w:val="00167519"/>
    <w:rsid w:val="00167605"/>
    <w:rsid w:val="00167726"/>
    <w:rsid w:val="00167A93"/>
    <w:rsid w:val="00170872"/>
    <w:rsid w:val="0017358D"/>
    <w:rsid w:val="00174BC1"/>
    <w:rsid w:val="0017780C"/>
    <w:rsid w:val="00180473"/>
    <w:rsid w:val="00181946"/>
    <w:rsid w:val="0018226A"/>
    <w:rsid w:val="00183069"/>
    <w:rsid w:val="00183392"/>
    <w:rsid w:val="001844FE"/>
    <w:rsid w:val="00184DD6"/>
    <w:rsid w:val="001850BD"/>
    <w:rsid w:val="0018582C"/>
    <w:rsid w:val="001872E0"/>
    <w:rsid w:val="00187751"/>
    <w:rsid w:val="00191A8C"/>
    <w:rsid w:val="00191B18"/>
    <w:rsid w:val="00192762"/>
    <w:rsid w:val="00193316"/>
    <w:rsid w:val="00193E4B"/>
    <w:rsid w:val="00193EE7"/>
    <w:rsid w:val="00193F42"/>
    <w:rsid w:val="001941F3"/>
    <w:rsid w:val="00194B07"/>
    <w:rsid w:val="00195789"/>
    <w:rsid w:val="00196AFC"/>
    <w:rsid w:val="0019727C"/>
    <w:rsid w:val="001A000E"/>
    <w:rsid w:val="001A00A8"/>
    <w:rsid w:val="001A0962"/>
    <w:rsid w:val="001A3550"/>
    <w:rsid w:val="001A4701"/>
    <w:rsid w:val="001A51BE"/>
    <w:rsid w:val="001A54FE"/>
    <w:rsid w:val="001A5AD3"/>
    <w:rsid w:val="001A5C29"/>
    <w:rsid w:val="001A646B"/>
    <w:rsid w:val="001A6621"/>
    <w:rsid w:val="001B0145"/>
    <w:rsid w:val="001B0526"/>
    <w:rsid w:val="001B1256"/>
    <w:rsid w:val="001B1580"/>
    <w:rsid w:val="001B1860"/>
    <w:rsid w:val="001B19F9"/>
    <w:rsid w:val="001B1C3D"/>
    <w:rsid w:val="001B1DEF"/>
    <w:rsid w:val="001B2DBC"/>
    <w:rsid w:val="001B2DE7"/>
    <w:rsid w:val="001B2E49"/>
    <w:rsid w:val="001B2F35"/>
    <w:rsid w:val="001B363E"/>
    <w:rsid w:val="001B3709"/>
    <w:rsid w:val="001B3AC7"/>
    <w:rsid w:val="001B41EF"/>
    <w:rsid w:val="001B52CB"/>
    <w:rsid w:val="001B5850"/>
    <w:rsid w:val="001B5FAE"/>
    <w:rsid w:val="001B5FC6"/>
    <w:rsid w:val="001B6342"/>
    <w:rsid w:val="001B7615"/>
    <w:rsid w:val="001B7EB6"/>
    <w:rsid w:val="001C18CE"/>
    <w:rsid w:val="001C1CB9"/>
    <w:rsid w:val="001C2D04"/>
    <w:rsid w:val="001C323F"/>
    <w:rsid w:val="001C327A"/>
    <w:rsid w:val="001C3314"/>
    <w:rsid w:val="001C41E9"/>
    <w:rsid w:val="001C5706"/>
    <w:rsid w:val="001C63DE"/>
    <w:rsid w:val="001C6671"/>
    <w:rsid w:val="001C743A"/>
    <w:rsid w:val="001D05B0"/>
    <w:rsid w:val="001D1700"/>
    <w:rsid w:val="001D2955"/>
    <w:rsid w:val="001D2E56"/>
    <w:rsid w:val="001D3B08"/>
    <w:rsid w:val="001D4141"/>
    <w:rsid w:val="001D46B5"/>
    <w:rsid w:val="001D60EC"/>
    <w:rsid w:val="001D6252"/>
    <w:rsid w:val="001D7B2F"/>
    <w:rsid w:val="001E04EF"/>
    <w:rsid w:val="001E0B09"/>
    <w:rsid w:val="001E0C5A"/>
    <w:rsid w:val="001E0E90"/>
    <w:rsid w:val="001E1B77"/>
    <w:rsid w:val="001E20FB"/>
    <w:rsid w:val="001E286B"/>
    <w:rsid w:val="001E2F80"/>
    <w:rsid w:val="001E4C7A"/>
    <w:rsid w:val="001E4D41"/>
    <w:rsid w:val="001E56D5"/>
    <w:rsid w:val="001E5AC8"/>
    <w:rsid w:val="001E6A92"/>
    <w:rsid w:val="001E7763"/>
    <w:rsid w:val="001F0846"/>
    <w:rsid w:val="001F098E"/>
    <w:rsid w:val="001F2B73"/>
    <w:rsid w:val="001F3019"/>
    <w:rsid w:val="001F5002"/>
    <w:rsid w:val="001F56F8"/>
    <w:rsid w:val="001F6956"/>
    <w:rsid w:val="001F69BF"/>
    <w:rsid w:val="001F6B51"/>
    <w:rsid w:val="001F7124"/>
    <w:rsid w:val="00200145"/>
    <w:rsid w:val="00200154"/>
    <w:rsid w:val="002015F7"/>
    <w:rsid w:val="002019B0"/>
    <w:rsid w:val="00202D5C"/>
    <w:rsid w:val="002036E0"/>
    <w:rsid w:val="00204356"/>
    <w:rsid w:val="002046A2"/>
    <w:rsid w:val="002049D1"/>
    <w:rsid w:val="00204A22"/>
    <w:rsid w:val="00204B0E"/>
    <w:rsid w:val="00205A88"/>
    <w:rsid w:val="0020633C"/>
    <w:rsid w:val="002073EC"/>
    <w:rsid w:val="002074EA"/>
    <w:rsid w:val="002078DE"/>
    <w:rsid w:val="00207DDF"/>
    <w:rsid w:val="00210742"/>
    <w:rsid w:val="00210E0D"/>
    <w:rsid w:val="002118B2"/>
    <w:rsid w:val="00212322"/>
    <w:rsid w:val="002149A3"/>
    <w:rsid w:val="00216D3E"/>
    <w:rsid w:val="00217372"/>
    <w:rsid w:val="00217391"/>
    <w:rsid w:val="0021752D"/>
    <w:rsid w:val="00217F13"/>
    <w:rsid w:val="00223DB2"/>
    <w:rsid w:val="00223E76"/>
    <w:rsid w:val="002244F1"/>
    <w:rsid w:val="00224757"/>
    <w:rsid w:val="00224B7F"/>
    <w:rsid w:val="00224E53"/>
    <w:rsid w:val="00224F6D"/>
    <w:rsid w:val="002251D0"/>
    <w:rsid w:val="00225887"/>
    <w:rsid w:val="002267B2"/>
    <w:rsid w:val="00226A1F"/>
    <w:rsid w:val="0023148E"/>
    <w:rsid w:val="00231A2B"/>
    <w:rsid w:val="00231DA4"/>
    <w:rsid w:val="002325E0"/>
    <w:rsid w:val="00232A51"/>
    <w:rsid w:val="0023333C"/>
    <w:rsid w:val="00233FAB"/>
    <w:rsid w:val="002350F6"/>
    <w:rsid w:val="00235DB1"/>
    <w:rsid w:val="00236245"/>
    <w:rsid w:val="0023630B"/>
    <w:rsid w:val="00237072"/>
    <w:rsid w:val="00237397"/>
    <w:rsid w:val="00237DAE"/>
    <w:rsid w:val="00237F23"/>
    <w:rsid w:val="00240145"/>
    <w:rsid w:val="00240FDB"/>
    <w:rsid w:val="0024134F"/>
    <w:rsid w:val="00243303"/>
    <w:rsid w:val="002447EA"/>
    <w:rsid w:val="00244CF5"/>
    <w:rsid w:val="002455CF"/>
    <w:rsid w:val="0024577C"/>
    <w:rsid w:val="002466B1"/>
    <w:rsid w:val="00246D66"/>
    <w:rsid w:val="00246E9E"/>
    <w:rsid w:val="0024730A"/>
    <w:rsid w:val="00247AA0"/>
    <w:rsid w:val="0025006B"/>
    <w:rsid w:val="00251886"/>
    <w:rsid w:val="00251AD7"/>
    <w:rsid w:val="00252442"/>
    <w:rsid w:val="0025326F"/>
    <w:rsid w:val="00254124"/>
    <w:rsid w:val="0025459B"/>
    <w:rsid w:val="0025560E"/>
    <w:rsid w:val="002557A4"/>
    <w:rsid w:val="002579C5"/>
    <w:rsid w:val="00257B94"/>
    <w:rsid w:val="00260464"/>
    <w:rsid w:val="00260745"/>
    <w:rsid w:val="00260D00"/>
    <w:rsid w:val="00261505"/>
    <w:rsid w:val="00262E6A"/>
    <w:rsid w:val="00263067"/>
    <w:rsid w:val="002639C2"/>
    <w:rsid w:val="00263ACC"/>
    <w:rsid w:val="00263C2C"/>
    <w:rsid w:val="00264050"/>
    <w:rsid w:val="00264ABD"/>
    <w:rsid w:val="00264AE8"/>
    <w:rsid w:val="00265EBC"/>
    <w:rsid w:val="00266817"/>
    <w:rsid w:val="0026770E"/>
    <w:rsid w:val="0027251C"/>
    <w:rsid w:val="00272A7A"/>
    <w:rsid w:val="00272B96"/>
    <w:rsid w:val="00272E6D"/>
    <w:rsid w:val="0027358E"/>
    <w:rsid w:val="00273C85"/>
    <w:rsid w:val="002754CD"/>
    <w:rsid w:val="002755D1"/>
    <w:rsid w:val="00275950"/>
    <w:rsid w:val="00275B34"/>
    <w:rsid w:val="00275CD2"/>
    <w:rsid w:val="00275DBA"/>
    <w:rsid w:val="00276297"/>
    <w:rsid w:val="002767A8"/>
    <w:rsid w:val="00276BBF"/>
    <w:rsid w:val="00276D2F"/>
    <w:rsid w:val="00276ECA"/>
    <w:rsid w:val="002770F5"/>
    <w:rsid w:val="00277219"/>
    <w:rsid w:val="00277934"/>
    <w:rsid w:val="00277B46"/>
    <w:rsid w:val="00280365"/>
    <w:rsid w:val="00280862"/>
    <w:rsid w:val="00280F97"/>
    <w:rsid w:val="0028116D"/>
    <w:rsid w:val="00281B23"/>
    <w:rsid w:val="00282044"/>
    <w:rsid w:val="00283572"/>
    <w:rsid w:val="002840B0"/>
    <w:rsid w:val="00284869"/>
    <w:rsid w:val="00284CD6"/>
    <w:rsid w:val="00284F7E"/>
    <w:rsid w:val="00285DDE"/>
    <w:rsid w:val="00287124"/>
    <w:rsid w:val="002877BB"/>
    <w:rsid w:val="00287B15"/>
    <w:rsid w:val="002903E7"/>
    <w:rsid w:val="0029055E"/>
    <w:rsid w:val="00290855"/>
    <w:rsid w:val="0029111D"/>
    <w:rsid w:val="00292972"/>
    <w:rsid w:val="00292EFB"/>
    <w:rsid w:val="00293763"/>
    <w:rsid w:val="002944FB"/>
    <w:rsid w:val="002949CB"/>
    <w:rsid w:val="002959EF"/>
    <w:rsid w:val="002962E9"/>
    <w:rsid w:val="002963BE"/>
    <w:rsid w:val="00296D20"/>
    <w:rsid w:val="0029712D"/>
    <w:rsid w:val="00297380"/>
    <w:rsid w:val="00297E24"/>
    <w:rsid w:val="002A06D5"/>
    <w:rsid w:val="002A12CF"/>
    <w:rsid w:val="002A1DAD"/>
    <w:rsid w:val="002A27AD"/>
    <w:rsid w:val="002A2AAA"/>
    <w:rsid w:val="002A2DA5"/>
    <w:rsid w:val="002A3FB9"/>
    <w:rsid w:val="002A51B2"/>
    <w:rsid w:val="002A56CB"/>
    <w:rsid w:val="002A5895"/>
    <w:rsid w:val="002A5C51"/>
    <w:rsid w:val="002A657A"/>
    <w:rsid w:val="002A73B4"/>
    <w:rsid w:val="002A7A90"/>
    <w:rsid w:val="002B07D0"/>
    <w:rsid w:val="002B0C76"/>
    <w:rsid w:val="002B0D4F"/>
    <w:rsid w:val="002B2F99"/>
    <w:rsid w:val="002B35EF"/>
    <w:rsid w:val="002B4860"/>
    <w:rsid w:val="002B48AE"/>
    <w:rsid w:val="002B57AC"/>
    <w:rsid w:val="002B6E24"/>
    <w:rsid w:val="002C05ED"/>
    <w:rsid w:val="002C06BD"/>
    <w:rsid w:val="002C07A3"/>
    <w:rsid w:val="002C0B50"/>
    <w:rsid w:val="002C0CBE"/>
    <w:rsid w:val="002C24C3"/>
    <w:rsid w:val="002C47DF"/>
    <w:rsid w:val="002C4E82"/>
    <w:rsid w:val="002C5D34"/>
    <w:rsid w:val="002C60F5"/>
    <w:rsid w:val="002C753D"/>
    <w:rsid w:val="002C7DE8"/>
    <w:rsid w:val="002D0B24"/>
    <w:rsid w:val="002D12F9"/>
    <w:rsid w:val="002D132F"/>
    <w:rsid w:val="002D2A58"/>
    <w:rsid w:val="002D2E0D"/>
    <w:rsid w:val="002D468B"/>
    <w:rsid w:val="002D4790"/>
    <w:rsid w:val="002D499B"/>
    <w:rsid w:val="002D4BFB"/>
    <w:rsid w:val="002D56B6"/>
    <w:rsid w:val="002D6D2E"/>
    <w:rsid w:val="002D7151"/>
    <w:rsid w:val="002D74A3"/>
    <w:rsid w:val="002D77E5"/>
    <w:rsid w:val="002D798E"/>
    <w:rsid w:val="002D7E4B"/>
    <w:rsid w:val="002E049C"/>
    <w:rsid w:val="002E08B4"/>
    <w:rsid w:val="002E0A52"/>
    <w:rsid w:val="002E140E"/>
    <w:rsid w:val="002E161C"/>
    <w:rsid w:val="002E16B0"/>
    <w:rsid w:val="002E29DC"/>
    <w:rsid w:val="002E33F1"/>
    <w:rsid w:val="002E375C"/>
    <w:rsid w:val="002E38F2"/>
    <w:rsid w:val="002E44AC"/>
    <w:rsid w:val="002E644E"/>
    <w:rsid w:val="002E6BDA"/>
    <w:rsid w:val="002E77BF"/>
    <w:rsid w:val="002E7CB9"/>
    <w:rsid w:val="002F0A4D"/>
    <w:rsid w:val="002F1DA2"/>
    <w:rsid w:val="002F2A8A"/>
    <w:rsid w:val="002F3335"/>
    <w:rsid w:val="002F4E14"/>
    <w:rsid w:val="002F5019"/>
    <w:rsid w:val="002F5286"/>
    <w:rsid w:val="002F57CD"/>
    <w:rsid w:val="002F5E27"/>
    <w:rsid w:val="002F631F"/>
    <w:rsid w:val="002F6A7A"/>
    <w:rsid w:val="002F710E"/>
    <w:rsid w:val="00300BEC"/>
    <w:rsid w:val="0030129E"/>
    <w:rsid w:val="00301803"/>
    <w:rsid w:val="00302148"/>
    <w:rsid w:val="00302BB8"/>
    <w:rsid w:val="00302D9D"/>
    <w:rsid w:val="003033FE"/>
    <w:rsid w:val="003036AE"/>
    <w:rsid w:val="00303A2C"/>
    <w:rsid w:val="00303ABE"/>
    <w:rsid w:val="00303AC3"/>
    <w:rsid w:val="003042A6"/>
    <w:rsid w:val="00304552"/>
    <w:rsid w:val="00304D45"/>
    <w:rsid w:val="00304D51"/>
    <w:rsid w:val="0030588A"/>
    <w:rsid w:val="003060D0"/>
    <w:rsid w:val="003062E0"/>
    <w:rsid w:val="0030663D"/>
    <w:rsid w:val="00307210"/>
    <w:rsid w:val="003100F1"/>
    <w:rsid w:val="00310FF8"/>
    <w:rsid w:val="00311348"/>
    <w:rsid w:val="00311B6C"/>
    <w:rsid w:val="003127BA"/>
    <w:rsid w:val="00313717"/>
    <w:rsid w:val="00313A9E"/>
    <w:rsid w:val="00314275"/>
    <w:rsid w:val="00314D4A"/>
    <w:rsid w:val="00315A51"/>
    <w:rsid w:val="00316142"/>
    <w:rsid w:val="00317399"/>
    <w:rsid w:val="00317919"/>
    <w:rsid w:val="00320FAE"/>
    <w:rsid w:val="003212F0"/>
    <w:rsid w:val="003222E3"/>
    <w:rsid w:val="00322DF8"/>
    <w:rsid w:val="00323DA6"/>
    <w:rsid w:val="00323DDE"/>
    <w:rsid w:val="00323FD9"/>
    <w:rsid w:val="00324409"/>
    <w:rsid w:val="00324464"/>
    <w:rsid w:val="00325074"/>
    <w:rsid w:val="003253A4"/>
    <w:rsid w:val="00325688"/>
    <w:rsid w:val="00325758"/>
    <w:rsid w:val="0032578A"/>
    <w:rsid w:val="003265D8"/>
    <w:rsid w:val="00326B73"/>
    <w:rsid w:val="00326D9F"/>
    <w:rsid w:val="00330CA1"/>
    <w:rsid w:val="00331B3C"/>
    <w:rsid w:val="0033218C"/>
    <w:rsid w:val="00332A26"/>
    <w:rsid w:val="00332EDE"/>
    <w:rsid w:val="00334DBE"/>
    <w:rsid w:val="0033617B"/>
    <w:rsid w:val="003427FE"/>
    <w:rsid w:val="003438B2"/>
    <w:rsid w:val="003439EC"/>
    <w:rsid w:val="00343D06"/>
    <w:rsid w:val="00344427"/>
    <w:rsid w:val="00344517"/>
    <w:rsid w:val="003446BD"/>
    <w:rsid w:val="00344847"/>
    <w:rsid w:val="00344A2B"/>
    <w:rsid w:val="00344A7E"/>
    <w:rsid w:val="00345D1F"/>
    <w:rsid w:val="00346E4F"/>
    <w:rsid w:val="00347465"/>
    <w:rsid w:val="00347638"/>
    <w:rsid w:val="003503D6"/>
    <w:rsid w:val="00350509"/>
    <w:rsid w:val="00350BBC"/>
    <w:rsid w:val="00351251"/>
    <w:rsid w:val="003516C0"/>
    <w:rsid w:val="00352391"/>
    <w:rsid w:val="0035253E"/>
    <w:rsid w:val="003526B7"/>
    <w:rsid w:val="003555F3"/>
    <w:rsid w:val="003567FB"/>
    <w:rsid w:val="00356AB8"/>
    <w:rsid w:val="00357534"/>
    <w:rsid w:val="0035777D"/>
    <w:rsid w:val="00357850"/>
    <w:rsid w:val="00360579"/>
    <w:rsid w:val="003605F5"/>
    <w:rsid w:val="00360B12"/>
    <w:rsid w:val="0036296D"/>
    <w:rsid w:val="00363002"/>
    <w:rsid w:val="0036320C"/>
    <w:rsid w:val="00363941"/>
    <w:rsid w:val="003642FD"/>
    <w:rsid w:val="0036510A"/>
    <w:rsid w:val="003653FA"/>
    <w:rsid w:val="00366B1D"/>
    <w:rsid w:val="003672F2"/>
    <w:rsid w:val="00367965"/>
    <w:rsid w:val="003679C5"/>
    <w:rsid w:val="00370135"/>
    <w:rsid w:val="003706C4"/>
    <w:rsid w:val="00370C42"/>
    <w:rsid w:val="00371362"/>
    <w:rsid w:val="003716CD"/>
    <w:rsid w:val="00371E5F"/>
    <w:rsid w:val="003721FC"/>
    <w:rsid w:val="0037353C"/>
    <w:rsid w:val="00373767"/>
    <w:rsid w:val="003738EB"/>
    <w:rsid w:val="00373C73"/>
    <w:rsid w:val="003740C4"/>
    <w:rsid w:val="003744CF"/>
    <w:rsid w:val="00374ABC"/>
    <w:rsid w:val="00374FB0"/>
    <w:rsid w:val="00375DC9"/>
    <w:rsid w:val="003766B2"/>
    <w:rsid w:val="003766FC"/>
    <w:rsid w:val="00380792"/>
    <w:rsid w:val="00380EEE"/>
    <w:rsid w:val="00381290"/>
    <w:rsid w:val="00383D6C"/>
    <w:rsid w:val="00383E0B"/>
    <w:rsid w:val="00385093"/>
    <w:rsid w:val="003852AB"/>
    <w:rsid w:val="00385363"/>
    <w:rsid w:val="0038624A"/>
    <w:rsid w:val="003868C7"/>
    <w:rsid w:val="00386E3E"/>
    <w:rsid w:val="0038726C"/>
    <w:rsid w:val="00387701"/>
    <w:rsid w:val="00387EE7"/>
    <w:rsid w:val="0039040E"/>
    <w:rsid w:val="003909A9"/>
    <w:rsid w:val="00391001"/>
    <w:rsid w:val="00391AC3"/>
    <w:rsid w:val="00392199"/>
    <w:rsid w:val="00392AFF"/>
    <w:rsid w:val="00392BF7"/>
    <w:rsid w:val="00393047"/>
    <w:rsid w:val="00393078"/>
    <w:rsid w:val="003936F8"/>
    <w:rsid w:val="00393EE4"/>
    <w:rsid w:val="00394DD7"/>
    <w:rsid w:val="003962E0"/>
    <w:rsid w:val="00397256"/>
    <w:rsid w:val="003A06BD"/>
    <w:rsid w:val="003A10DF"/>
    <w:rsid w:val="003A1B33"/>
    <w:rsid w:val="003A2C39"/>
    <w:rsid w:val="003A30A9"/>
    <w:rsid w:val="003A3875"/>
    <w:rsid w:val="003A45D1"/>
    <w:rsid w:val="003A4903"/>
    <w:rsid w:val="003A4969"/>
    <w:rsid w:val="003A506A"/>
    <w:rsid w:val="003A5983"/>
    <w:rsid w:val="003A5A03"/>
    <w:rsid w:val="003A5F94"/>
    <w:rsid w:val="003A62FF"/>
    <w:rsid w:val="003A6FB8"/>
    <w:rsid w:val="003A754E"/>
    <w:rsid w:val="003A7BAF"/>
    <w:rsid w:val="003B0787"/>
    <w:rsid w:val="003B0C7E"/>
    <w:rsid w:val="003B10A2"/>
    <w:rsid w:val="003B1146"/>
    <w:rsid w:val="003B1AEE"/>
    <w:rsid w:val="003B2C03"/>
    <w:rsid w:val="003B52EB"/>
    <w:rsid w:val="003B5A0A"/>
    <w:rsid w:val="003B6838"/>
    <w:rsid w:val="003B6E06"/>
    <w:rsid w:val="003B7154"/>
    <w:rsid w:val="003B72BA"/>
    <w:rsid w:val="003B78F3"/>
    <w:rsid w:val="003C2C3A"/>
    <w:rsid w:val="003C3B9B"/>
    <w:rsid w:val="003C48EA"/>
    <w:rsid w:val="003C4CE5"/>
    <w:rsid w:val="003C5170"/>
    <w:rsid w:val="003C5DAB"/>
    <w:rsid w:val="003C5ECA"/>
    <w:rsid w:val="003C606E"/>
    <w:rsid w:val="003C6A7A"/>
    <w:rsid w:val="003C77F7"/>
    <w:rsid w:val="003D2F27"/>
    <w:rsid w:val="003D3998"/>
    <w:rsid w:val="003D3A7F"/>
    <w:rsid w:val="003D446E"/>
    <w:rsid w:val="003D4A54"/>
    <w:rsid w:val="003D615F"/>
    <w:rsid w:val="003D6191"/>
    <w:rsid w:val="003E102C"/>
    <w:rsid w:val="003E1BCF"/>
    <w:rsid w:val="003E2334"/>
    <w:rsid w:val="003E246E"/>
    <w:rsid w:val="003E2B2F"/>
    <w:rsid w:val="003E5956"/>
    <w:rsid w:val="003E6240"/>
    <w:rsid w:val="003E62F0"/>
    <w:rsid w:val="003E6BBA"/>
    <w:rsid w:val="003E76BB"/>
    <w:rsid w:val="003F0A26"/>
    <w:rsid w:val="003F124B"/>
    <w:rsid w:val="003F18CD"/>
    <w:rsid w:val="003F27C1"/>
    <w:rsid w:val="003F32E6"/>
    <w:rsid w:val="003F3A70"/>
    <w:rsid w:val="003F40AD"/>
    <w:rsid w:val="003F49D4"/>
    <w:rsid w:val="003F4AB0"/>
    <w:rsid w:val="003F4CBC"/>
    <w:rsid w:val="003F5D8D"/>
    <w:rsid w:val="003F5FE2"/>
    <w:rsid w:val="003F6163"/>
    <w:rsid w:val="003F6452"/>
    <w:rsid w:val="003F6851"/>
    <w:rsid w:val="0040052A"/>
    <w:rsid w:val="00400F31"/>
    <w:rsid w:val="0040184A"/>
    <w:rsid w:val="004019EA"/>
    <w:rsid w:val="00401AF0"/>
    <w:rsid w:val="00402054"/>
    <w:rsid w:val="00403009"/>
    <w:rsid w:val="00403DC0"/>
    <w:rsid w:val="00404FED"/>
    <w:rsid w:val="0040603B"/>
    <w:rsid w:val="00407501"/>
    <w:rsid w:val="00407B69"/>
    <w:rsid w:val="00410025"/>
    <w:rsid w:val="004105AD"/>
    <w:rsid w:val="0041073C"/>
    <w:rsid w:val="00411110"/>
    <w:rsid w:val="00412120"/>
    <w:rsid w:val="00412403"/>
    <w:rsid w:val="004126C7"/>
    <w:rsid w:val="00412748"/>
    <w:rsid w:val="00413855"/>
    <w:rsid w:val="0041385C"/>
    <w:rsid w:val="00413A6D"/>
    <w:rsid w:val="004141E7"/>
    <w:rsid w:val="00414798"/>
    <w:rsid w:val="00416992"/>
    <w:rsid w:val="00416A18"/>
    <w:rsid w:val="00417270"/>
    <w:rsid w:val="00417691"/>
    <w:rsid w:val="0041785F"/>
    <w:rsid w:val="00417DA6"/>
    <w:rsid w:val="00420E20"/>
    <w:rsid w:val="004213D2"/>
    <w:rsid w:val="00424639"/>
    <w:rsid w:val="004248EA"/>
    <w:rsid w:val="00425D85"/>
    <w:rsid w:val="00426C98"/>
    <w:rsid w:val="00427F64"/>
    <w:rsid w:val="0043062E"/>
    <w:rsid w:val="0043182C"/>
    <w:rsid w:val="00431C1D"/>
    <w:rsid w:val="00432603"/>
    <w:rsid w:val="0043287D"/>
    <w:rsid w:val="00432A51"/>
    <w:rsid w:val="0043366D"/>
    <w:rsid w:val="00434378"/>
    <w:rsid w:val="0043482A"/>
    <w:rsid w:val="00435AD5"/>
    <w:rsid w:val="00435EFA"/>
    <w:rsid w:val="00441A16"/>
    <w:rsid w:val="00443448"/>
    <w:rsid w:val="0044376B"/>
    <w:rsid w:val="00444DB5"/>
    <w:rsid w:val="004452CF"/>
    <w:rsid w:val="004459EA"/>
    <w:rsid w:val="00445D5C"/>
    <w:rsid w:val="00445DCA"/>
    <w:rsid w:val="004463FD"/>
    <w:rsid w:val="004467D7"/>
    <w:rsid w:val="004473DF"/>
    <w:rsid w:val="00450323"/>
    <w:rsid w:val="00450A59"/>
    <w:rsid w:val="00450CDC"/>
    <w:rsid w:val="00450F1A"/>
    <w:rsid w:val="00451677"/>
    <w:rsid w:val="004526C3"/>
    <w:rsid w:val="0045283D"/>
    <w:rsid w:val="00452CEA"/>
    <w:rsid w:val="00452DA5"/>
    <w:rsid w:val="004539C9"/>
    <w:rsid w:val="00453BE1"/>
    <w:rsid w:val="0045443E"/>
    <w:rsid w:val="00455600"/>
    <w:rsid w:val="00455C9C"/>
    <w:rsid w:val="0045633F"/>
    <w:rsid w:val="00456360"/>
    <w:rsid w:val="004570ED"/>
    <w:rsid w:val="00457D70"/>
    <w:rsid w:val="00460475"/>
    <w:rsid w:val="00461F5B"/>
    <w:rsid w:val="00462615"/>
    <w:rsid w:val="00462B61"/>
    <w:rsid w:val="00463624"/>
    <w:rsid w:val="00465392"/>
    <w:rsid w:val="00465666"/>
    <w:rsid w:val="004662B4"/>
    <w:rsid w:val="004662F6"/>
    <w:rsid w:val="004667CA"/>
    <w:rsid w:val="00466879"/>
    <w:rsid w:val="0047372F"/>
    <w:rsid w:val="00473DFC"/>
    <w:rsid w:val="004746FE"/>
    <w:rsid w:val="004766C5"/>
    <w:rsid w:val="004776D6"/>
    <w:rsid w:val="00477FC7"/>
    <w:rsid w:val="00481A8F"/>
    <w:rsid w:val="004824D2"/>
    <w:rsid w:val="0048505E"/>
    <w:rsid w:val="004863F9"/>
    <w:rsid w:val="0048682A"/>
    <w:rsid w:val="00486ADB"/>
    <w:rsid w:val="004874BD"/>
    <w:rsid w:val="004877E0"/>
    <w:rsid w:val="00490239"/>
    <w:rsid w:val="00490AD3"/>
    <w:rsid w:val="004911EF"/>
    <w:rsid w:val="00491302"/>
    <w:rsid w:val="00491E0A"/>
    <w:rsid w:val="004921E1"/>
    <w:rsid w:val="00492EAC"/>
    <w:rsid w:val="004932DA"/>
    <w:rsid w:val="00493A8C"/>
    <w:rsid w:val="004956AC"/>
    <w:rsid w:val="00496493"/>
    <w:rsid w:val="00497B98"/>
    <w:rsid w:val="00497F5C"/>
    <w:rsid w:val="00497F87"/>
    <w:rsid w:val="004A0EDF"/>
    <w:rsid w:val="004A162F"/>
    <w:rsid w:val="004A1941"/>
    <w:rsid w:val="004A2F8F"/>
    <w:rsid w:val="004A32FF"/>
    <w:rsid w:val="004A3C93"/>
    <w:rsid w:val="004A5046"/>
    <w:rsid w:val="004A512A"/>
    <w:rsid w:val="004A68C9"/>
    <w:rsid w:val="004A7538"/>
    <w:rsid w:val="004A76A9"/>
    <w:rsid w:val="004B02C4"/>
    <w:rsid w:val="004B0A55"/>
    <w:rsid w:val="004B1386"/>
    <w:rsid w:val="004B2258"/>
    <w:rsid w:val="004B2551"/>
    <w:rsid w:val="004B317F"/>
    <w:rsid w:val="004B31A8"/>
    <w:rsid w:val="004B3507"/>
    <w:rsid w:val="004B4DC2"/>
    <w:rsid w:val="004B5CBB"/>
    <w:rsid w:val="004B62B7"/>
    <w:rsid w:val="004B670D"/>
    <w:rsid w:val="004B71FC"/>
    <w:rsid w:val="004B786D"/>
    <w:rsid w:val="004B7A9E"/>
    <w:rsid w:val="004B7F00"/>
    <w:rsid w:val="004B7F47"/>
    <w:rsid w:val="004C0533"/>
    <w:rsid w:val="004C208B"/>
    <w:rsid w:val="004C23BC"/>
    <w:rsid w:val="004C2924"/>
    <w:rsid w:val="004C2A9E"/>
    <w:rsid w:val="004C4A7C"/>
    <w:rsid w:val="004C5C83"/>
    <w:rsid w:val="004C7DED"/>
    <w:rsid w:val="004D0622"/>
    <w:rsid w:val="004D142D"/>
    <w:rsid w:val="004D1CB0"/>
    <w:rsid w:val="004D1D3D"/>
    <w:rsid w:val="004D2373"/>
    <w:rsid w:val="004D24BB"/>
    <w:rsid w:val="004D2797"/>
    <w:rsid w:val="004D29BA"/>
    <w:rsid w:val="004D2B11"/>
    <w:rsid w:val="004D2F3D"/>
    <w:rsid w:val="004D2FB5"/>
    <w:rsid w:val="004D34F7"/>
    <w:rsid w:val="004D35C3"/>
    <w:rsid w:val="004D4D10"/>
    <w:rsid w:val="004D6732"/>
    <w:rsid w:val="004D7513"/>
    <w:rsid w:val="004D76D7"/>
    <w:rsid w:val="004E00BE"/>
    <w:rsid w:val="004E0926"/>
    <w:rsid w:val="004E16D1"/>
    <w:rsid w:val="004E2335"/>
    <w:rsid w:val="004E378D"/>
    <w:rsid w:val="004E4714"/>
    <w:rsid w:val="004E5704"/>
    <w:rsid w:val="004E7F35"/>
    <w:rsid w:val="004F075E"/>
    <w:rsid w:val="004F0F69"/>
    <w:rsid w:val="004F1C11"/>
    <w:rsid w:val="004F200F"/>
    <w:rsid w:val="004F364D"/>
    <w:rsid w:val="004F3DEA"/>
    <w:rsid w:val="004F4309"/>
    <w:rsid w:val="004F59F4"/>
    <w:rsid w:val="004F611B"/>
    <w:rsid w:val="004F62C6"/>
    <w:rsid w:val="004F675C"/>
    <w:rsid w:val="004F6B91"/>
    <w:rsid w:val="004F7420"/>
    <w:rsid w:val="004F7AC5"/>
    <w:rsid w:val="00500336"/>
    <w:rsid w:val="00500A86"/>
    <w:rsid w:val="00500C4F"/>
    <w:rsid w:val="00500F47"/>
    <w:rsid w:val="00502000"/>
    <w:rsid w:val="00504C2A"/>
    <w:rsid w:val="0050506E"/>
    <w:rsid w:val="00505526"/>
    <w:rsid w:val="005059B3"/>
    <w:rsid w:val="005069EC"/>
    <w:rsid w:val="00506D4E"/>
    <w:rsid w:val="00507029"/>
    <w:rsid w:val="00507224"/>
    <w:rsid w:val="00510301"/>
    <w:rsid w:val="00510F67"/>
    <w:rsid w:val="0051154D"/>
    <w:rsid w:val="00511A06"/>
    <w:rsid w:val="00514BF4"/>
    <w:rsid w:val="00514CEB"/>
    <w:rsid w:val="005150D6"/>
    <w:rsid w:val="00515590"/>
    <w:rsid w:val="00515B97"/>
    <w:rsid w:val="00516D10"/>
    <w:rsid w:val="00516E60"/>
    <w:rsid w:val="005176AE"/>
    <w:rsid w:val="00517D41"/>
    <w:rsid w:val="005201C8"/>
    <w:rsid w:val="00520E4A"/>
    <w:rsid w:val="00521B27"/>
    <w:rsid w:val="005222A0"/>
    <w:rsid w:val="00522521"/>
    <w:rsid w:val="005228DA"/>
    <w:rsid w:val="00523956"/>
    <w:rsid w:val="00523B56"/>
    <w:rsid w:val="005248C3"/>
    <w:rsid w:val="00525B29"/>
    <w:rsid w:val="0052666A"/>
    <w:rsid w:val="00526A2D"/>
    <w:rsid w:val="00527230"/>
    <w:rsid w:val="0053090D"/>
    <w:rsid w:val="0053158C"/>
    <w:rsid w:val="00531D35"/>
    <w:rsid w:val="005321DE"/>
    <w:rsid w:val="005330B6"/>
    <w:rsid w:val="005332FA"/>
    <w:rsid w:val="00533A0F"/>
    <w:rsid w:val="00533E48"/>
    <w:rsid w:val="00534077"/>
    <w:rsid w:val="00535642"/>
    <w:rsid w:val="00536A02"/>
    <w:rsid w:val="00536FFF"/>
    <w:rsid w:val="0053741A"/>
    <w:rsid w:val="00537781"/>
    <w:rsid w:val="005378BB"/>
    <w:rsid w:val="005402ED"/>
    <w:rsid w:val="00540E05"/>
    <w:rsid w:val="0054117B"/>
    <w:rsid w:val="00541527"/>
    <w:rsid w:val="0054174A"/>
    <w:rsid w:val="00541ABB"/>
    <w:rsid w:val="00541B24"/>
    <w:rsid w:val="0054203C"/>
    <w:rsid w:val="00542C31"/>
    <w:rsid w:val="0054321E"/>
    <w:rsid w:val="00543B54"/>
    <w:rsid w:val="00543ED3"/>
    <w:rsid w:val="00544EC7"/>
    <w:rsid w:val="005455B9"/>
    <w:rsid w:val="0054617B"/>
    <w:rsid w:val="00546BB2"/>
    <w:rsid w:val="00547BF8"/>
    <w:rsid w:val="00547F46"/>
    <w:rsid w:val="005503AE"/>
    <w:rsid w:val="005509C4"/>
    <w:rsid w:val="00551F01"/>
    <w:rsid w:val="00552D42"/>
    <w:rsid w:val="00552DFA"/>
    <w:rsid w:val="005534E6"/>
    <w:rsid w:val="00553751"/>
    <w:rsid w:val="005545D2"/>
    <w:rsid w:val="005549F1"/>
    <w:rsid w:val="00554A9C"/>
    <w:rsid w:val="005555E0"/>
    <w:rsid w:val="005555F4"/>
    <w:rsid w:val="00555F0F"/>
    <w:rsid w:val="005574E8"/>
    <w:rsid w:val="00557869"/>
    <w:rsid w:val="005578D5"/>
    <w:rsid w:val="00557A52"/>
    <w:rsid w:val="005609AF"/>
    <w:rsid w:val="005615F2"/>
    <w:rsid w:val="005623BA"/>
    <w:rsid w:val="00562837"/>
    <w:rsid w:val="005640A2"/>
    <w:rsid w:val="005661C7"/>
    <w:rsid w:val="00566B26"/>
    <w:rsid w:val="005715ED"/>
    <w:rsid w:val="005720AF"/>
    <w:rsid w:val="0057242F"/>
    <w:rsid w:val="0057261C"/>
    <w:rsid w:val="005729DD"/>
    <w:rsid w:val="0057367E"/>
    <w:rsid w:val="00573AB8"/>
    <w:rsid w:val="0057408E"/>
    <w:rsid w:val="005744EE"/>
    <w:rsid w:val="005745EA"/>
    <w:rsid w:val="0057578D"/>
    <w:rsid w:val="00575996"/>
    <w:rsid w:val="0057600B"/>
    <w:rsid w:val="00576D15"/>
    <w:rsid w:val="005770F8"/>
    <w:rsid w:val="005801BC"/>
    <w:rsid w:val="00580AFE"/>
    <w:rsid w:val="00580B60"/>
    <w:rsid w:val="00580F99"/>
    <w:rsid w:val="0058183A"/>
    <w:rsid w:val="005819C3"/>
    <w:rsid w:val="00581B49"/>
    <w:rsid w:val="0058295A"/>
    <w:rsid w:val="005832DC"/>
    <w:rsid w:val="00583C9F"/>
    <w:rsid w:val="005847EF"/>
    <w:rsid w:val="00584877"/>
    <w:rsid w:val="00584B96"/>
    <w:rsid w:val="005852E7"/>
    <w:rsid w:val="00585CA2"/>
    <w:rsid w:val="00586306"/>
    <w:rsid w:val="005873E3"/>
    <w:rsid w:val="005902B6"/>
    <w:rsid w:val="00590A03"/>
    <w:rsid w:val="005929A0"/>
    <w:rsid w:val="00593002"/>
    <w:rsid w:val="005954CF"/>
    <w:rsid w:val="00596E88"/>
    <w:rsid w:val="005971C6"/>
    <w:rsid w:val="005974D1"/>
    <w:rsid w:val="005A00C6"/>
    <w:rsid w:val="005A0EB2"/>
    <w:rsid w:val="005A1671"/>
    <w:rsid w:val="005A2CB1"/>
    <w:rsid w:val="005A3E6E"/>
    <w:rsid w:val="005A4138"/>
    <w:rsid w:val="005A44F3"/>
    <w:rsid w:val="005A4BFE"/>
    <w:rsid w:val="005A583E"/>
    <w:rsid w:val="005A5A70"/>
    <w:rsid w:val="005A6B6D"/>
    <w:rsid w:val="005A6B89"/>
    <w:rsid w:val="005A7A7F"/>
    <w:rsid w:val="005A7D61"/>
    <w:rsid w:val="005B07F3"/>
    <w:rsid w:val="005B16B8"/>
    <w:rsid w:val="005B2F3E"/>
    <w:rsid w:val="005B2FB5"/>
    <w:rsid w:val="005B322A"/>
    <w:rsid w:val="005B3296"/>
    <w:rsid w:val="005B34AF"/>
    <w:rsid w:val="005B4660"/>
    <w:rsid w:val="005B5190"/>
    <w:rsid w:val="005B55B7"/>
    <w:rsid w:val="005B6920"/>
    <w:rsid w:val="005B6A1C"/>
    <w:rsid w:val="005B7FDF"/>
    <w:rsid w:val="005C0AE3"/>
    <w:rsid w:val="005C0CAE"/>
    <w:rsid w:val="005C36D6"/>
    <w:rsid w:val="005C4C7E"/>
    <w:rsid w:val="005C5348"/>
    <w:rsid w:val="005C6626"/>
    <w:rsid w:val="005C77D0"/>
    <w:rsid w:val="005D042F"/>
    <w:rsid w:val="005D04A2"/>
    <w:rsid w:val="005D09EA"/>
    <w:rsid w:val="005D101A"/>
    <w:rsid w:val="005D1416"/>
    <w:rsid w:val="005D193F"/>
    <w:rsid w:val="005D19E5"/>
    <w:rsid w:val="005D39EA"/>
    <w:rsid w:val="005D48B0"/>
    <w:rsid w:val="005D4D84"/>
    <w:rsid w:val="005D4D85"/>
    <w:rsid w:val="005D537D"/>
    <w:rsid w:val="005D7A41"/>
    <w:rsid w:val="005D7E4F"/>
    <w:rsid w:val="005E0651"/>
    <w:rsid w:val="005E20EF"/>
    <w:rsid w:val="005E2332"/>
    <w:rsid w:val="005E409E"/>
    <w:rsid w:val="005E565D"/>
    <w:rsid w:val="005E7367"/>
    <w:rsid w:val="005F1A61"/>
    <w:rsid w:val="005F24B2"/>
    <w:rsid w:val="005F24DD"/>
    <w:rsid w:val="005F2627"/>
    <w:rsid w:val="005F2FA2"/>
    <w:rsid w:val="005F3389"/>
    <w:rsid w:val="005F39F6"/>
    <w:rsid w:val="005F3FD1"/>
    <w:rsid w:val="005F4D64"/>
    <w:rsid w:val="005F5B87"/>
    <w:rsid w:val="005F5E81"/>
    <w:rsid w:val="005F6295"/>
    <w:rsid w:val="005F63ED"/>
    <w:rsid w:val="005F694C"/>
    <w:rsid w:val="005F6956"/>
    <w:rsid w:val="00601001"/>
    <w:rsid w:val="00602645"/>
    <w:rsid w:val="00602672"/>
    <w:rsid w:val="0060280A"/>
    <w:rsid w:val="00602A60"/>
    <w:rsid w:val="00602AD9"/>
    <w:rsid w:val="0060304A"/>
    <w:rsid w:val="006045B1"/>
    <w:rsid w:val="00604628"/>
    <w:rsid w:val="00606312"/>
    <w:rsid w:val="00606453"/>
    <w:rsid w:val="00606AB0"/>
    <w:rsid w:val="00607480"/>
    <w:rsid w:val="006077F0"/>
    <w:rsid w:val="00607E34"/>
    <w:rsid w:val="00613204"/>
    <w:rsid w:val="00613500"/>
    <w:rsid w:val="006140BC"/>
    <w:rsid w:val="00614529"/>
    <w:rsid w:val="0061482D"/>
    <w:rsid w:val="00615018"/>
    <w:rsid w:val="00615BC9"/>
    <w:rsid w:val="00616A37"/>
    <w:rsid w:val="00616FD4"/>
    <w:rsid w:val="0062006E"/>
    <w:rsid w:val="00620356"/>
    <w:rsid w:val="00620864"/>
    <w:rsid w:val="00621438"/>
    <w:rsid w:val="0062153A"/>
    <w:rsid w:val="00621650"/>
    <w:rsid w:val="00621DD4"/>
    <w:rsid w:val="006229B6"/>
    <w:rsid w:val="006234EA"/>
    <w:rsid w:val="00623B3A"/>
    <w:rsid w:val="006258B0"/>
    <w:rsid w:val="0062654B"/>
    <w:rsid w:val="006272FD"/>
    <w:rsid w:val="006279F4"/>
    <w:rsid w:val="006300F4"/>
    <w:rsid w:val="006301DE"/>
    <w:rsid w:val="00630676"/>
    <w:rsid w:val="00631E7D"/>
    <w:rsid w:val="00631F4D"/>
    <w:rsid w:val="0063283A"/>
    <w:rsid w:val="0063304D"/>
    <w:rsid w:val="006333F1"/>
    <w:rsid w:val="00634099"/>
    <w:rsid w:val="00635A59"/>
    <w:rsid w:val="00637120"/>
    <w:rsid w:val="00637517"/>
    <w:rsid w:val="00637B11"/>
    <w:rsid w:val="0064010E"/>
    <w:rsid w:val="00640DE6"/>
    <w:rsid w:val="00641B95"/>
    <w:rsid w:val="00641E82"/>
    <w:rsid w:val="006423F0"/>
    <w:rsid w:val="0064259C"/>
    <w:rsid w:val="00644588"/>
    <w:rsid w:val="0064564C"/>
    <w:rsid w:val="0064792B"/>
    <w:rsid w:val="006510FB"/>
    <w:rsid w:val="0065172B"/>
    <w:rsid w:val="006518FD"/>
    <w:rsid w:val="00652A1F"/>
    <w:rsid w:val="00653963"/>
    <w:rsid w:val="00655046"/>
    <w:rsid w:val="0065521E"/>
    <w:rsid w:val="00656648"/>
    <w:rsid w:val="00656B59"/>
    <w:rsid w:val="00656CBC"/>
    <w:rsid w:val="00657217"/>
    <w:rsid w:val="00657A6F"/>
    <w:rsid w:val="00660469"/>
    <w:rsid w:val="00660D4B"/>
    <w:rsid w:val="006624BB"/>
    <w:rsid w:val="00662A87"/>
    <w:rsid w:val="00663AB8"/>
    <w:rsid w:val="00670986"/>
    <w:rsid w:val="00670BAC"/>
    <w:rsid w:val="00671595"/>
    <w:rsid w:val="00671936"/>
    <w:rsid w:val="00671B86"/>
    <w:rsid w:val="00673212"/>
    <w:rsid w:val="00673F16"/>
    <w:rsid w:val="00674364"/>
    <w:rsid w:val="00674A51"/>
    <w:rsid w:val="00675D4A"/>
    <w:rsid w:val="006761F5"/>
    <w:rsid w:val="00676891"/>
    <w:rsid w:val="00677F2E"/>
    <w:rsid w:val="006823FB"/>
    <w:rsid w:val="006838D3"/>
    <w:rsid w:val="00686DD4"/>
    <w:rsid w:val="0068701A"/>
    <w:rsid w:val="00687340"/>
    <w:rsid w:val="006875D8"/>
    <w:rsid w:val="00687834"/>
    <w:rsid w:val="006878A3"/>
    <w:rsid w:val="006908C5"/>
    <w:rsid w:val="00691EE8"/>
    <w:rsid w:val="00692068"/>
    <w:rsid w:val="00692A05"/>
    <w:rsid w:val="00693672"/>
    <w:rsid w:val="00693A21"/>
    <w:rsid w:val="00694A12"/>
    <w:rsid w:val="006954D7"/>
    <w:rsid w:val="00696933"/>
    <w:rsid w:val="0069781D"/>
    <w:rsid w:val="00697CAA"/>
    <w:rsid w:val="006A0ACA"/>
    <w:rsid w:val="006A30A5"/>
    <w:rsid w:val="006A419B"/>
    <w:rsid w:val="006A46BC"/>
    <w:rsid w:val="006A480E"/>
    <w:rsid w:val="006A49B3"/>
    <w:rsid w:val="006A5F2A"/>
    <w:rsid w:val="006A604C"/>
    <w:rsid w:val="006A625F"/>
    <w:rsid w:val="006A704A"/>
    <w:rsid w:val="006A72FF"/>
    <w:rsid w:val="006A7B8A"/>
    <w:rsid w:val="006B04B8"/>
    <w:rsid w:val="006B07D6"/>
    <w:rsid w:val="006B0F5A"/>
    <w:rsid w:val="006B16B2"/>
    <w:rsid w:val="006B181F"/>
    <w:rsid w:val="006B216B"/>
    <w:rsid w:val="006B28B5"/>
    <w:rsid w:val="006B344F"/>
    <w:rsid w:val="006B3D86"/>
    <w:rsid w:val="006B40F9"/>
    <w:rsid w:val="006B4875"/>
    <w:rsid w:val="006B4D33"/>
    <w:rsid w:val="006B4EF8"/>
    <w:rsid w:val="006B524E"/>
    <w:rsid w:val="006B5332"/>
    <w:rsid w:val="006B6269"/>
    <w:rsid w:val="006B6B3D"/>
    <w:rsid w:val="006B6DC8"/>
    <w:rsid w:val="006B76FD"/>
    <w:rsid w:val="006B7A79"/>
    <w:rsid w:val="006C022A"/>
    <w:rsid w:val="006C0D55"/>
    <w:rsid w:val="006C20CF"/>
    <w:rsid w:val="006C2183"/>
    <w:rsid w:val="006C31DD"/>
    <w:rsid w:val="006C3B22"/>
    <w:rsid w:val="006C492B"/>
    <w:rsid w:val="006C4CDA"/>
    <w:rsid w:val="006C4CF1"/>
    <w:rsid w:val="006C52FB"/>
    <w:rsid w:val="006C6EB9"/>
    <w:rsid w:val="006C76EB"/>
    <w:rsid w:val="006C7740"/>
    <w:rsid w:val="006C7B5F"/>
    <w:rsid w:val="006D0545"/>
    <w:rsid w:val="006D0FA1"/>
    <w:rsid w:val="006D1279"/>
    <w:rsid w:val="006D1E72"/>
    <w:rsid w:val="006D2014"/>
    <w:rsid w:val="006D26FB"/>
    <w:rsid w:val="006D35B8"/>
    <w:rsid w:val="006D453C"/>
    <w:rsid w:val="006D466C"/>
    <w:rsid w:val="006D4D9E"/>
    <w:rsid w:val="006D4F6D"/>
    <w:rsid w:val="006D5ACC"/>
    <w:rsid w:val="006D5B11"/>
    <w:rsid w:val="006E037B"/>
    <w:rsid w:val="006E1315"/>
    <w:rsid w:val="006E35B5"/>
    <w:rsid w:val="006E376E"/>
    <w:rsid w:val="006E397D"/>
    <w:rsid w:val="006E5780"/>
    <w:rsid w:val="006E5DAE"/>
    <w:rsid w:val="006E62FC"/>
    <w:rsid w:val="006E6F0A"/>
    <w:rsid w:val="006E7954"/>
    <w:rsid w:val="006E7C74"/>
    <w:rsid w:val="006F0B0F"/>
    <w:rsid w:val="006F0B3B"/>
    <w:rsid w:val="006F0BC5"/>
    <w:rsid w:val="006F13D6"/>
    <w:rsid w:val="006F13FD"/>
    <w:rsid w:val="006F1562"/>
    <w:rsid w:val="006F15B4"/>
    <w:rsid w:val="006F1BDA"/>
    <w:rsid w:val="006F253C"/>
    <w:rsid w:val="006F2AE7"/>
    <w:rsid w:val="006F4915"/>
    <w:rsid w:val="006F4C12"/>
    <w:rsid w:val="006F6AAE"/>
    <w:rsid w:val="006F71C4"/>
    <w:rsid w:val="006F78B2"/>
    <w:rsid w:val="006F7A9F"/>
    <w:rsid w:val="007032F9"/>
    <w:rsid w:val="00703719"/>
    <w:rsid w:val="007048E8"/>
    <w:rsid w:val="00704B11"/>
    <w:rsid w:val="007052D9"/>
    <w:rsid w:val="007056CD"/>
    <w:rsid w:val="00706458"/>
    <w:rsid w:val="00706788"/>
    <w:rsid w:val="00706903"/>
    <w:rsid w:val="00707970"/>
    <w:rsid w:val="00707ADA"/>
    <w:rsid w:val="00710045"/>
    <w:rsid w:val="00710B1B"/>
    <w:rsid w:val="007113C3"/>
    <w:rsid w:val="00711BF1"/>
    <w:rsid w:val="007121E5"/>
    <w:rsid w:val="007134D2"/>
    <w:rsid w:val="00713F0E"/>
    <w:rsid w:val="00714742"/>
    <w:rsid w:val="00714B50"/>
    <w:rsid w:val="00714BD5"/>
    <w:rsid w:val="00714D5A"/>
    <w:rsid w:val="0071514C"/>
    <w:rsid w:val="0071549B"/>
    <w:rsid w:val="007163B4"/>
    <w:rsid w:val="00716FC9"/>
    <w:rsid w:val="007179EA"/>
    <w:rsid w:val="00720F50"/>
    <w:rsid w:val="00721B29"/>
    <w:rsid w:val="00722385"/>
    <w:rsid w:val="007227F4"/>
    <w:rsid w:val="007239A6"/>
    <w:rsid w:val="00723CE6"/>
    <w:rsid w:val="00725B30"/>
    <w:rsid w:val="00725FC4"/>
    <w:rsid w:val="007266C9"/>
    <w:rsid w:val="00727B06"/>
    <w:rsid w:val="0073040D"/>
    <w:rsid w:val="007312A3"/>
    <w:rsid w:val="0073190B"/>
    <w:rsid w:val="00731C06"/>
    <w:rsid w:val="00731FCD"/>
    <w:rsid w:val="00732755"/>
    <w:rsid w:val="00732EA3"/>
    <w:rsid w:val="007343E4"/>
    <w:rsid w:val="00734A05"/>
    <w:rsid w:val="00734A80"/>
    <w:rsid w:val="0073535E"/>
    <w:rsid w:val="00737215"/>
    <w:rsid w:val="00740ACF"/>
    <w:rsid w:val="00740E48"/>
    <w:rsid w:val="007410CD"/>
    <w:rsid w:val="007410EC"/>
    <w:rsid w:val="0074149F"/>
    <w:rsid w:val="00741C6C"/>
    <w:rsid w:val="00741DB6"/>
    <w:rsid w:val="00742020"/>
    <w:rsid w:val="00742AAE"/>
    <w:rsid w:val="007433D8"/>
    <w:rsid w:val="00746809"/>
    <w:rsid w:val="00746AD4"/>
    <w:rsid w:val="007471CE"/>
    <w:rsid w:val="00750201"/>
    <w:rsid w:val="0075063B"/>
    <w:rsid w:val="007512A7"/>
    <w:rsid w:val="00751995"/>
    <w:rsid w:val="007524C5"/>
    <w:rsid w:val="0075488D"/>
    <w:rsid w:val="0075546B"/>
    <w:rsid w:val="00756BED"/>
    <w:rsid w:val="007576D6"/>
    <w:rsid w:val="0076043F"/>
    <w:rsid w:val="00760E4E"/>
    <w:rsid w:val="007638AD"/>
    <w:rsid w:val="00764B0E"/>
    <w:rsid w:val="007655DF"/>
    <w:rsid w:val="0076638B"/>
    <w:rsid w:val="007666D8"/>
    <w:rsid w:val="007666DE"/>
    <w:rsid w:val="007678A4"/>
    <w:rsid w:val="0077050C"/>
    <w:rsid w:val="007705E5"/>
    <w:rsid w:val="00771949"/>
    <w:rsid w:val="0077199D"/>
    <w:rsid w:val="00771B4A"/>
    <w:rsid w:val="00771DC2"/>
    <w:rsid w:val="00772CEA"/>
    <w:rsid w:val="00773720"/>
    <w:rsid w:val="007738B1"/>
    <w:rsid w:val="00774134"/>
    <w:rsid w:val="0077434A"/>
    <w:rsid w:val="00774619"/>
    <w:rsid w:val="00774781"/>
    <w:rsid w:val="00774AC5"/>
    <w:rsid w:val="00775091"/>
    <w:rsid w:val="007750EE"/>
    <w:rsid w:val="00775EC5"/>
    <w:rsid w:val="00776F02"/>
    <w:rsid w:val="007770A1"/>
    <w:rsid w:val="00777175"/>
    <w:rsid w:val="00777B2B"/>
    <w:rsid w:val="00781590"/>
    <w:rsid w:val="00781999"/>
    <w:rsid w:val="00781F3A"/>
    <w:rsid w:val="00782D67"/>
    <w:rsid w:val="00783C2A"/>
    <w:rsid w:val="00784972"/>
    <w:rsid w:val="00786110"/>
    <w:rsid w:val="00787E3E"/>
    <w:rsid w:val="007907DE"/>
    <w:rsid w:val="00790B4C"/>
    <w:rsid w:val="00790E15"/>
    <w:rsid w:val="00792190"/>
    <w:rsid w:val="0079259E"/>
    <w:rsid w:val="00792697"/>
    <w:rsid w:val="00792BED"/>
    <w:rsid w:val="00792C96"/>
    <w:rsid w:val="0079372D"/>
    <w:rsid w:val="00795B90"/>
    <w:rsid w:val="00797493"/>
    <w:rsid w:val="00797C49"/>
    <w:rsid w:val="007A069E"/>
    <w:rsid w:val="007A1677"/>
    <w:rsid w:val="007A1761"/>
    <w:rsid w:val="007A1AAE"/>
    <w:rsid w:val="007A2AF9"/>
    <w:rsid w:val="007A410C"/>
    <w:rsid w:val="007A4D35"/>
    <w:rsid w:val="007A4E5F"/>
    <w:rsid w:val="007A57B8"/>
    <w:rsid w:val="007A5F5B"/>
    <w:rsid w:val="007A640D"/>
    <w:rsid w:val="007A64AF"/>
    <w:rsid w:val="007A67B6"/>
    <w:rsid w:val="007A72A7"/>
    <w:rsid w:val="007A79DC"/>
    <w:rsid w:val="007B0B34"/>
    <w:rsid w:val="007B0C5D"/>
    <w:rsid w:val="007B34AE"/>
    <w:rsid w:val="007B4690"/>
    <w:rsid w:val="007B4D39"/>
    <w:rsid w:val="007B51D4"/>
    <w:rsid w:val="007B5A62"/>
    <w:rsid w:val="007B7C79"/>
    <w:rsid w:val="007B7EA6"/>
    <w:rsid w:val="007C176D"/>
    <w:rsid w:val="007C2445"/>
    <w:rsid w:val="007C2F93"/>
    <w:rsid w:val="007C3551"/>
    <w:rsid w:val="007C3934"/>
    <w:rsid w:val="007C3F24"/>
    <w:rsid w:val="007C4317"/>
    <w:rsid w:val="007C4759"/>
    <w:rsid w:val="007C4AEF"/>
    <w:rsid w:val="007C51A5"/>
    <w:rsid w:val="007C6446"/>
    <w:rsid w:val="007C64AB"/>
    <w:rsid w:val="007C6572"/>
    <w:rsid w:val="007C70DA"/>
    <w:rsid w:val="007C7AA3"/>
    <w:rsid w:val="007C7C79"/>
    <w:rsid w:val="007C7EBF"/>
    <w:rsid w:val="007D1840"/>
    <w:rsid w:val="007D18D5"/>
    <w:rsid w:val="007D2224"/>
    <w:rsid w:val="007D3CC7"/>
    <w:rsid w:val="007D3E2A"/>
    <w:rsid w:val="007D4173"/>
    <w:rsid w:val="007D7BD1"/>
    <w:rsid w:val="007E045D"/>
    <w:rsid w:val="007E08B8"/>
    <w:rsid w:val="007E1461"/>
    <w:rsid w:val="007E1E29"/>
    <w:rsid w:val="007E2166"/>
    <w:rsid w:val="007E23C1"/>
    <w:rsid w:val="007E33B1"/>
    <w:rsid w:val="007E36A1"/>
    <w:rsid w:val="007E40B1"/>
    <w:rsid w:val="007E430C"/>
    <w:rsid w:val="007E43D2"/>
    <w:rsid w:val="007E5648"/>
    <w:rsid w:val="007E7C07"/>
    <w:rsid w:val="007F0FF0"/>
    <w:rsid w:val="007F10AE"/>
    <w:rsid w:val="007F1226"/>
    <w:rsid w:val="007F158B"/>
    <w:rsid w:val="007F2276"/>
    <w:rsid w:val="007F4A4A"/>
    <w:rsid w:val="007F50CC"/>
    <w:rsid w:val="007F51F5"/>
    <w:rsid w:val="007F6366"/>
    <w:rsid w:val="007F64E3"/>
    <w:rsid w:val="007F6C22"/>
    <w:rsid w:val="007F6EDF"/>
    <w:rsid w:val="00800B37"/>
    <w:rsid w:val="008011BD"/>
    <w:rsid w:val="00801EE4"/>
    <w:rsid w:val="00804B60"/>
    <w:rsid w:val="0080693B"/>
    <w:rsid w:val="008071EE"/>
    <w:rsid w:val="0080736A"/>
    <w:rsid w:val="0080748B"/>
    <w:rsid w:val="00807E3B"/>
    <w:rsid w:val="008105E5"/>
    <w:rsid w:val="00810A2D"/>
    <w:rsid w:val="00811148"/>
    <w:rsid w:val="00811DAD"/>
    <w:rsid w:val="00812133"/>
    <w:rsid w:val="00812DC4"/>
    <w:rsid w:val="00813401"/>
    <w:rsid w:val="00814EB5"/>
    <w:rsid w:val="00815578"/>
    <w:rsid w:val="00815E4D"/>
    <w:rsid w:val="00816FB0"/>
    <w:rsid w:val="0081707A"/>
    <w:rsid w:val="00817DFB"/>
    <w:rsid w:val="0082164A"/>
    <w:rsid w:val="00821EED"/>
    <w:rsid w:val="00822563"/>
    <w:rsid w:val="00822B6F"/>
    <w:rsid w:val="008245D4"/>
    <w:rsid w:val="00824C95"/>
    <w:rsid w:val="008251FF"/>
    <w:rsid w:val="00825B75"/>
    <w:rsid w:val="00826922"/>
    <w:rsid w:val="00830DAF"/>
    <w:rsid w:val="0083178A"/>
    <w:rsid w:val="00832121"/>
    <w:rsid w:val="00832315"/>
    <w:rsid w:val="0083275F"/>
    <w:rsid w:val="00832BFE"/>
    <w:rsid w:val="00833145"/>
    <w:rsid w:val="00833C70"/>
    <w:rsid w:val="00835191"/>
    <w:rsid w:val="00835BCC"/>
    <w:rsid w:val="0083728E"/>
    <w:rsid w:val="0083794D"/>
    <w:rsid w:val="00840F47"/>
    <w:rsid w:val="0084119E"/>
    <w:rsid w:val="00843755"/>
    <w:rsid w:val="00843792"/>
    <w:rsid w:val="00845E9E"/>
    <w:rsid w:val="00845EB4"/>
    <w:rsid w:val="00846755"/>
    <w:rsid w:val="008505BF"/>
    <w:rsid w:val="0085289F"/>
    <w:rsid w:val="008529DA"/>
    <w:rsid w:val="00853E87"/>
    <w:rsid w:val="00854CBC"/>
    <w:rsid w:val="008553D9"/>
    <w:rsid w:val="00855D8A"/>
    <w:rsid w:val="008568BB"/>
    <w:rsid w:val="008569AA"/>
    <w:rsid w:val="008574F7"/>
    <w:rsid w:val="008575BF"/>
    <w:rsid w:val="00860019"/>
    <w:rsid w:val="00860D28"/>
    <w:rsid w:val="00861DDB"/>
    <w:rsid w:val="00862C0F"/>
    <w:rsid w:val="00864683"/>
    <w:rsid w:val="0086511F"/>
    <w:rsid w:val="0086521E"/>
    <w:rsid w:val="00865269"/>
    <w:rsid w:val="008655C5"/>
    <w:rsid w:val="008676CD"/>
    <w:rsid w:val="00870266"/>
    <w:rsid w:val="00872442"/>
    <w:rsid w:val="00872A53"/>
    <w:rsid w:val="00872BBD"/>
    <w:rsid w:val="00874D35"/>
    <w:rsid w:val="008750D9"/>
    <w:rsid w:val="00875745"/>
    <w:rsid w:val="0087607E"/>
    <w:rsid w:val="008763BE"/>
    <w:rsid w:val="00877A2D"/>
    <w:rsid w:val="008803A4"/>
    <w:rsid w:val="0088097D"/>
    <w:rsid w:val="008828E3"/>
    <w:rsid w:val="00883631"/>
    <w:rsid w:val="00883C83"/>
    <w:rsid w:val="00883DF2"/>
    <w:rsid w:val="00884496"/>
    <w:rsid w:val="008847F4"/>
    <w:rsid w:val="0088528B"/>
    <w:rsid w:val="00885723"/>
    <w:rsid w:val="00886D47"/>
    <w:rsid w:val="008901BA"/>
    <w:rsid w:val="0089047B"/>
    <w:rsid w:val="00891EAB"/>
    <w:rsid w:val="0089268B"/>
    <w:rsid w:val="00892A49"/>
    <w:rsid w:val="00893548"/>
    <w:rsid w:val="00893BE2"/>
    <w:rsid w:val="00893EBF"/>
    <w:rsid w:val="008948C2"/>
    <w:rsid w:val="00894EDD"/>
    <w:rsid w:val="00895324"/>
    <w:rsid w:val="00896208"/>
    <w:rsid w:val="00897BC6"/>
    <w:rsid w:val="008A0A91"/>
    <w:rsid w:val="008A2346"/>
    <w:rsid w:val="008A24F8"/>
    <w:rsid w:val="008A2BE2"/>
    <w:rsid w:val="008A35C4"/>
    <w:rsid w:val="008A3E68"/>
    <w:rsid w:val="008A3F6D"/>
    <w:rsid w:val="008A4263"/>
    <w:rsid w:val="008A428E"/>
    <w:rsid w:val="008A4FA4"/>
    <w:rsid w:val="008A55CB"/>
    <w:rsid w:val="008A6E8D"/>
    <w:rsid w:val="008A750D"/>
    <w:rsid w:val="008A7EB1"/>
    <w:rsid w:val="008A7F93"/>
    <w:rsid w:val="008B0010"/>
    <w:rsid w:val="008B01E5"/>
    <w:rsid w:val="008B0567"/>
    <w:rsid w:val="008B065D"/>
    <w:rsid w:val="008B0919"/>
    <w:rsid w:val="008B17F1"/>
    <w:rsid w:val="008B2287"/>
    <w:rsid w:val="008B258B"/>
    <w:rsid w:val="008B416A"/>
    <w:rsid w:val="008B45F0"/>
    <w:rsid w:val="008B525B"/>
    <w:rsid w:val="008B5C01"/>
    <w:rsid w:val="008B6710"/>
    <w:rsid w:val="008C0814"/>
    <w:rsid w:val="008C0B4F"/>
    <w:rsid w:val="008C1294"/>
    <w:rsid w:val="008C150F"/>
    <w:rsid w:val="008C1AF8"/>
    <w:rsid w:val="008C21CB"/>
    <w:rsid w:val="008C2FA1"/>
    <w:rsid w:val="008C3189"/>
    <w:rsid w:val="008C6021"/>
    <w:rsid w:val="008C6600"/>
    <w:rsid w:val="008C700F"/>
    <w:rsid w:val="008C723C"/>
    <w:rsid w:val="008C73EE"/>
    <w:rsid w:val="008C74F4"/>
    <w:rsid w:val="008C77BB"/>
    <w:rsid w:val="008C7D29"/>
    <w:rsid w:val="008D0444"/>
    <w:rsid w:val="008D0ABC"/>
    <w:rsid w:val="008D1676"/>
    <w:rsid w:val="008D18A4"/>
    <w:rsid w:val="008D463A"/>
    <w:rsid w:val="008D4DE4"/>
    <w:rsid w:val="008D56C7"/>
    <w:rsid w:val="008D5736"/>
    <w:rsid w:val="008D5BFC"/>
    <w:rsid w:val="008D61ED"/>
    <w:rsid w:val="008D7122"/>
    <w:rsid w:val="008E00EE"/>
    <w:rsid w:val="008E0A81"/>
    <w:rsid w:val="008E1212"/>
    <w:rsid w:val="008E161E"/>
    <w:rsid w:val="008E1BE9"/>
    <w:rsid w:val="008E3A4F"/>
    <w:rsid w:val="008E41BE"/>
    <w:rsid w:val="008E4A3A"/>
    <w:rsid w:val="008E4A8F"/>
    <w:rsid w:val="008E5B37"/>
    <w:rsid w:val="008E5E10"/>
    <w:rsid w:val="008E6192"/>
    <w:rsid w:val="008E7E30"/>
    <w:rsid w:val="008F01AF"/>
    <w:rsid w:val="008F102A"/>
    <w:rsid w:val="008F2F51"/>
    <w:rsid w:val="008F30BA"/>
    <w:rsid w:val="008F4747"/>
    <w:rsid w:val="008F579C"/>
    <w:rsid w:val="008F67F7"/>
    <w:rsid w:val="008F6B31"/>
    <w:rsid w:val="008F7014"/>
    <w:rsid w:val="008F768F"/>
    <w:rsid w:val="008F7A5F"/>
    <w:rsid w:val="008F7CEE"/>
    <w:rsid w:val="00900099"/>
    <w:rsid w:val="00900133"/>
    <w:rsid w:val="00900587"/>
    <w:rsid w:val="00901872"/>
    <w:rsid w:val="00902770"/>
    <w:rsid w:val="00902D48"/>
    <w:rsid w:val="0090307B"/>
    <w:rsid w:val="009036E1"/>
    <w:rsid w:val="00903F30"/>
    <w:rsid w:val="00904883"/>
    <w:rsid w:val="00904A64"/>
    <w:rsid w:val="00904E90"/>
    <w:rsid w:val="00904EB4"/>
    <w:rsid w:val="0090528F"/>
    <w:rsid w:val="00905E5F"/>
    <w:rsid w:val="00906B82"/>
    <w:rsid w:val="00907731"/>
    <w:rsid w:val="00907B45"/>
    <w:rsid w:val="00910676"/>
    <w:rsid w:val="00912119"/>
    <w:rsid w:val="00912C2F"/>
    <w:rsid w:val="0091345F"/>
    <w:rsid w:val="009134A3"/>
    <w:rsid w:val="00914460"/>
    <w:rsid w:val="009147F5"/>
    <w:rsid w:val="00916208"/>
    <w:rsid w:val="0091656C"/>
    <w:rsid w:val="00916D87"/>
    <w:rsid w:val="009177A4"/>
    <w:rsid w:val="009178E2"/>
    <w:rsid w:val="009201FA"/>
    <w:rsid w:val="0092061B"/>
    <w:rsid w:val="00920EA5"/>
    <w:rsid w:val="009219AF"/>
    <w:rsid w:val="009219FD"/>
    <w:rsid w:val="009223E5"/>
    <w:rsid w:val="00922F34"/>
    <w:rsid w:val="00923601"/>
    <w:rsid w:val="00923FE0"/>
    <w:rsid w:val="009251CF"/>
    <w:rsid w:val="009252F2"/>
    <w:rsid w:val="0092588C"/>
    <w:rsid w:val="00925A0F"/>
    <w:rsid w:val="00925B9D"/>
    <w:rsid w:val="00927500"/>
    <w:rsid w:val="00927D26"/>
    <w:rsid w:val="00930328"/>
    <w:rsid w:val="00930A40"/>
    <w:rsid w:val="00930FA8"/>
    <w:rsid w:val="00931D2A"/>
    <w:rsid w:val="00931F34"/>
    <w:rsid w:val="00934171"/>
    <w:rsid w:val="009346A6"/>
    <w:rsid w:val="00935949"/>
    <w:rsid w:val="00935982"/>
    <w:rsid w:val="00936C7A"/>
    <w:rsid w:val="00937311"/>
    <w:rsid w:val="00937ADA"/>
    <w:rsid w:val="00937C23"/>
    <w:rsid w:val="00937F3F"/>
    <w:rsid w:val="00942F7E"/>
    <w:rsid w:val="009437BA"/>
    <w:rsid w:val="00943FAA"/>
    <w:rsid w:val="00943FF8"/>
    <w:rsid w:val="00944180"/>
    <w:rsid w:val="0094461E"/>
    <w:rsid w:val="00944C5F"/>
    <w:rsid w:val="00944D7C"/>
    <w:rsid w:val="00945FA3"/>
    <w:rsid w:val="00946AF4"/>
    <w:rsid w:val="00951BEF"/>
    <w:rsid w:val="00952640"/>
    <w:rsid w:val="009532C4"/>
    <w:rsid w:val="009539E8"/>
    <w:rsid w:val="00953BBF"/>
    <w:rsid w:val="009542AB"/>
    <w:rsid w:val="0095511E"/>
    <w:rsid w:val="0095602B"/>
    <w:rsid w:val="009565EC"/>
    <w:rsid w:val="00956EDF"/>
    <w:rsid w:val="00960120"/>
    <w:rsid w:val="00962257"/>
    <w:rsid w:val="0096374D"/>
    <w:rsid w:val="009638AC"/>
    <w:rsid w:val="00964668"/>
    <w:rsid w:val="009659C5"/>
    <w:rsid w:val="00965A6A"/>
    <w:rsid w:val="00966201"/>
    <w:rsid w:val="0096687A"/>
    <w:rsid w:val="00966ADD"/>
    <w:rsid w:val="0096720B"/>
    <w:rsid w:val="00967716"/>
    <w:rsid w:val="00967F74"/>
    <w:rsid w:val="00972083"/>
    <w:rsid w:val="0097279B"/>
    <w:rsid w:val="009728A8"/>
    <w:rsid w:val="0097315C"/>
    <w:rsid w:val="00973897"/>
    <w:rsid w:val="009738A7"/>
    <w:rsid w:val="00973DA8"/>
    <w:rsid w:val="00973DD4"/>
    <w:rsid w:val="00974FFD"/>
    <w:rsid w:val="00975D4D"/>
    <w:rsid w:val="00977B76"/>
    <w:rsid w:val="00977BFB"/>
    <w:rsid w:val="00977C0A"/>
    <w:rsid w:val="00980A6A"/>
    <w:rsid w:val="009819D4"/>
    <w:rsid w:val="009838EE"/>
    <w:rsid w:val="00983D68"/>
    <w:rsid w:val="009840C5"/>
    <w:rsid w:val="0098609F"/>
    <w:rsid w:val="00986A89"/>
    <w:rsid w:val="00987413"/>
    <w:rsid w:val="00987E62"/>
    <w:rsid w:val="009917E0"/>
    <w:rsid w:val="00991F4E"/>
    <w:rsid w:val="00992650"/>
    <w:rsid w:val="00992821"/>
    <w:rsid w:val="00993067"/>
    <w:rsid w:val="009935B5"/>
    <w:rsid w:val="009935DC"/>
    <w:rsid w:val="009937CD"/>
    <w:rsid w:val="00993FE9"/>
    <w:rsid w:val="00994046"/>
    <w:rsid w:val="00994A12"/>
    <w:rsid w:val="00994C2B"/>
    <w:rsid w:val="00995885"/>
    <w:rsid w:val="00995C25"/>
    <w:rsid w:val="00995E59"/>
    <w:rsid w:val="00995FC7"/>
    <w:rsid w:val="0099602C"/>
    <w:rsid w:val="00997508"/>
    <w:rsid w:val="00997757"/>
    <w:rsid w:val="009A079E"/>
    <w:rsid w:val="009A1BA5"/>
    <w:rsid w:val="009A22C2"/>
    <w:rsid w:val="009A2774"/>
    <w:rsid w:val="009A2892"/>
    <w:rsid w:val="009A5640"/>
    <w:rsid w:val="009A57FB"/>
    <w:rsid w:val="009A7BCB"/>
    <w:rsid w:val="009B04B9"/>
    <w:rsid w:val="009B0790"/>
    <w:rsid w:val="009B07D4"/>
    <w:rsid w:val="009B0F1B"/>
    <w:rsid w:val="009B10F3"/>
    <w:rsid w:val="009B17BE"/>
    <w:rsid w:val="009B1BC0"/>
    <w:rsid w:val="009B337E"/>
    <w:rsid w:val="009B4B20"/>
    <w:rsid w:val="009B4C89"/>
    <w:rsid w:val="009B4FAB"/>
    <w:rsid w:val="009B548D"/>
    <w:rsid w:val="009B6FC3"/>
    <w:rsid w:val="009C04E2"/>
    <w:rsid w:val="009C0B60"/>
    <w:rsid w:val="009C0CF5"/>
    <w:rsid w:val="009C0D3C"/>
    <w:rsid w:val="009C1B5F"/>
    <w:rsid w:val="009C2755"/>
    <w:rsid w:val="009C27C8"/>
    <w:rsid w:val="009C2C39"/>
    <w:rsid w:val="009C4196"/>
    <w:rsid w:val="009C4205"/>
    <w:rsid w:val="009C4C81"/>
    <w:rsid w:val="009C5378"/>
    <w:rsid w:val="009C5D88"/>
    <w:rsid w:val="009C5DCC"/>
    <w:rsid w:val="009C7C36"/>
    <w:rsid w:val="009D0263"/>
    <w:rsid w:val="009D082B"/>
    <w:rsid w:val="009D0C9B"/>
    <w:rsid w:val="009D1531"/>
    <w:rsid w:val="009D1913"/>
    <w:rsid w:val="009D1E15"/>
    <w:rsid w:val="009D31CD"/>
    <w:rsid w:val="009D49DF"/>
    <w:rsid w:val="009D4B8A"/>
    <w:rsid w:val="009D5214"/>
    <w:rsid w:val="009D5215"/>
    <w:rsid w:val="009D5714"/>
    <w:rsid w:val="009D7362"/>
    <w:rsid w:val="009D74B9"/>
    <w:rsid w:val="009D79E4"/>
    <w:rsid w:val="009E07A2"/>
    <w:rsid w:val="009E1B7E"/>
    <w:rsid w:val="009E2721"/>
    <w:rsid w:val="009E2A20"/>
    <w:rsid w:val="009E2FD3"/>
    <w:rsid w:val="009E36FD"/>
    <w:rsid w:val="009E4704"/>
    <w:rsid w:val="009E496E"/>
    <w:rsid w:val="009E70C1"/>
    <w:rsid w:val="009E714A"/>
    <w:rsid w:val="009E7E09"/>
    <w:rsid w:val="009F0D74"/>
    <w:rsid w:val="009F1A45"/>
    <w:rsid w:val="009F1AE6"/>
    <w:rsid w:val="009F2F52"/>
    <w:rsid w:val="009F4273"/>
    <w:rsid w:val="009F50C2"/>
    <w:rsid w:val="009F64F2"/>
    <w:rsid w:val="00A002C3"/>
    <w:rsid w:val="00A00C79"/>
    <w:rsid w:val="00A036D7"/>
    <w:rsid w:val="00A03EFA"/>
    <w:rsid w:val="00A04223"/>
    <w:rsid w:val="00A04565"/>
    <w:rsid w:val="00A04AFB"/>
    <w:rsid w:val="00A0550C"/>
    <w:rsid w:val="00A0756A"/>
    <w:rsid w:val="00A07B67"/>
    <w:rsid w:val="00A10EFC"/>
    <w:rsid w:val="00A125C4"/>
    <w:rsid w:val="00A1287C"/>
    <w:rsid w:val="00A13659"/>
    <w:rsid w:val="00A13718"/>
    <w:rsid w:val="00A13844"/>
    <w:rsid w:val="00A13E42"/>
    <w:rsid w:val="00A13E7C"/>
    <w:rsid w:val="00A146A4"/>
    <w:rsid w:val="00A1494B"/>
    <w:rsid w:val="00A14A23"/>
    <w:rsid w:val="00A14B23"/>
    <w:rsid w:val="00A20D77"/>
    <w:rsid w:val="00A215CC"/>
    <w:rsid w:val="00A21A0A"/>
    <w:rsid w:val="00A22967"/>
    <w:rsid w:val="00A2301D"/>
    <w:rsid w:val="00A2306E"/>
    <w:rsid w:val="00A2345A"/>
    <w:rsid w:val="00A24538"/>
    <w:rsid w:val="00A253DF"/>
    <w:rsid w:val="00A259DE"/>
    <w:rsid w:val="00A25E84"/>
    <w:rsid w:val="00A2643D"/>
    <w:rsid w:val="00A26D06"/>
    <w:rsid w:val="00A27293"/>
    <w:rsid w:val="00A27B6F"/>
    <w:rsid w:val="00A31216"/>
    <w:rsid w:val="00A32528"/>
    <w:rsid w:val="00A32D3D"/>
    <w:rsid w:val="00A3343D"/>
    <w:rsid w:val="00A341B6"/>
    <w:rsid w:val="00A3481F"/>
    <w:rsid w:val="00A348D4"/>
    <w:rsid w:val="00A34D4E"/>
    <w:rsid w:val="00A35080"/>
    <w:rsid w:val="00A3519F"/>
    <w:rsid w:val="00A35B24"/>
    <w:rsid w:val="00A35BA3"/>
    <w:rsid w:val="00A35D87"/>
    <w:rsid w:val="00A365E1"/>
    <w:rsid w:val="00A36C3F"/>
    <w:rsid w:val="00A36C7E"/>
    <w:rsid w:val="00A36DA1"/>
    <w:rsid w:val="00A3797D"/>
    <w:rsid w:val="00A40522"/>
    <w:rsid w:val="00A40A08"/>
    <w:rsid w:val="00A419A2"/>
    <w:rsid w:val="00A41D2B"/>
    <w:rsid w:val="00A42218"/>
    <w:rsid w:val="00A42443"/>
    <w:rsid w:val="00A43352"/>
    <w:rsid w:val="00A439B1"/>
    <w:rsid w:val="00A44D2D"/>
    <w:rsid w:val="00A44EAA"/>
    <w:rsid w:val="00A44F15"/>
    <w:rsid w:val="00A451EA"/>
    <w:rsid w:val="00A4575E"/>
    <w:rsid w:val="00A45807"/>
    <w:rsid w:val="00A4782A"/>
    <w:rsid w:val="00A478BD"/>
    <w:rsid w:val="00A47F89"/>
    <w:rsid w:val="00A50865"/>
    <w:rsid w:val="00A515FB"/>
    <w:rsid w:val="00A52F43"/>
    <w:rsid w:val="00A5445B"/>
    <w:rsid w:val="00A55D1B"/>
    <w:rsid w:val="00A565DC"/>
    <w:rsid w:val="00A574A9"/>
    <w:rsid w:val="00A575DB"/>
    <w:rsid w:val="00A61777"/>
    <w:rsid w:val="00A658A2"/>
    <w:rsid w:val="00A67034"/>
    <w:rsid w:val="00A674E9"/>
    <w:rsid w:val="00A703D2"/>
    <w:rsid w:val="00A70805"/>
    <w:rsid w:val="00A712CC"/>
    <w:rsid w:val="00A72285"/>
    <w:rsid w:val="00A72680"/>
    <w:rsid w:val="00A73670"/>
    <w:rsid w:val="00A73CFE"/>
    <w:rsid w:val="00A741FB"/>
    <w:rsid w:val="00A746E6"/>
    <w:rsid w:val="00A74741"/>
    <w:rsid w:val="00A74C9A"/>
    <w:rsid w:val="00A75A90"/>
    <w:rsid w:val="00A7679E"/>
    <w:rsid w:val="00A76873"/>
    <w:rsid w:val="00A76A37"/>
    <w:rsid w:val="00A76E70"/>
    <w:rsid w:val="00A777FB"/>
    <w:rsid w:val="00A8251F"/>
    <w:rsid w:val="00A84930"/>
    <w:rsid w:val="00A84BB6"/>
    <w:rsid w:val="00A856F5"/>
    <w:rsid w:val="00A85C54"/>
    <w:rsid w:val="00A8723A"/>
    <w:rsid w:val="00A8755F"/>
    <w:rsid w:val="00A87BDE"/>
    <w:rsid w:val="00A9097F"/>
    <w:rsid w:val="00A90B1F"/>
    <w:rsid w:val="00A90B3B"/>
    <w:rsid w:val="00A92C30"/>
    <w:rsid w:val="00A92F29"/>
    <w:rsid w:val="00A93183"/>
    <w:rsid w:val="00A9527A"/>
    <w:rsid w:val="00A967A7"/>
    <w:rsid w:val="00A97508"/>
    <w:rsid w:val="00A97F7D"/>
    <w:rsid w:val="00AA0119"/>
    <w:rsid w:val="00AA05E8"/>
    <w:rsid w:val="00AA0BBA"/>
    <w:rsid w:val="00AA0F8D"/>
    <w:rsid w:val="00AA1081"/>
    <w:rsid w:val="00AA170A"/>
    <w:rsid w:val="00AA23B2"/>
    <w:rsid w:val="00AA32D9"/>
    <w:rsid w:val="00AA423C"/>
    <w:rsid w:val="00AA4927"/>
    <w:rsid w:val="00AA588C"/>
    <w:rsid w:val="00AA5A0F"/>
    <w:rsid w:val="00AA5B92"/>
    <w:rsid w:val="00AA6103"/>
    <w:rsid w:val="00AA74DF"/>
    <w:rsid w:val="00AA7B79"/>
    <w:rsid w:val="00AA7E81"/>
    <w:rsid w:val="00AB0CC6"/>
    <w:rsid w:val="00AB12C5"/>
    <w:rsid w:val="00AB1BC2"/>
    <w:rsid w:val="00AB276C"/>
    <w:rsid w:val="00AB40B2"/>
    <w:rsid w:val="00AB4764"/>
    <w:rsid w:val="00AB5C77"/>
    <w:rsid w:val="00AB5FCD"/>
    <w:rsid w:val="00AB6AC5"/>
    <w:rsid w:val="00AB6C6B"/>
    <w:rsid w:val="00AB7362"/>
    <w:rsid w:val="00AB7662"/>
    <w:rsid w:val="00AB76F4"/>
    <w:rsid w:val="00AB7C42"/>
    <w:rsid w:val="00AB7ED1"/>
    <w:rsid w:val="00AC01B9"/>
    <w:rsid w:val="00AC075E"/>
    <w:rsid w:val="00AC0A12"/>
    <w:rsid w:val="00AC3A47"/>
    <w:rsid w:val="00AC5060"/>
    <w:rsid w:val="00AC57E7"/>
    <w:rsid w:val="00AC61A6"/>
    <w:rsid w:val="00AD0B5E"/>
    <w:rsid w:val="00AD0CE8"/>
    <w:rsid w:val="00AD1BF5"/>
    <w:rsid w:val="00AD1EF9"/>
    <w:rsid w:val="00AD201D"/>
    <w:rsid w:val="00AD618D"/>
    <w:rsid w:val="00AD6FEE"/>
    <w:rsid w:val="00AE04A9"/>
    <w:rsid w:val="00AE063F"/>
    <w:rsid w:val="00AE0ABB"/>
    <w:rsid w:val="00AE115E"/>
    <w:rsid w:val="00AE2891"/>
    <w:rsid w:val="00AE3806"/>
    <w:rsid w:val="00AE5A0B"/>
    <w:rsid w:val="00AE5C22"/>
    <w:rsid w:val="00AE5FD1"/>
    <w:rsid w:val="00AE6486"/>
    <w:rsid w:val="00AE6C65"/>
    <w:rsid w:val="00AE7BE3"/>
    <w:rsid w:val="00AF022D"/>
    <w:rsid w:val="00AF08CA"/>
    <w:rsid w:val="00AF0C0C"/>
    <w:rsid w:val="00AF22E9"/>
    <w:rsid w:val="00AF27BC"/>
    <w:rsid w:val="00AF34E4"/>
    <w:rsid w:val="00AF3A07"/>
    <w:rsid w:val="00AF3A9B"/>
    <w:rsid w:val="00AF41CE"/>
    <w:rsid w:val="00AF4613"/>
    <w:rsid w:val="00AF4AC9"/>
    <w:rsid w:val="00AF521D"/>
    <w:rsid w:val="00AF5344"/>
    <w:rsid w:val="00AF5554"/>
    <w:rsid w:val="00AF7C3E"/>
    <w:rsid w:val="00B00D0F"/>
    <w:rsid w:val="00B02452"/>
    <w:rsid w:val="00B02B0E"/>
    <w:rsid w:val="00B034AE"/>
    <w:rsid w:val="00B0373C"/>
    <w:rsid w:val="00B040F0"/>
    <w:rsid w:val="00B044F9"/>
    <w:rsid w:val="00B04F35"/>
    <w:rsid w:val="00B06FDE"/>
    <w:rsid w:val="00B07143"/>
    <w:rsid w:val="00B071D9"/>
    <w:rsid w:val="00B0763D"/>
    <w:rsid w:val="00B07688"/>
    <w:rsid w:val="00B07750"/>
    <w:rsid w:val="00B11987"/>
    <w:rsid w:val="00B12085"/>
    <w:rsid w:val="00B12393"/>
    <w:rsid w:val="00B12678"/>
    <w:rsid w:val="00B136D1"/>
    <w:rsid w:val="00B141D7"/>
    <w:rsid w:val="00B1449F"/>
    <w:rsid w:val="00B153B2"/>
    <w:rsid w:val="00B157BC"/>
    <w:rsid w:val="00B16E9C"/>
    <w:rsid w:val="00B172B9"/>
    <w:rsid w:val="00B176D9"/>
    <w:rsid w:val="00B2003F"/>
    <w:rsid w:val="00B20171"/>
    <w:rsid w:val="00B20B40"/>
    <w:rsid w:val="00B21136"/>
    <w:rsid w:val="00B221A1"/>
    <w:rsid w:val="00B2238B"/>
    <w:rsid w:val="00B22554"/>
    <w:rsid w:val="00B226A9"/>
    <w:rsid w:val="00B228C7"/>
    <w:rsid w:val="00B2380B"/>
    <w:rsid w:val="00B23C5A"/>
    <w:rsid w:val="00B24840"/>
    <w:rsid w:val="00B2597B"/>
    <w:rsid w:val="00B26B5A"/>
    <w:rsid w:val="00B2700F"/>
    <w:rsid w:val="00B27883"/>
    <w:rsid w:val="00B3051D"/>
    <w:rsid w:val="00B3306A"/>
    <w:rsid w:val="00B33F96"/>
    <w:rsid w:val="00B35417"/>
    <w:rsid w:val="00B36071"/>
    <w:rsid w:val="00B36747"/>
    <w:rsid w:val="00B3700E"/>
    <w:rsid w:val="00B379D4"/>
    <w:rsid w:val="00B40116"/>
    <w:rsid w:val="00B41C13"/>
    <w:rsid w:val="00B41EA8"/>
    <w:rsid w:val="00B44119"/>
    <w:rsid w:val="00B46E5C"/>
    <w:rsid w:val="00B4774C"/>
    <w:rsid w:val="00B504E2"/>
    <w:rsid w:val="00B507AB"/>
    <w:rsid w:val="00B507B7"/>
    <w:rsid w:val="00B50827"/>
    <w:rsid w:val="00B512E9"/>
    <w:rsid w:val="00B513F1"/>
    <w:rsid w:val="00B519B2"/>
    <w:rsid w:val="00B54260"/>
    <w:rsid w:val="00B563FA"/>
    <w:rsid w:val="00B56988"/>
    <w:rsid w:val="00B56A9C"/>
    <w:rsid w:val="00B57CD2"/>
    <w:rsid w:val="00B607F5"/>
    <w:rsid w:val="00B609FD"/>
    <w:rsid w:val="00B60BEB"/>
    <w:rsid w:val="00B60C42"/>
    <w:rsid w:val="00B6354B"/>
    <w:rsid w:val="00B63E78"/>
    <w:rsid w:val="00B63E9F"/>
    <w:rsid w:val="00B63EFD"/>
    <w:rsid w:val="00B63F10"/>
    <w:rsid w:val="00B6446B"/>
    <w:rsid w:val="00B64AAC"/>
    <w:rsid w:val="00B64BB8"/>
    <w:rsid w:val="00B64BBD"/>
    <w:rsid w:val="00B64DA8"/>
    <w:rsid w:val="00B662B6"/>
    <w:rsid w:val="00B666AA"/>
    <w:rsid w:val="00B669AB"/>
    <w:rsid w:val="00B66B73"/>
    <w:rsid w:val="00B66C39"/>
    <w:rsid w:val="00B67336"/>
    <w:rsid w:val="00B6792F"/>
    <w:rsid w:val="00B67B84"/>
    <w:rsid w:val="00B67BFB"/>
    <w:rsid w:val="00B73A9B"/>
    <w:rsid w:val="00B73B4A"/>
    <w:rsid w:val="00B74627"/>
    <w:rsid w:val="00B75EDC"/>
    <w:rsid w:val="00B77C73"/>
    <w:rsid w:val="00B80B27"/>
    <w:rsid w:val="00B818A4"/>
    <w:rsid w:val="00B819A2"/>
    <w:rsid w:val="00B82BE4"/>
    <w:rsid w:val="00B82DB8"/>
    <w:rsid w:val="00B8317C"/>
    <w:rsid w:val="00B83ACD"/>
    <w:rsid w:val="00B83B32"/>
    <w:rsid w:val="00B85085"/>
    <w:rsid w:val="00B86297"/>
    <w:rsid w:val="00B8768A"/>
    <w:rsid w:val="00B87945"/>
    <w:rsid w:val="00B90791"/>
    <w:rsid w:val="00B91173"/>
    <w:rsid w:val="00B9187E"/>
    <w:rsid w:val="00B92D07"/>
    <w:rsid w:val="00B93CD8"/>
    <w:rsid w:val="00B93EC3"/>
    <w:rsid w:val="00B93FA3"/>
    <w:rsid w:val="00B94614"/>
    <w:rsid w:val="00B97203"/>
    <w:rsid w:val="00B97592"/>
    <w:rsid w:val="00B977A9"/>
    <w:rsid w:val="00BA045B"/>
    <w:rsid w:val="00BA128C"/>
    <w:rsid w:val="00BA350C"/>
    <w:rsid w:val="00BA391A"/>
    <w:rsid w:val="00BA49F5"/>
    <w:rsid w:val="00BA5FD1"/>
    <w:rsid w:val="00BA680B"/>
    <w:rsid w:val="00BA6E00"/>
    <w:rsid w:val="00BA71FB"/>
    <w:rsid w:val="00BA7695"/>
    <w:rsid w:val="00BB080D"/>
    <w:rsid w:val="00BB0DD4"/>
    <w:rsid w:val="00BB10ED"/>
    <w:rsid w:val="00BB18A0"/>
    <w:rsid w:val="00BB199B"/>
    <w:rsid w:val="00BB2C1E"/>
    <w:rsid w:val="00BB51DB"/>
    <w:rsid w:val="00BB7555"/>
    <w:rsid w:val="00BB7D0E"/>
    <w:rsid w:val="00BC00BF"/>
    <w:rsid w:val="00BC2142"/>
    <w:rsid w:val="00BC317B"/>
    <w:rsid w:val="00BC3480"/>
    <w:rsid w:val="00BC3EEF"/>
    <w:rsid w:val="00BC49DC"/>
    <w:rsid w:val="00BC50D7"/>
    <w:rsid w:val="00BC5B4C"/>
    <w:rsid w:val="00BC7103"/>
    <w:rsid w:val="00BC7324"/>
    <w:rsid w:val="00BD0389"/>
    <w:rsid w:val="00BD06DF"/>
    <w:rsid w:val="00BD0F5A"/>
    <w:rsid w:val="00BD19D9"/>
    <w:rsid w:val="00BD1FB9"/>
    <w:rsid w:val="00BD20E4"/>
    <w:rsid w:val="00BD2718"/>
    <w:rsid w:val="00BD2F48"/>
    <w:rsid w:val="00BD3C12"/>
    <w:rsid w:val="00BD3F59"/>
    <w:rsid w:val="00BD43B2"/>
    <w:rsid w:val="00BD50EF"/>
    <w:rsid w:val="00BD576E"/>
    <w:rsid w:val="00BD605C"/>
    <w:rsid w:val="00BD68FA"/>
    <w:rsid w:val="00BD6B91"/>
    <w:rsid w:val="00BD6CB9"/>
    <w:rsid w:val="00BD6CF0"/>
    <w:rsid w:val="00BD6E69"/>
    <w:rsid w:val="00BD6FB8"/>
    <w:rsid w:val="00BD71C9"/>
    <w:rsid w:val="00BE0551"/>
    <w:rsid w:val="00BE05BB"/>
    <w:rsid w:val="00BE11A4"/>
    <w:rsid w:val="00BE141D"/>
    <w:rsid w:val="00BE1775"/>
    <w:rsid w:val="00BE190B"/>
    <w:rsid w:val="00BE245F"/>
    <w:rsid w:val="00BE28D6"/>
    <w:rsid w:val="00BE2A00"/>
    <w:rsid w:val="00BE496A"/>
    <w:rsid w:val="00BE7079"/>
    <w:rsid w:val="00BE7311"/>
    <w:rsid w:val="00BE79C9"/>
    <w:rsid w:val="00BF187A"/>
    <w:rsid w:val="00BF2202"/>
    <w:rsid w:val="00BF2393"/>
    <w:rsid w:val="00BF295E"/>
    <w:rsid w:val="00BF2B75"/>
    <w:rsid w:val="00BF428B"/>
    <w:rsid w:val="00BF4F2C"/>
    <w:rsid w:val="00BF5348"/>
    <w:rsid w:val="00BF54AA"/>
    <w:rsid w:val="00BF5607"/>
    <w:rsid w:val="00BF57A6"/>
    <w:rsid w:val="00BF5863"/>
    <w:rsid w:val="00BF7DC2"/>
    <w:rsid w:val="00C01576"/>
    <w:rsid w:val="00C0158D"/>
    <w:rsid w:val="00C016F9"/>
    <w:rsid w:val="00C02020"/>
    <w:rsid w:val="00C028D1"/>
    <w:rsid w:val="00C04B84"/>
    <w:rsid w:val="00C04D5A"/>
    <w:rsid w:val="00C06314"/>
    <w:rsid w:val="00C07A83"/>
    <w:rsid w:val="00C104E5"/>
    <w:rsid w:val="00C10F89"/>
    <w:rsid w:val="00C12688"/>
    <w:rsid w:val="00C13808"/>
    <w:rsid w:val="00C14AD6"/>
    <w:rsid w:val="00C14B57"/>
    <w:rsid w:val="00C15079"/>
    <w:rsid w:val="00C16606"/>
    <w:rsid w:val="00C21805"/>
    <w:rsid w:val="00C222A3"/>
    <w:rsid w:val="00C22F62"/>
    <w:rsid w:val="00C23B0A"/>
    <w:rsid w:val="00C24482"/>
    <w:rsid w:val="00C2490E"/>
    <w:rsid w:val="00C24B73"/>
    <w:rsid w:val="00C24C80"/>
    <w:rsid w:val="00C2531C"/>
    <w:rsid w:val="00C25DAD"/>
    <w:rsid w:val="00C2616D"/>
    <w:rsid w:val="00C261DB"/>
    <w:rsid w:val="00C267B4"/>
    <w:rsid w:val="00C26959"/>
    <w:rsid w:val="00C273BD"/>
    <w:rsid w:val="00C2791A"/>
    <w:rsid w:val="00C27F59"/>
    <w:rsid w:val="00C31401"/>
    <w:rsid w:val="00C316D4"/>
    <w:rsid w:val="00C31CF4"/>
    <w:rsid w:val="00C320D1"/>
    <w:rsid w:val="00C332FD"/>
    <w:rsid w:val="00C334D4"/>
    <w:rsid w:val="00C33ECC"/>
    <w:rsid w:val="00C33F1E"/>
    <w:rsid w:val="00C342DB"/>
    <w:rsid w:val="00C3714D"/>
    <w:rsid w:val="00C37322"/>
    <w:rsid w:val="00C4077D"/>
    <w:rsid w:val="00C40B6E"/>
    <w:rsid w:val="00C419B6"/>
    <w:rsid w:val="00C42243"/>
    <w:rsid w:val="00C42950"/>
    <w:rsid w:val="00C443E0"/>
    <w:rsid w:val="00C4577A"/>
    <w:rsid w:val="00C45817"/>
    <w:rsid w:val="00C45983"/>
    <w:rsid w:val="00C45BAB"/>
    <w:rsid w:val="00C45BE7"/>
    <w:rsid w:val="00C45C1B"/>
    <w:rsid w:val="00C45D87"/>
    <w:rsid w:val="00C463F9"/>
    <w:rsid w:val="00C466A9"/>
    <w:rsid w:val="00C4762D"/>
    <w:rsid w:val="00C47810"/>
    <w:rsid w:val="00C52E36"/>
    <w:rsid w:val="00C533AF"/>
    <w:rsid w:val="00C55FE0"/>
    <w:rsid w:val="00C5740D"/>
    <w:rsid w:val="00C5785D"/>
    <w:rsid w:val="00C57C46"/>
    <w:rsid w:val="00C57E00"/>
    <w:rsid w:val="00C57E1B"/>
    <w:rsid w:val="00C60191"/>
    <w:rsid w:val="00C6066A"/>
    <w:rsid w:val="00C6110D"/>
    <w:rsid w:val="00C61901"/>
    <w:rsid w:val="00C6263E"/>
    <w:rsid w:val="00C6280D"/>
    <w:rsid w:val="00C62C8A"/>
    <w:rsid w:val="00C63BA6"/>
    <w:rsid w:val="00C65379"/>
    <w:rsid w:val="00C6555D"/>
    <w:rsid w:val="00C6560A"/>
    <w:rsid w:val="00C657D3"/>
    <w:rsid w:val="00C65AF7"/>
    <w:rsid w:val="00C66A5F"/>
    <w:rsid w:val="00C66F86"/>
    <w:rsid w:val="00C704A8"/>
    <w:rsid w:val="00C7080E"/>
    <w:rsid w:val="00C70C70"/>
    <w:rsid w:val="00C72A9D"/>
    <w:rsid w:val="00C7313C"/>
    <w:rsid w:val="00C735C5"/>
    <w:rsid w:val="00C735FB"/>
    <w:rsid w:val="00C73E07"/>
    <w:rsid w:val="00C745C4"/>
    <w:rsid w:val="00C74617"/>
    <w:rsid w:val="00C74701"/>
    <w:rsid w:val="00C7497E"/>
    <w:rsid w:val="00C7568A"/>
    <w:rsid w:val="00C77240"/>
    <w:rsid w:val="00C77551"/>
    <w:rsid w:val="00C77A45"/>
    <w:rsid w:val="00C80C73"/>
    <w:rsid w:val="00C8195A"/>
    <w:rsid w:val="00C81DD6"/>
    <w:rsid w:val="00C81FCF"/>
    <w:rsid w:val="00C82F9C"/>
    <w:rsid w:val="00C83A86"/>
    <w:rsid w:val="00C8403A"/>
    <w:rsid w:val="00C841D3"/>
    <w:rsid w:val="00C84637"/>
    <w:rsid w:val="00C87319"/>
    <w:rsid w:val="00C9055F"/>
    <w:rsid w:val="00C907DB"/>
    <w:rsid w:val="00C90886"/>
    <w:rsid w:val="00C90B9F"/>
    <w:rsid w:val="00C90D7A"/>
    <w:rsid w:val="00C91C7E"/>
    <w:rsid w:val="00C92265"/>
    <w:rsid w:val="00C9231E"/>
    <w:rsid w:val="00C925BA"/>
    <w:rsid w:val="00C92B20"/>
    <w:rsid w:val="00C937AF"/>
    <w:rsid w:val="00C93EA2"/>
    <w:rsid w:val="00C946F1"/>
    <w:rsid w:val="00C94F78"/>
    <w:rsid w:val="00C96086"/>
    <w:rsid w:val="00C9681E"/>
    <w:rsid w:val="00C9722E"/>
    <w:rsid w:val="00CA059F"/>
    <w:rsid w:val="00CA0BB7"/>
    <w:rsid w:val="00CA1AE4"/>
    <w:rsid w:val="00CA2997"/>
    <w:rsid w:val="00CA3942"/>
    <w:rsid w:val="00CA4C8A"/>
    <w:rsid w:val="00CA4D67"/>
    <w:rsid w:val="00CA4FE2"/>
    <w:rsid w:val="00CA5924"/>
    <w:rsid w:val="00CA5B41"/>
    <w:rsid w:val="00CA5C03"/>
    <w:rsid w:val="00CA609E"/>
    <w:rsid w:val="00CA78C0"/>
    <w:rsid w:val="00CB18A0"/>
    <w:rsid w:val="00CB1E82"/>
    <w:rsid w:val="00CB2F8C"/>
    <w:rsid w:val="00CB3657"/>
    <w:rsid w:val="00CB3830"/>
    <w:rsid w:val="00CB3D6D"/>
    <w:rsid w:val="00CB4BE1"/>
    <w:rsid w:val="00CB4CD7"/>
    <w:rsid w:val="00CB52B2"/>
    <w:rsid w:val="00CB5781"/>
    <w:rsid w:val="00CB5D35"/>
    <w:rsid w:val="00CB6D53"/>
    <w:rsid w:val="00CC0079"/>
    <w:rsid w:val="00CC041A"/>
    <w:rsid w:val="00CC0E0C"/>
    <w:rsid w:val="00CC2165"/>
    <w:rsid w:val="00CC21DF"/>
    <w:rsid w:val="00CC26E7"/>
    <w:rsid w:val="00CC27E3"/>
    <w:rsid w:val="00CC2A15"/>
    <w:rsid w:val="00CC2B70"/>
    <w:rsid w:val="00CC360E"/>
    <w:rsid w:val="00CC36E1"/>
    <w:rsid w:val="00CC37EE"/>
    <w:rsid w:val="00CC4323"/>
    <w:rsid w:val="00CC52A7"/>
    <w:rsid w:val="00CC57CC"/>
    <w:rsid w:val="00CC6F5D"/>
    <w:rsid w:val="00CC7913"/>
    <w:rsid w:val="00CD002C"/>
    <w:rsid w:val="00CD00D4"/>
    <w:rsid w:val="00CD02E6"/>
    <w:rsid w:val="00CD045A"/>
    <w:rsid w:val="00CD0A49"/>
    <w:rsid w:val="00CD0CDD"/>
    <w:rsid w:val="00CD22E7"/>
    <w:rsid w:val="00CD326A"/>
    <w:rsid w:val="00CD5234"/>
    <w:rsid w:val="00CD7289"/>
    <w:rsid w:val="00CD72C4"/>
    <w:rsid w:val="00CD73E2"/>
    <w:rsid w:val="00CD74F5"/>
    <w:rsid w:val="00CD7EA0"/>
    <w:rsid w:val="00CE0354"/>
    <w:rsid w:val="00CE09CE"/>
    <w:rsid w:val="00CE0B38"/>
    <w:rsid w:val="00CE1676"/>
    <w:rsid w:val="00CE1983"/>
    <w:rsid w:val="00CE2A30"/>
    <w:rsid w:val="00CE317E"/>
    <w:rsid w:val="00CE4191"/>
    <w:rsid w:val="00CE494A"/>
    <w:rsid w:val="00CE562F"/>
    <w:rsid w:val="00CE604A"/>
    <w:rsid w:val="00CE6E41"/>
    <w:rsid w:val="00CE74F3"/>
    <w:rsid w:val="00CE7681"/>
    <w:rsid w:val="00CF03AC"/>
    <w:rsid w:val="00CF0516"/>
    <w:rsid w:val="00CF13FD"/>
    <w:rsid w:val="00CF1D1E"/>
    <w:rsid w:val="00CF1E4F"/>
    <w:rsid w:val="00CF21F1"/>
    <w:rsid w:val="00CF3206"/>
    <w:rsid w:val="00CF3B94"/>
    <w:rsid w:val="00CF4665"/>
    <w:rsid w:val="00CF6B2D"/>
    <w:rsid w:val="00CF7EEF"/>
    <w:rsid w:val="00CF7F16"/>
    <w:rsid w:val="00D00283"/>
    <w:rsid w:val="00D00338"/>
    <w:rsid w:val="00D01454"/>
    <w:rsid w:val="00D01D11"/>
    <w:rsid w:val="00D01EB4"/>
    <w:rsid w:val="00D01EF4"/>
    <w:rsid w:val="00D0312B"/>
    <w:rsid w:val="00D03F4B"/>
    <w:rsid w:val="00D05678"/>
    <w:rsid w:val="00D06693"/>
    <w:rsid w:val="00D067A4"/>
    <w:rsid w:val="00D0785A"/>
    <w:rsid w:val="00D1028F"/>
    <w:rsid w:val="00D103B8"/>
    <w:rsid w:val="00D1079C"/>
    <w:rsid w:val="00D10A48"/>
    <w:rsid w:val="00D10F9C"/>
    <w:rsid w:val="00D1264B"/>
    <w:rsid w:val="00D127D8"/>
    <w:rsid w:val="00D1321E"/>
    <w:rsid w:val="00D13299"/>
    <w:rsid w:val="00D138A4"/>
    <w:rsid w:val="00D13A76"/>
    <w:rsid w:val="00D149F7"/>
    <w:rsid w:val="00D15189"/>
    <w:rsid w:val="00D16275"/>
    <w:rsid w:val="00D168BD"/>
    <w:rsid w:val="00D16D9C"/>
    <w:rsid w:val="00D17859"/>
    <w:rsid w:val="00D20358"/>
    <w:rsid w:val="00D21A33"/>
    <w:rsid w:val="00D222E0"/>
    <w:rsid w:val="00D22607"/>
    <w:rsid w:val="00D23401"/>
    <w:rsid w:val="00D24448"/>
    <w:rsid w:val="00D2453B"/>
    <w:rsid w:val="00D24A1A"/>
    <w:rsid w:val="00D24D08"/>
    <w:rsid w:val="00D25F68"/>
    <w:rsid w:val="00D26093"/>
    <w:rsid w:val="00D2716F"/>
    <w:rsid w:val="00D31A3C"/>
    <w:rsid w:val="00D32B7F"/>
    <w:rsid w:val="00D32EB8"/>
    <w:rsid w:val="00D32F83"/>
    <w:rsid w:val="00D3361F"/>
    <w:rsid w:val="00D33783"/>
    <w:rsid w:val="00D34CA6"/>
    <w:rsid w:val="00D36158"/>
    <w:rsid w:val="00D36299"/>
    <w:rsid w:val="00D37332"/>
    <w:rsid w:val="00D37D20"/>
    <w:rsid w:val="00D41744"/>
    <w:rsid w:val="00D41CE6"/>
    <w:rsid w:val="00D41D35"/>
    <w:rsid w:val="00D41F95"/>
    <w:rsid w:val="00D42999"/>
    <w:rsid w:val="00D430A8"/>
    <w:rsid w:val="00D43E62"/>
    <w:rsid w:val="00D440B8"/>
    <w:rsid w:val="00D445A9"/>
    <w:rsid w:val="00D44D2A"/>
    <w:rsid w:val="00D44EC5"/>
    <w:rsid w:val="00D4644B"/>
    <w:rsid w:val="00D46692"/>
    <w:rsid w:val="00D47103"/>
    <w:rsid w:val="00D47C1C"/>
    <w:rsid w:val="00D5051D"/>
    <w:rsid w:val="00D525C6"/>
    <w:rsid w:val="00D52A10"/>
    <w:rsid w:val="00D533DB"/>
    <w:rsid w:val="00D53776"/>
    <w:rsid w:val="00D56BC7"/>
    <w:rsid w:val="00D57727"/>
    <w:rsid w:val="00D57C28"/>
    <w:rsid w:val="00D60B6A"/>
    <w:rsid w:val="00D60E54"/>
    <w:rsid w:val="00D61CA5"/>
    <w:rsid w:val="00D62914"/>
    <w:rsid w:val="00D62F2C"/>
    <w:rsid w:val="00D6300B"/>
    <w:rsid w:val="00D63626"/>
    <w:rsid w:val="00D63B2F"/>
    <w:rsid w:val="00D646D7"/>
    <w:rsid w:val="00D66119"/>
    <w:rsid w:val="00D6613C"/>
    <w:rsid w:val="00D70679"/>
    <w:rsid w:val="00D70C8C"/>
    <w:rsid w:val="00D71844"/>
    <w:rsid w:val="00D72010"/>
    <w:rsid w:val="00D73F28"/>
    <w:rsid w:val="00D74448"/>
    <w:rsid w:val="00D747D9"/>
    <w:rsid w:val="00D74AC4"/>
    <w:rsid w:val="00D755FE"/>
    <w:rsid w:val="00D75E4A"/>
    <w:rsid w:val="00D7692D"/>
    <w:rsid w:val="00D77373"/>
    <w:rsid w:val="00D778CE"/>
    <w:rsid w:val="00D8074D"/>
    <w:rsid w:val="00D80A47"/>
    <w:rsid w:val="00D80C2A"/>
    <w:rsid w:val="00D80FB0"/>
    <w:rsid w:val="00D82858"/>
    <w:rsid w:val="00D82A82"/>
    <w:rsid w:val="00D82B76"/>
    <w:rsid w:val="00D839EB"/>
    <w:rsid w:val="00D84A82"/>
    <w:rsid w:val="00D84B73"/>
    <w:rsid w:val="00D84BFC"/>
    <w:rsid w:val="00D85AEE"/>
    <w:rsid w:val="00D85EF6"/>
    <w:rsid w:val="00D8640E"/>
    <w:rsid w:val="00D873CD"/>
    <w:rsid w:val="00D87FCD"/>
    <w:rsid w:val="00D90759"/>
    <w:rsid w:val="00D91DEC"/>
    <w:rsid w:val="00D9342A"/>
    <w:rsid w:val="00D9378C"/>
    <w:rsid w:val="00D9461B"/>
    <w:rsid w:val="00D94661"/>
    <w:rsid w:val="00D9516B"/>
    <w:rsid w:val="00D95425"/>
    <w:rsid w:val="00D95522"/>
    <w:rsid w:val="00D9590B"/>
    <w:rsid w:val="00D95E06"/>
    <w:rsid w:val="00D963A6"/>
    <w:rsid w:val="00D96ED2"/>
    <w:rsid w:val="00D97A6A"/>
    <w:rsid w:val="00D97AFA"/>
    <w:rsid w:val="00DA04D0"/>
    <w:rsid w:val="00DA0513"/>
    <w:rsid w:val="00DA180D"/>
    <w:rsid w:val="00DA1DB8"/>
    <w:rsid w:val="00DA2409"/>
    <w:rsid w:val="00DA2CE5"/>
    <w:rsid w:val="00DA2F7E"/>
    <w:rsid w:val="00DA2F8D"/>
    <w:rsid w:val="00DA3445"/>
    <w:rsid w:val="00DA4399"/>
    <w:rsid w:val="00DA50AB"/>
    <w:rsid w:val="00DA520C"/>
    <w:rsid w:val="00DA5C38"/>
    <w:rsid w:val="00DA64E0"/>
    <w:rsid w:val="00DA65F7"/>
    <w:rsid w:val="00DA7BEC"/>
    <w:rsid w:val="00DA7FFC"/>
    <w:rsid w:val="00DB1126"/>
    <w:rsid w:val="00DB168D"/>
    <w:rsid w:val="00DB1D98"/>
    <w:rsid w:val="00DB1E31"/>
    <w:rsid w:val="00DB23A4"/>
    <w:rsid w:val="00DB4CC9"/>
    <w:rsid w:val="00DB5190"/>
    <w:rsid w:val="00DB5509"/>
    <w:rsid w:val="00DB6133"/>
    <w:rsid w:val="00DB6633"/>
    <w:rsid w:val="00DB6D3F"/>
    <w:rsid w:val="00DB73FF"/>
    <w:rsid w:val="00DB7799"/>
    <w:rsid w:val="00DC0079"/>
    <w:rsid w:val="00DC0E37"/>
    <w:rsid w:val="00DC102B"/>
    <w:rsid w:val="00DC1FF5"/>
    <w:rsid w:val="00DC29EA"/>
    <w:rsid w:val="00DC3BBF"/>
    <w:rsid w:val="00DC4434"/>
    <w:rsid w:val="00DC53DA"/>
    <w:rsid w:val="00DC5592"/>
    <w:rsid w:val="00DC5644"/>
    <w:rsid w:val="00DC727E"/>
    <w:rsid w:val="00DC7B1B"/>
    <w:rsid w:val="00DD09D2"/>
    <w:rsid w:val="00DD0BB9"/>
    <w:rsid w:val="00DD0DCD"/>
    <w:rsid w:val="00DD13CF"/>
    <w:rsid w:val="00DD1648"/>
    <w:rsid w:val="00DD16D4"/>
    <w:rsid w:val="00DD1EEC"/>
    <w:rsid w:val="00DD362D"/>
    <w:rsid w:val="00DD391C"/>
    <w:rsid w:val="00DD3E93"/>
    <w:rsid w:val="00DD45E9"/>
    <w:rsid w:val="00DD48C8"/>
    <w:rsid w:val="00DD5054"/>
    <w:rsid w:val="00DD56F4"/>
    <w:rsid w:val="00DD6B07"/>
    <w:rsid w:val="00DD6C40"/>
    <w:rsid w:val="00DD7012"/>
    <w:rsid w:val="00DD73B0"/>
    <w:rsid w:val="00DE0641"/>
    <w:rsid w:val="00DE067D"/>
    <w:rsid w:val="00DE097A"/>
    <w:rsid w:val="00DE11AA"/>
    <w:rsid w:val="00DE158E"/>
    <w:rsid w:val="00DE17B9"/>
    <w:rsid w:val="00DE190F"/>
    <w:rsid w:val="00DE19FB"/>
    <w:rsid w:val="00DE1C31"/>
    <w:rsid w:val="00DE22B6"/>
    <w:rsid w:val="00DE3953"/>
    <w:rsid w:val="00DE479F"/>
    <w:rsid w:val="00DE4D60"/>
    <w:rsid w:val="00DE53CF"/>
    <w:rsid w:val="00DE61AE"/>
    <w:rsid w:val="00DE6631"/>
    <w:rsid w:val="00DE69C7"/>
    <w:rsid w:val="00DE7CAA"/>
    <w:rsid w:val="00DF0A14"/>
    <w:rsid w:val="00DF0B76"/>
    <w:rsid w:val="00DF0F1F"/>
    <w:rsid w:val="00DF117E"/>
    <w:rsid w:val="00DF1AE7"/>
    <w:rsid w:val="00DF2C18"/>
    <w:rsid w:val="00DF2CC7"/>
    <w:rsid w:val="00DF30A2"/>
    <w:rsid w:val="00DF335C"/>
    <w:rsid w:val="00DF48E8"/>
    <w:rsid w:val="00DF51B2"/>
    <w:rsid w:val="00DF61D8"/>
    <w:rsid w:val="00DF6A39"/>
    <w:rsid w:val="00DF6B7C"/>
    <w:rsid w:val="00DF6DA9"/>
    <w:rsid w:val="00DF7C6A"/>
    <w:rsid w:val="00DF7E71"/>
    <w:rsid w:val="00E00687"/>
    <w:rsid w:val="00E018D8"/>
    <w:rsid w:val="00E01A8D"/>
    <w:rsid w:val="00E01F6A"/>
    <w:rsid w:val="00E0203C"/>
    <w:rsid w:val="00E02051"/>
    <w:rsid w:val="00E021BE"/>
    <w:rsid w:val="00E02386"/>
    <w:rsid w:val="00E0434C"/>
    <w:rsid w:val="00E052C2"/>
    <w:rsid w:val="00E052CF"/>
    <w:rsid w:val="00E0583E"/>
    <w:rsid w:val="00E058F8"/>
    <w:rsid w:val="00E05957"/>
    <w:rsid w:val="00E05EEA"/>
    <w:rsid w:val="00E063A8"/>
    <w:rsid w:val="00E06926"/>
    <w:rsid w:val="00E069A1"/>
    <w:rsid w:val="00E07225"/>
    <w:rsid w:val="00E0754C"/>
    <w:rsid w:val="00E07DA2"/>
    <w:rsid w:val="00E07E2F"/>
    <w:rsid w:val="00E10072"/>
    <w:rsid w:val="00E1009C"/>
    <w:rsid w:val="00E1039F"/>
    <w:rsid w:val="00E11059"/>
    <w:rsid w:val="00E11189"/>
    <w:rsid w:val="00E11BF8"/>
    <w:rsid w:val="00E12924"/>
    <w:rsid w:val="00E13437"/>
    <w:rsid w:val="00E146D7"/>
    <w:rsid w:val="00E15A73"/>
    <w:rsid w:val="00E15ABB"/>
    <w:rsid w:val="00E171F7"/>
    <w:rsid w:val="00E2062D"/>
    <w:rsid w:val="00E20EBC"/>
    <w:rsid w:val="00E21A63"/>
    <w:rsid w:val="00E22534"/>
    <w:rsid w:val="00E23117"/>
    <w:rsid w:val="00E235A6"/>
    <w:rsid w:val="00E23D83"/>
    <w:rsid w:val="00E243E0"/>
    <w:rsid w:val="00E24AF5"/>
    <w:rsid w:val="00E253F5"/>
    <w:rsid w:val="00E258D4"/>
    <w:rsid w:val="00E27356"/>
    <w:rsid w:val="00E27422"/>
    <w:rsid w:val="00E30827"/>
    <w:rsid w:val="00E3169C"/>
    <w:rsid w:val="00E3188C"/>
    <w:rsid w:val="00E321E0"/>
    <w:rsid w:val="00E333BB"/>
    <w:rsid w:val="00E33B2F"/>
    <w:rsid w:val="00E33E4B"/>
    <w:rsid w:val="00E34C49"/>
    <w:rsid w:val="00E356CA"/>
    <w:rsid w:val="00E35BE0"/>
    <w:rsid w:val="00E35DB6"/>
    <w:rsid w:val="00E35EC7"/>
    <w:rsid w:val="00E3612C"/>
    <w:rsid w:val="00E37964"/>
    <w:rsid w:val="00E41383"/>
    <w:rsid w:val="00E416FE"/>
    <w:rsid w:val="00E42C4C"/>
    <w:rsid w:val="00E42D90"/>
    <w:rsid w:val="00E42EDE"/>
    <w:rsid w:val="00E43580"/>
    <w:rsid w:val="00E44509"/>
    <w:rsid w:val="00E447FA"/>
    <w:rsid w:val="00E44BF2"/>
    <w:rsid w:val="00E462EB"/>
    <w:rsid w:val="00E466C0"/>
    <w:rsid w:val="00E470F5"/>
    <w:rsid w:val="00E4783D"/>
    <w:rsid w:val="00E47DA0"/>
    <w:rsid w:val="00E47DB6"/>
    <w:rsid w:val="00E47FBA"/>
    <w:rsid w:val="00E50187"/>
    <w:rsid w:val="00E505B2"/>
    <w:rsid w:val="00E51FCF"/>
    <w:rsid w:val="00E52A70"/>
    <w:rsid w:val="00E52C4C"/>
    <w:rsid w:val="00E52E89"/>
    <w:rsid w:val="00E54044"/>
    <w:rsid w:val="00E54E82"/>
    <w:rsid w:val="00E551E3"/>
    <w:rsid w:val="00E551F3"/>
    <w:rsid w:val="00E56211"/>
    <w:rsid w:val="00E6032D"/>
    <w:rsid w:val="00E60767"/>
    <w:rsid w:val="00E6086A"/>
    <w:rsid w:val="00E610CD"/>
    <w:rsid w:val="00E6171A"/>
    <w:rsid w:val="00E62DBB"/>
    <w:rsid w:val="00E63345"/>
    <w:rsid w:val="00E63F6C"/>
    <w:rsid w:val="00E64737"/>
    <w:rsid w:val="00E64B5D"/>
    <w:rsid w:val="00E64E30"/>
    <w:rsid w:val="00E6545D"/>
    <w:rsid w:val="00E65E76"/>
    <w:rsid w:val="00E6653E"/>
    <w:rsid w:val="00E668BD"/>
    <w:rsid w:val="00E66937"/>
    <w:rsid w:val="00E67145"/>
    <w:rsid w:val="00E67A63"/>
    <w:rsid w:val="00E67F7F"/>
    <w:rsid w:val="00E7053B"/>
    <w:rsid w:val="00E7077A"/>
    <w:rsid w:val="00E711F4"/>
    <w:rsid w:val="00E7377D"/>
    <w:rsid w:val="00E73ABF"/>
    <w:rsid w:val="00E73AC0"/>
    <w:rsid w:val="00E73D69"/>
    <w:rsid w:val="00E73DF5"/>
    <w:rsid w:val="00E75112"/>
    <w:rsid w:val="00E75817"/>
    <w:rsid w:val="00E766EC"/>
    <w:rsid w:val="00E77A4E"/>
    <w:rsid w:val="00E77B68"/>
    <w:rsid w:val="00E80DE9"/>
    <w:rsid w:val="00E81136"/>
    <w:rsid w:val="00E815FA"/>
    <w:rsid w:val="00E82564"/>
    <w:rsid w:val="00E82832"/>
    <w:rsid w:val="00E828F9"/>
    <w:rsid w:val="00E831DC"/>
    <w:rsid w:val="00E833F2"/>
    <w:rsid w:val="00E83C28"/>
    <w:rsid w:val="00E83DF6"/>
    <w:rsid w:val="00E844E9"/>
    <w:rsid w:val="00E84717"/>
    <w:rsid w:val="00E8533E"/>
    <w:rsid w:val="00E85A23"/>
    <w:rsid w:val="00E86478"/>
    <w:rsid w:val="00E869EF"/>
    <w:rsid w:val="00E87BC6"/>
    <w:rsid w:val="00E87F16"/>
    <w:rsid w:val="00E87FC5"/>
    <w:rsid w:val="00E90AFC"/>
    <w:rsid w:val="00E90CB1"/>
    <w:rsid w:val="00E91BE3"/>
    <w:rsid w:val="00E92A09"/>
    <w:rsid w:val="00E94A2B"/>
    <w:rsid w:val="00E95F80"/>
    <w:rsid w:val="00E96521"/>
    <w:rsid w:val="00E96B76"/>
    <w:rsid w:val="00E96DB0"/>
    <w:rsid w:val="00E96E5E"/>
    <w:rsid w:val="00E970F6"/>
    <w:rsid w:val="00EA010F"/>
    <w:rsid w:val="00EA0DA4"/>
    <w:rsid w:val="00EA11CC"/>
    <w:rsid w:val="00EA1E1B"/>
    <w:rsid w:val="00EA242E"/>
    <w:rsid w:val="00EA31FA"/>
    <w:rsid w:val="00EA54FA"/>
    <w:rsid w:val="00EA5DAC"/>
    <w:rsid w:val="00EA77FF"/>
    <w:rsid w:val="00EB0300"/>
    <w:rsid w:val="00EB0700"/>
    <w:rsid w:val="00EB0A3C"/>
    <w:rsid w:val="00EB0DA3"/>
    <w:rsid w:val="00EB28A3"/>
    <w:rsid w:val="00EB2F4A"/>
    <w:rsid w:val="00EB3EFB"/>
    <w:rsid w:val="00EB3F0D"/>
    <w:rsid w:val="00EB647F"/>
    <w:rsid w:val="00EB6E9E"/>
    <w:rsid w:val="00EB7222"/>
    <w:rsid w:val="00EB7C95"/>
    <w:rsid w:val="00EC091C"/>
    <w:rsid w:val="00EC0FE7"/>
    <w:rsid w:val="00EC1787"/>
    <w:rsid w:val="00EC1CAE"/>
    <w:rsid w:val="00EC22D4"/>
    <w:rsid w:val="00EC2E19"/>
    <w:rsid w:val="00EC43ED"/>
    <w:rsid w:val="00EC4FB5"/>
    <w:rsid w:val="00EC5070"/>
    <w:rsid w:val="00EC529D"/>
    <w:rsid w:val="00EC537F"/>
    <w:rsid w:val="00EC6AEB"/>
    <w:rsid w:val="00EC7B52"/>
    <w:rsid w:val="00EC7FD6"/>
    <w:rsid w:val="00ED043B"/>
    <w:rsid w:val="00ED0AE8"/>
    <w:rsid w:val="00ED0B94"/>
    <w:rsid w:val="00ED0F79"/>
    <w:rsid w:val="00ED1095"/>
    <w:rsid w:val="00ED1688"/>
    <w:rsid w:val="00ED28B9"/>
    <w:rsid w:val="00ED295A"/>
    <w:rsid w:val="00ED31DF"/>
    <w:rsid w:val="00ED376B"/>
    <w:rsid w:val="00ED3C88"/>
    <w:rsid w:val="00ED4BC6"/>
    <w:rsid w:val="00ED4DAD"/>
    <w:rsid w:val="00ED5121"/>
    <w:rsid w:val="00ED69E4"/>
    <w:rsid w:val="00ED70A0"/>
    <w:rsid w:val="00ED7735"/>
    <w:rsid w:val="00EE1175"/>
    <w:rsid w:val="00EE1277"/>
    <w:rsid w:val="00EE14EA"/>
    <w:rsid w:val="00EE34B3"/>
    <w:rsid w:val="00EE3CA8"/>
    <w:rsid w:val="00EE5BDA"/>
    <w:rsid w:val="00EE6CCC"/>
    <w:rsid w:val="00EE70B1"/>
    <w:rsid w:val="00EE7380"/>
    <w:rsid w:val="00EE7DC1"/>
    <w:rsid w:val="00EF086E"/>
    <w:rsid w:val="00EF12A1"/>
    <w:rsid w:val="00EF18A4"/>
    <w:rsid w:val="00EF2359"/>
    <w:rsid w:val="00EF2D56"/>
    <w:rsid w:val="00EF303E"/>
    <w:rsid w:val="00EF3917"/>
    <w:rsid w:val="00EF40EF"/>
    <w:rsid w:val="00EF46D3"/>
    <w:rsid w:val="00EF4C7A"/>
    <w:rsid w:val="00EF4E28"/>
    <w:rsid w:val="00EF50D3"/>
    <w:rsid w:val="00EF54BD"/>
    <w:rsid w:val="00EF5EA8"/>
    <w:rsid w:val="00EF7CCF"/>
    <w:rsid w:val="00F000BF"/>
    <w:rsid w:val="00F00258"/>
    <w:rsid w:val="00F0056D"/>
    <w:rsid w:val="00F00B0F"/>
    <w:rsid w:val="00F0312D"/>
    <w:rsid w:val="00F04552"/>
    <w:rsid w:val="00F04EC3"/>
    <w:rsid w:val="00F04EE5"/>
    <w:rsid w:val="00F04EEA"/>
    <w:rsid w:val="00F050BC"/>
    <w:rsid w:val="00F05590"/>
    <w:rsid w:val="00F056E5"/>
    <w:rsid w:val="00F05D56"/>
    <w:rsid w:val="00F07195"/>
    <w:rsid w:val="00F07BE3"/>
    <w:rsid w:val="00F10CCF"/>
    <w:rsid w:val="00F11590"/>
    <w:rsid w:val="00F12AEA"/>
    <w:rsid w:val="00F136AE"/>
    <w:rsid w:val="00F14742"/>
    <w:rsid w:val="00F14EA2"/>
    <w:rsid w:val="00F14F04"/>
    <w:rsid w:val="00F15285"/>
    <w:rsid w:val="00F15D53"/>
    <w:rsid w:val="00F16688"/>
    <w:rsid w:val="00F177B7"/>
    <w:rsid w:val="00F17EDF"/>
    <w:rsid w:val="00F20458"/>
    <w:rsid w:val="00F2126E"/>
    <w:rsid w:val="00F2197D"/>
    <w:rsid w:val="00F22F73"/>
    <w:rsid w:val="00F254F9"/>
    <w:rsid w:val="00F26185"/>
    <w:rsid w:val="00F26200"/>
    <w:rsid w:val="00F2623E"/>
    <w:rsid w:val="00F265BC"/>
    <w:rsid w:val="00F27443"/>
    <w:rsid w:val="00F276C8"/>
    <w:rsid w:val="00F2778F"/>
    <w:rsid w:val="00F27985"/>
    <w:rsid w:val="00F30704"/>
    <w:rsid w:val="00F30CCB"/>
    <w:rsid w:val="00F30E99"/>
    <w:rsid w:val="00F318F0"/>
    <w:rsid w:val="00F33391"/>
    <w:rsid w:val="00F35D94"/>
    <w:rsid w:val="00F403E1"/>
    <w:rsid w:val="00F4073D"/>
    <w:rsid w:val="00F40D2F"/>
    <w:rsid w:val="00F41734"/>
    <w:rsid w:val="00F43457"/>
    <w:rsid w:val="00F437AF"/>
    <w:rsid w:val="00F43F44"/>
    <w:rsid w:val="00F443D7"/>
    <w:rsid w:val="00F45403"/>
    <w:rsid w:val="00F4576A"/>
    <w:rsid w:val="00F45D3C"/>
    <w:rsid w:val="00F478C2"/>
    <w:rsid w:val="00F50FF3"/>
    <w:rsid w:val="00F511A8"/>
    <w:rsid w:val="00F512DE"/>
    <w:rsid w:val="00F526B8"/>
    <w:rsid w:val="00F52F2C"/>
    <w:rsid w:val="00F53088"/>
    <w:rsid w:val="00F53B34"/>
    <w:rsid w:val="00F53F73"/>
    <w:rsid w:val="00F54025"/>
    <w:rsid w:val="00F555FA"/>
    <w:rsid w:val="00F55A37"/>
    <w:rsid w:val="00F56148"/>
    <w:rsid w:val="00F56AA6"/>
    <w:rsid w:val="00F57601"/>
    <w:rsid w:val="00F57B73"/>
    <w:rsid w:val="00F57CC7"/>
    <w:rsid w:val="00F57E63"/>
    <w:rsid w:val="00F60036"/>
    <w:rsid w:val="00F604CB"/>
    <w:rsid w:val="00F60C0D"/>
    <w:rsid w:val="00F61311"/>
    <w:rsid w:val="00F63388"/>
    <w:rsid w:val="00F63C73"/>
    <w:rsid w:val="00F649FE"/>
    <w:rsid w:val="00F64FA8"/>
    <w:rsid w:val="00F6530D"/>
    <w:rsid w:val="00F65BEC"/>
    <w:rsid w:val="00F660F2"/>
    <w:rsid w:val="00F6621F"/>
    <w:rsid w:val="00F6657A"/>
    <w:rsid w:val="00F66ED5"/>
    <w:rsid w:val="00F70F61"/>
    <w:rsid w:val="00F71992"/>
    <w:rsid w:val="00F726ED"/>
    <w:rsid w:val="00F72D10"/>
    <w:rsid w:val="00F73742"/>
    <w:rsid w:val="00F7469C"/>
    <w:rsid w:val="00F7491D"/>
    <w:rsid w:val="00F75627"/>
    <w:rsid w:val="00F76048"/>
    <w:rsid w:val="00F76A61"/>
    <w:rsid w:val="00F76B1D"/>
    <w:rsid w:val="00F77ADA"/>
    <w:rsid w:val="00F80684"/>
    <w:rsid w:val="00F81A53"/>
    <w:rsid w:val="00F81FFF"/>
    <w:rsid w:val="00F8295D"/>
    <w:rsid w:val="00F82B20"/>
    <w:rsid w:val="00F83121"/>
    <w:rsid w:val="00F83634"/>
    <w:rsid w:val="00F83FBD"/>
    <w:rsid w:val="00F849DB"/>
    <w:rsid w:val="00F85328"/>
    <w:rsid w:val="00F85F56"/>
    <w:rsid w:val="00F8647C"/>
    <w:rsid w:val="00F8787C"/>
    <w:rsid w:val="00F87FC7"/>
    <w:rsid w:val="00F91646"/>
    <w:rsid w:val="00F91693"/>
    <w:rsid w:val="00F91D24"/>
    <w:rsid w:val="00F924E5"/>
    <w:rsid w:val="00F92DC1"/>
    <w:rsid w:val="00F92E2E"/>
    <w:rsid w:val="00F94464"/>
    <w:rsid w:val="00F94745"/>
    <w:rsid w:val="00F951E2"/>
    <w:rsid w:val="00F9552A"/>
    <w:rsid w:val="00F95592"/>
    <w:rsid w:val="00F961FB"/>
    <w:rsid w:val="00F975E5"/>
    <w:rsid w:val="00FA01ED"/>
    <w:rsid w:val="00FA0D64"/>
    <w:rsid w:val="00FA19DE"/>
    <w:rsid w:val="00FA1C7A"/>
    <w:rsid w:val="00FA20B6"/>
    <w:rsid w:val="00FA241A"/>
    <w:rsid w:val="00FA37E8"/>
    <w:rsid w:val="00FA3FCC"/>
    <w:rsid w:val="00FA464F"/>
    <w:rsid w:val="00FA4C47"/>
    <w:rsid w:val="00FA58F9"/>
    <w:rsid w:val="00FB0056"/>
    <w:rsid w:val="00FB210A"/>
    <w:rsid w:val="00FB2AE6"/>
    <w:rsid w:val="00FB312D"/>
    <w:rsid w:val="00FB35C1"/>
    <w:rsid w:val="00FB3826"/>
    <w:rsid w:val="00FB41B7"/>
    <w:rsid w:val="00FB427D"/>
    <w:rsid w:val="00FB435D"/>
    <w:rsid w:val="00FB4C57"/>
    <w:rsid w:val="00FB53F2"/>
    <w:rsid w:val="00FB56C0"/>
    <w:rsid w:val="00FB5A26"/>
    <w:rsid w:val="00FB6141"/>
    <w:rsid w:val="00FB6C7B"/>
    <w:rsid w:val="00FB7537"/>
    <w:rsid w:val="00FB7DF7"/>
    <w:rsid w:val="00FC1D39"/>
    <w:rsid w:val="00FC52C1"/>
    <w:rsid w:val="00FC5486"/>
    <w:rsid w:val="00FC60EF"/>
    <w:rsid w:val="00FC6708"/>
    <w:rsid w:val="00FC790A"/>
    <w:rsid w:val="00FD08CC"/>
    <w:rsid w:val="00FD13ED"/>
    <w:rsid w:val="00FD1568"/>
    <w:rsid w:val="00FD1BC1"/>
    <w:rsid w:val="00FD1C22"/>
    <w:rsid w:val="00FD30D0"/>
    <w:rsid w:val="00FD34B8"/>
    <w:rsid w:val="00FD4A41"/>
    <w:rsid w:val="00FD5332"/>
    <w:rsid w:val="00FD57C8"/>
    <w:rsid w:val="00FD7A58"/>
    <w:rsid w:val="00FE036C"/>
    <w:rsid w:val="00FE0D40"/>
    <w:rsid w:val="00FE1080"/>
    <w:rsid w:val="00FE1605"/>
    <w:rsid w:val="00FE164E"/>
    <w:rsid w:val="00FE296A"/>
    <w:rsid w:val="00FE306D"/>
    <w:rsid w:val="00FE4548"/>
    <w:rsid w:val="00FE512E"/>
    <w:rsid w:val="00FE5201"/>
    <w:rsid w:val="00FE63E7"/>
    <w:rsid w:val="00FE7093"/>
    <w:rsid w:val="00FE7472"/>
    <w:rsid w:val="00FE7645"/>
    <w:rsid w:val="00FF0593"/>
    <w:rsid w:val="00FF1DAD"/>
    <w:rsid w:val="00FF25FA"/>
    <w:rsid w:val="00FF264E"/>
    <w:rsid w:val="00FF2CEC"/>
    <w:rsid w:val="00FF4E70"/>
    <w:rsid w:val="00FF5A94"/>
    <w:rsid w:val="00FF6141"/>
    <w:rsid w:val="00FF61C0"/>
    <w:rsid w:val="00FF7478"/>
    <w:rsid w:val="00FF7646"/>
    <w:rsid w:val="00FF7AFA"/>
    <w:rsid w:val="00FF7CEE"/>
    <w:rsid w:val="0FF24D67"/>
    <w:rsid w:val="15995682"/>
    <w:rsid w:val="24FF24DE"/>
    <w:rsid w:val="27A305FF"/>
    <w:rsid w:val="2CC50F1B"/>
    <w:rsid w:val="52BC771C"/>
    <w:rsid w:val="54557693"/>
    <w:rsid w:val="665054B9"/>
    <w:rsid w:val="7DBD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8D3FA59"/>
  <w15:chartTrackingRefBased/>
  <w15:docId w15:val="{B02CA4DD-6459-4894-AB78-75880920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spacing w:line="276" w:lineRule="auto"/>
      <w:outlineLvl w:val="0"/>
    </w:pPr>
    <w:rPr>
      <w:rFonts w:ascii="Arial" w:eastAsia="Arial" w:hAnsi="Arial"/>
      <w:b/>
      <w:sz w:val="30"/>
    </w:rPr>
  </w:style>
  <w:style w:type="paragraph" w:styleId="2">
    <w:name w:val="heading 2"/>
    <w:basedOn w:val="a"/>
    <w:next w:val="a"/>
    <w:link w:val="20"/>
    <w:qFormat/>
    <w:pPr>
      <w:spacing w:line="276" w:lineRule="auto"/>
      <w:outlineLvl w:val="1"/>
    </w:pPr>
    <w:rPr>
      <w:rFonts w:ascii="Arial" w:eastAsia="Times New Roman" w:hAnsi="Arial"/>
      <w:sz w:val="28"/>
    </w:rPr>
  </w:style>
  <w:style w:type="paragraph" w:styleId="3">
    <w:name w:val="heading 3"/>
    <w:basedOn w:val="a"/>
    <w:next w:val="a"/>
    <w:link w:val="30"/>
    <w:qFormat/>
    <w:pPr>
      <w:spacing w:line="276" w:lineRule="auto"/>
      <w:outlineLvl w:val="2"/>
    </w:pPr>
    <w:rPr>
      <w:rFonts w:ascii="Arial" w:eastAsia="黑体" w:hAnsi="Arial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qFormat/>
    <w:rPr>
      <w:rFonts w:ascii="Arial" w:eastAsia="Arial" w:hAnsi="Arial" w:cs="Times New Roman"/>
      <w:b/>
      <w:sz w:val="30"/>
      <w:szCs w:val="24"/>
    </w:rPr>
  </w:style>
  <w:style w:type="character" w:customStyle="1" w:styleId="20">
    <w:name w:val="标题 2 字符"/>
    <w:link w:val="2"/>
    <w:qFormat/>
    <w:rPr>
      <w:rFonts w:ascii="Arial" w:eastAsia="Times New Roman" w:hAnsi="Arial" w:cs="Times New Roman"/>
      <w:kern w:val="2"/>
      <w:sz w:val="28"/>
      <w:szCs w:val="24"/>
    </w:rPr>
  </w:style>
  <w:style w:type="character" w:customStyle="1" w:styleId="30">
    <w:name w:val="标题 3 字符"/>
    <w:link w:val="3"/>
    <w:qFormat/>
    <w:rPr>
      <w:rFonts w:ascii="Arial" w:eastAsia="黑体" w:hAnsi="Arial" w:cs="Times New Roman"/>
      <w:bCs/>
      <w:sz w:val="24"/>
      <w:szCs w:val="24"/>
    </w:rPr>
  </w:style>
  <w:style w:type="paragraph" w:styleId="a3">
    <w:name w:val="caption"/>
    <w:basedOn w:val="a"/>
    <w:next w:val="a"/>
    <w:qFormat/>
    <w:pPr>
      <w:spacing w:line="360" w:lineRule="auto"/>
      <w:jc w:val="center"/>
    </w:pPr>
    <w:rPr>
      <w:b/>
      <w:sz w:val="21"/>
      <w:szCs w:val="21"/>
    </w:rPr>
  </w:style>
  <w:style w:type="paragraph" w:styleId="a4">
    <w:name w:val="annotation text"/>
    <w:basedOn w:val="a"/>
    <w:link w:val="a5"/>
    <w:qFormat/>
    <w:pPr>
      <w:jc w:val="left"/>
    </w:pPr>
  </w:style>
  <w:style w:type="character" w:customStyle="1" w:styleId="a5">
    <w:name w:val="批注文字 字符"/>
    <w:link w:val="a4"/>
    <w:qFormat/>
    <w:rPr>
      <w:rFonts w:ascii="Times New Roman" w:eastAsia="宋体" w:hAnsi="Times New Roman" w:cs="Times New Roman"/>
      <w:sz w:val="24"/>
      <w:szCs w:val="24"/>
    </w:rPr>
  </w:style>
  <w:style w:type="paragraph" w:styleId="a6">
    <w:name w:val="Body Text"/>
    <w:basedOn w:val="a"/>
    <w:link w:val="a7"/>
    <w:uiPriority w:val="1"/>
    <w:qFormat/>
    <w:rPr>
      <w:rFonts w:ascii="Century" w:eastAsia="Century" w:hAnsi="Century" w:cs="Century"/>
      <w:sz w:val="16"/>
      <w:szCs w:val="16"/>
      <w:lang w:eastAsia="en-US"/>
    </w:rPr>
  </w:style>
  <w:style w:type="character" w:customStyle="1" w:styleId="a7">
    <w:name w:val="正文文本 字符"/>
    <w:link w:val="a6"/>
    <w:uiPriority w:val="1"/>
    <w:qFormat/>
    <w:rPr>
      <w:rFonts w:ascii="Century" w:eastAsia="Century" w:hAnsi="Century" w:cs="Century"/>
      <w:sz w:val="16"/>
      <w:szCs w:val="16"/>
      <w:lang w:eastAsia="en-US"/>
    </w:rPr>
  </w:style>
  <w:style w:type="paragraph" w:styleId="TOC3">
    <w:name w:val="toc 3"/>
    <w:basedOn w:val="a"/>
    <w:next w:val="a"/>
    <w:uiPriority w:val="39"/>
    <w:qFormat/>
    <w:pPr>
      <w:ind w:leftChars="400" w:left="840"/>
    </w:pPr>
  </w:style>
  <w:style w:type="paragraph" w:styleId="a8">
    <w:name w:val="Plain Text"/>
    <w:basedOn w:val="a"/>
    <w:link w:val="a9"/>
    <w:unhideWhenUsed/>
    <w:qFormat/>
    <w:rPr>
      <w:kern w:val="0"/>
      <w:sz w:val="20"/>
      <w:szCs w:val="21"/>
      <w:lang w:val="zh-CN"/>
    </w:rPr>
  </w:style>
  <w:style w:type="character" w:customStyle="1" w:styleId="a9">
    <w:name w:val="纯文本 字符"/>
    <w:link w:val="a8"/>
    <w:qFormat/>
    <w:rPr>
      <w:rFonts w:ascii="Times New Roman" w:eastAsia="宋体" w:hAnsi="Times New Roman" w:cs="Times New Roman"/>
      <w:kern w:val="0"/>
      <w:sz w:val="20"/>
      <w:szCs w:val="21"/>
      <w:lang w:val="zh-CN"/>
    </w:rPr>
  </w:style>
  <w:style w:type="paragraph" w:styleId="21">
    <w:name w:val="Body Text Indent 2"/>
    <w:basedOn w:val="a"/>
    <w:link w:val="22"/>
    <w:qFormat/>
    <w:pPr>
      <w:spacing w:after="120" w:line="480" w:lineRule="auto"/>
      <w:ind w:leftChars="200" w:left="420"/>
    </w:pPr>
    <w:rPr>
      <w:kern w:val="0"/>
      <w:sz w:val="20"/>
    </w:rPr>
  </w:style>
  <w:style w:type="character" w:customStyle="1" w:styleId="22">
    <w:name w:val="正文文本缩进 2 字符"/>
    <w:link w:val="21"/>
    <w:qFormat/>
    <w:rPr>
      <w:rFonts w:ascii="Times New Roman" w:eastAsia="宋体" w:hAnsi="Times New Roman" w:cs="Times New Roman"/>
      <w:kern w:val="0"/>
      <w:sz w:val="20"/>
      <w:szCs w:val="24"/>
    </w:rPr>
  </w:style>
  <w:style w:type="paragraph" w:styleId="aa">
    <w:name w:val="footer"/>
    <w:basedOn w:val="a"/>
    <w:link w:val="ab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b">
    <w:name w:val="页脚 字符"/>
    <w:link w:val="aa"/>
    <w:uiPriority w:val="99"/>
    <w:qFormat/>
    <w:rPr>
      <w:rFonts w:ascii="Times New Roman" w:eastAsia="宋体" w:hAnsi="Times New Roman" w:cs="Times New Roman"/>
      <w:sz w:val="18"/>
      <w:szCs w:val="24"/>
    </w:rPr>
  </w:style>
  <w:style w:type="paragraph" w:styleId="ac">
    <w:name w:val="header"/>
    <w:basedOn w:val="a"/>
    <w:link w:val="ad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d">
    <w:name w:val="页眉 字符"/>
    <w:link w:val="ac"/>
    <w:qFormat/>
    <w:rPr>
      <w:rFonts w:ascii="Times New Roman" w:eastAsia="宋体" w:hAnsi="Times New Roman" w:cs="Times New Roman"/>
      <w:sz w:val="18"/>
      <w:szCs w:val="24"/>
    </w:rPr>
  </w:style>
  <w:style w:type="paragraph" w:styleId="TOC1">
    <w:name w:val="toc 1"/>
    <w:basedOn w:val="a"/>
    <w:next w:val="a"/>
    <w:uiPriority w:val="39"/>
    <w:qFormat/>
  </w:style>
  <w:style w:type="paragraph" w:styleId="TOC2">
    <w:name w:val="toc 2"/>
    <w:basedOn w:val="a"/>
    <w:next w:val="a"/>
    <w:uiPriority w:val="39"/>
    <w:qFormat/>
    <w:pPr>
      <w:ind w:leftChars="200" w:left="420"/>
    </w:pPr>
  </w:style>
  <w:style w:type="paragraph" w:styleId="ae">
    <w:name w:val="Normal (Web)"/>
    <w:basedOn w:val="a"/>
    <w:qFormat/>
    <w:pPr>
      <w:spacing w:before="100" w:beforeAutospacing="1" w:after="100" w:afterAutospacing="1"/>
      <w:jc w:val="left"/>
    </w:pPr>
    <w:rPr>
      <w:kern w:val="0"/>
    </w:rPr>
  </w:style>
  <w:style w:type="paragraph" w:styleId="af">
    <w:name w:val="Title"/>
    <w:basedOn w:val="a"/>
    <w:next w:val="a"/>
    <w:link w:val="af0"/>
    <w:qFormat/>
    <w:pPr>
      <w:spacing w:line="480" w:lineRule="auto"/>
      <w:jc w:val="center"/>
      <w:outlineLvl w:val="0"/>
    </w:pPr>
    <w:rPr>
      <w:rFonts w:eastAsia="黑体"/>
      <w:bCs/>
      <w:sz w:val="30"/>
      <w:szCs w:val="32"/>
    </w:rPr>
  </w:style>
  <w:style w:type="character" w:customStyle="1" w:styleId="af0">
    <w:name w:val="标题 字符"/>
    <w:link w:val="af"/>
    <w:qFormat/>
    <w:rPr>
      <w:rFonts w:ascii="Times New Roman" w:eastAsia="黑体" w:hAnsi="Times New Roman" w:cs="Times New Roman"/>
      <w:bCs/>
      <w:sz w:val="30"/>
      <w:szCs w:val="32"/>
    </w:rPr>
  </w:style>
  <w:style w:type="paragraph" w:styleId="af1">
    <w:name w:val="annotation subject"/>
    <w:basedOn w:val="a4"/>
    <w:next w:val="a4"/>
    <w:link w:val="af2"/>
    <w:qFormat/>
    <w:rPr>
      <w:b/>
      <w:bCs/>
    </w:rPr>
  </w:style>
  <w:style w:type="character" w:customStyle="1" w:styleId="af2">
    <w:name w:val="批注主题 字符"/>
    <w:link w:val="af1"/>
    <w:qFormat/>
    <w:rPr>
      <w:rFonts w:ascii="Times New Roman" w:eastAsia="宋体" w:hAnsi="Times New Roman" w:cs="Times New Roman"/>
      <w:b/>
      <w:bCs/>
      <w:sz w:val="24"/>
      <w:szCs w:val="24"/>
    </w:rPr>
  </w:style>
  <w:style w:type="character" w:styleId="af3">
    <w:name w:val="Strong"/>
    <w:qFormat/>
    <w:rPr>
      <w:b/>
      <w:bCs/>
    </w:rPr>
  </w:style>
  <w:style w:type="character" w:styleId="af4">
    <w:name w:val="FollowedHyperlink"/>
    <w:uiPriority w:val="99"/>
    <w:unhideWhenUsed/>
    <w:rPr>
      <w:color w:val="954F72"/>
      <w:u w:val="single"/>
    </w:rPr>
  </w:style>
  <w:style w:type="character" w:styleId="af5">
    <w:name w:val="Hyperlink"/>
    <w:uiPriority w:val="99"/>
    <w:qFormat/>
    <w:rPr>
      <w:color w:val="0000FF"/>
      <w:u w:val="single"/>
    </w:rPr>
  </w:style>
  <w:style w:type="character" w:styleId="af6">
    <w:name w:val="annotation reference"/>
    <w:qFormat/>
    <w:rPr>
      <w:sz w:val="21"/>
      <w:szCs w:val="21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81">
    <w:name w:val="font8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91">
    <w:name w:val="font9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01">
    <w:name w:val="font10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2">
    <w:name w:val="font112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21">
    <w:name w:val="font12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1">
    <w:name w:val="font11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WPSOffice1">
    <w:name w:val="WPSOffice手动目录 1"/>
    <w:qFormat/>
    <w:rPr>
      <w:rFonts w:ascii="Times New Roman" w:eastAsia="宋体" w:hAnsi="Times New Roman"/>
    </w:rPr>
  </w:style>
  <w:style w:type="paragraph" w:customStyle="1" w:styleId="WPSOffice2">
    <w:name w:val="WPSOffice手动目录 2"/>
    <w:qFormat/>
    <w:pPr>
      <w:ind w:leftChars="200" w:left="200"/>
    </w:pPr>
    <w:rPr>
      <w:rFonts w:ascii="Times New Roman" w:eastAsia="宋体" w:hAnsi="Times New Roman"/>
    </w:rPr>
  </w:style>
  <w:style w:type="paragraph" w:customStyle="1" w:styleId="WPSOffice3">
    <w:name w:val="WPSOffice手动目录 3"/>
    <w:qFormat/>
    <w:pPr>
      <w:ind w:leftChars="400" w:left="400"/>
    </w:pPr>
    <w:rPr>
      <w:rFonts w:ascii="Times New Roman" w:eastAsia="宋体" w:hAnsi="Times New Roman"/>
    </w:rPr>
  </w:style>
  <w:style w:type="paragraph" w:customStyle="1" w:styleId="af7">
    <w:name w:val="注释"/>
    <w:basedOn w:val="a"/>
    <w:qFormat/>
    <w:pPr>
      <w:spacing w:line="360" w:lineRule="auto"/>
      <w:ind w:firstLineChars="200" w:firstLine="480"/>
    </w:pPr>
    <w:rPr>
      <w:rFonts w:hint="eastAsia"/>
      <w:sz w:val="21"/>
      <w:szCs w:val="21"/>
    </w:rPr>
  </w:style>
  <w:style w:type="character" w:customStyle="1" w:styleId="font14">
    <w:name w:val="font14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31">
    <w:name w:val="font131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141">
    <w:name w:val="font14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51">
    <w:name w:val="font151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161">
    <w:name w:val="font16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71">
    <w:name w:val="font17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2">
    <w:name w:val="font12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af8">
    <w:name w:val="表格"/>
    <w:basedOn w:val="a"/>
    <w:qFormat/>
    <w:pPr>
      <w:widowControl/>
      <w:jc w:val="center"/>
      <w:textAlignment w:val="center"/>
    </w:pPr>
    <w:rPr>
      <w:color w:val="000000"/>
      <w:kern w:val="0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link w:val="EndNoteBibliographyTitle"/>
    <w:qFormat/>
    <w:rPr>
      <w:rFonts w:ascii="Times New Roman" w:eastAsia="宋体" w:hAnsi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link w:val="EndNoteBibliography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1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2">
    <w:name w:val="修订1"/>
    <w:uiPriority w:val="99"/>
    <w:unhideWhenUsed/>
    <w:qFormat/>
    <w:rPr>
      <w:rFonts w:ascii="Times New Roman" w:eastAsia="宋体" w:hAnsi="Times New Roman"/>
      <w:kern w:val="2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tabs>
        <w:tab w:val="left" w:pos="562"/>
      </w:tabs>
      <w:spacing w:before="240" w:line="259" w:lineRule="auto"/>
      <w:jc w:val="left"/>
      <w:outlineLvl w:val="9"/>
    </w:pPr>
    <w:rPr>
      <w:rFonts w:ascii="等线 Light" w:eastAsia="等线 Light" w:hAnsi="等线 Light"/>
      <w:color w:val="2F5496"/>
      <w:kern w:val="0"/>
      <w:sz w:val="32"/>
      <w:szCs w:val="32"/>
    </w:rPr>
  </w:style>
  <w:style w:type="paragraph" w:styleId="af9">
    <w:name w:val="List Paragraph"/>
    <w:basedOn w:val="a"/>
    <w:uiPriority w:val="34"/>
    <w:qFormat/>
    <w:pPr>
      <w:ind w:firstLineChars="200" w:firstLine="420"/>
    </w:pPr>
  </w:style>
  <w:style w:type="character" w:customStyle="1" w:styleId="font110">
    <w:name w:val="font11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81">
    <w:name w:val="font181"/>
    <w:qFormat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font191">
    <w:name w:val="font191"/>
    <w:qFormat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font201">
    <w:name w:val="font201"/>
    <w:qFormat/>
    <w:rPr>
      <w:rFonts w:ascii="宋体" w:eastAsia="宋体" w:hAnsi="宋体" w:hint="eastAsia"/>
      <w:color w:val="000000"/>
      <w:sz w:val="21"/>
      <w:szCs w:val="21"/>
      <w:u w:val="none"/>
    </w:rPr>
  </w:style>
  <w:style w:type="paragraph" w:customStyle="1" w:styleId="TOC20">
    <w:name w:val="TOC 标题2"/>
    <w:basedOn w:val="1"/>
    <w:next w:val="a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="等线 Light" w:eastAsia="等线 Light" w:hAnsi="等线 Light"/>
      <w:color w:val="2F5496"/>
      <w:kern w:val="0"/>
      <w:sz w:val="32"/>
      <w:szCs w:val="32"/>
    </w:rPr>
  </w:style>
  <w:style w:type="paragraph" w:customStyle="1" w:styleId="23">
    <w:name w:val="标题2"/>
    <w:basedOn w:val="2"/>
    <w:link w:val="24"/>
    <w:rPr>
      <w:b/>
    </w:rPr>
  </w:style>
  <w:style w:type="character" w:customStyle="1" w:styleId="24">
    <w:name w:val="标题2 字符"/>
    <w:link w:val="23"/>
    <w:qFormat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TOC">
    <w:name w:val="TOC Heading"/>
    <w:basedOn w:val="1"/>
    <w:next w:val="a"/>
    <w:uiPriority w:val="39"/>
    <w:qFormat/>
    <w:pPr>
      <w:keepNext/>
      <w:keepLines/>
      <w:widowControl/>
      <w:spacing w:before="240" w:line="259" w:lineRule="auto"/>
      <w:jc w:val="left"/>
      <w:outlineLvl w:val="9"/>
    </w:pPr>
    <w:rPr>
      <w:rFonts w:ascii="等线 Light" w:eastAsia="等线 Light" w:hAnsi="等线 Light"/>
      <w:b w:val="0"/>
      <w:color w:val="2F5496"/>
      <w:kern w:val="0"/>
      <w:sz w:val="32"/>
      <w:szCs w:val="32"/>
    </w:rPr>
  </w:style>
  <w:style w:type="paragraph" w:styleId="afa">
    <w:name w:val="Revision"/>
    <w:hidden/>
    <w:uiPriority w:val="99"/>
    <w:unhideWhenUsed/>
    <w:rsid w:val="0096374D"/>
    <w:rPr>
      <w:rFonts w:ascii="Times New Roman" w:eastAsia="宋体" w:hAnsi="Times New Roman"/>
      <w:kern w:val="2"/>
      <w:sz w:val="24"/>
      <w:szCs w:val="24"/>
    </w:rPr>
  </w:style>
  <w:style w:type="character" w:styleId="afb">
    <w:name w:val="Placeholder Text"/>
    <w:basedOn w:val="a0"/>
    <w:uiPriority w:val="99"/>
    <w:unhideWhenUsed/>
    <w:rsid w:val="00783C2A"/>
    <w:rPr>
      <w:color w:val="666666"/>
    </w:rPr>
  </w:style>
  <w:style w:type="character" w:styleId="afc">
    <w:name w:val="Unresolved Mention"/>
    <w:basedOn w:val="a0"/>
    <w:uiPriority w:val="99"/>
    <w:semiHidden/>
    <w:unhideWhenUsed/>
    <w:rsid w:val="00A149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7C518-A297-4FBF-AE9E-B5BE59775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娟 许</dc:creator>
  <cp:keywords/>
  <dc:description/>
  <cp:lastModifiedBy>丽娟 许</cp:lastModifiedBy>
  <cp:revision>4</cp:revision>
  <dcterms:created xsi:type="dcterms:W3CDTF">2026-03-26T11:18:00Z</dcterms:created>
  <dcterms:modified xsi:type="dcterms:W3CDTF">2026-03-2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79BF3213407465D901B7ACFACD547F4_12</vt:lpwstr>
  </property>
</Properties>
</file>